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32D5D" w14:textId="404BE535" w:rsidR="0041399E" w:rsidRPr="00F62D10" w:rsidRDefault="00E37A83" w:rsidP="0041399E">
      <w:pPr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D224CF">
        <w:rPr>
          <w:rFonts w:ascii="Times New Roman" w:hAnsi="Times New Roman" w:cs="Times New Roman"/>
          <w:b/>
          <w:sz w:val="28"/>
          <w:szCs w:val="28"/>
          <w:lang w:val="en-GB"/>
        </w:rPr>
        <w:t>S</w:t>
      </w:r>
      <w:r w:rsidRPr="00F62D10">
        <w:rPr>
          <w:rFonts w:ascii="Times New Roman" w:hAnsi="Times New Roman" w:cs="Times New Roman"/>
          <w:b/>
          <w:sz w:val="28"/>
          <w:szCs w:val="28"/>
          <w:lang w:val="en-GB"/>
        </w:rPr>
        <w:t>upplementary materials</w:t>
      </w:r>
      <w:r w:rsidR="0041399E" w:rsidRPr="00F62D10">
        <w:rPr>
          <w:rFonts w:ascii="Times New Roman" w:hAnsi="Times New Roman" w:cs="Times New Roman"/>
          <w:b/>
          <w:sz w:val="28"/>
          <w:szCs w:val="28"/>
          <w:lang w:val="en-GB"/>
        </w:rPr>
        <w:t xml:space="preserve"> for “</w:t>
      </w:r>
      <w:r w:rsidR="00001F1A" w:rsidRPr="00F62D10">
        <w:rPr>
          <w:rFonts w:ascii="Times New Roman" w:hAnsi="Times New Roman" w:cs="Times New Roman"/>
          <w:b/>
          <w:sz w:val="28"/>
          <w:szCs w:val="28"/>
          <w:lang w:val="en-GB"/>
        </w:rPr>
        <w:t>Pain E-motion Faces Database (PEMF): pain-related micro-clips for emotional research</w:t>
      </w:r>
      <w:r w:rsidR="0041399E" w:rsidRPr="00F62D10">
        <w:rPr>
          <w:rFonts w:ascii="Times New Roman" w:hAnsi="Times New Roman" w:cs="Times New Roman"/>
          <w:b/>
          <w:sz w:val="28"/>
          <w:szCs w:val="28"/>
          <w:lang w:val="en-GB"/>
        </w:rPr>
        <w:t>”</w:t>
      </w:r>
    </w:p>
    <w:p w14:paraId="08A6D7B4" w14:textId="77777777" w:rsidR="0041399E" w:rsidRPr="00F62D10" w:rsidRDefault="0041399E" w:rsidP="0041399E">
      <w:pPr>
        <w:rPr>
          <w:rFonts w:ascii="Times New Roman" w:hAnsi="Times New Roman" w:cs="Times New Roman"/>
          <w:sz w:val="28"/>
          <w:szCs w:val="28"/>
          <w:lang w:val="en-GB"/>
        </w:rPr>
      </w:pPr>
    </w:p>
    <w:p w14:paraId="448B8D59" w14:textId="69A8E78F" w:rsidR="00001F1A" w:rsidRPr="00F62D10" w:rsidRDefault="00001F1A" w:rsidP="00001F1A">
      <w:pPr>
        <w:jc w:val="center"/>
        <w:rPr>
          <w:rFonts w:ascii="Times New Roman" w:hAnsi="Times New Roman" w:cs="Times New Roman"/>
          <w:sz w:val="22"/>
          <w:szCs w:val="22"/>
        </w:rPr>
      </w:pPr>
      <w:r w:rsidRPr="00F62D10">
        <w:rPr>
          <w:rFonts w:ascii="Times New Roman" w:hAnsi="Times New Roman" w:cs="Times New Roman"/>
          <w:sz w:val="22"/>
          <w:szCs w:val="22"/>
        </w:rPr>
        <w:t>Roberto Fernandes-Magalhaes, Alberto Carpio, David Ferrera, Dimitri Van Ryckeghem, Irene Peláez, Paloma Barjola</w:t>
      </w:r>
      <w:r w:rsidRPr="00F62D10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F62D10">
        <w:rPr>
          <w:rFonts w:ascii="Times New Roman" w:hAnsi="Times New Roman" w:cs="Times New Roman"/>
          <w:sz w:val="22"/>
          <w:szCs w:val="22"/>
        </w:rPr>
        <w:t xml:space="preserve">, María Eugenia De lahoz, María Carmen Martín-Buro, J. Antonio Hinojosa, Stefaan Van Damme, Luis Carretié, Francisco Mercado </w:t>
      </w:r>
    </w:p>
    <w:p w14:paraId="593CEEFC" w14:textId="12F2A63A" w:rsidR="00E37A83" w:rsidRPr="00F62D10" w:rsidRDefault="00E37A83" w:rsidP="0041399E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11A92A04" w14:textId="77777777" w:rsidR="00E37A83" w:rsidRPr="00F62D10" w:rsidRDefault="00E37A83" w:rsidP="0041399E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149CD6DA" w14:textId="77777777" w:rsidR="00D224CF" w:rsidRPr="00F62D10" w:rsidRDefault="00D224CF">
      <w:pPr>
        <w:rPr>
          <w:rFonts w:ascii="Times New Roman" w:hAnsi="Times New Roman" w:cs="Times New Roman"/>
          <w:sz w:val="28"/>
          <w:szCs w:val="28"/>
        </w:rPr>
      </w:pPr>
    </w:p>
    <w:p w14:paraId="21BDA795" w14:textId="63A0C17E" w:rsidR="00E37A83" w:rsidRPr="00F62D10" w:rsidRDefault="00E95A4A">
      <w:pPr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</w:pPr>
      <w:r w:rsidRPr="00F62D10"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  <w:t>Appendix A</w:t>
      </w:r>
      <w:r w:rsidR="003A6D70"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  <w:t>1</w:t>
      </w:r>
      <w:r w:rsidRPr="00F62D10"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  <w:t xml:space="preserve">: </w:t>
      </w:r>
      <w:r w:rsidR="00550211" w:rsidRPr="00F62D10"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  <w:t xml:space="preserve">Instructions provided to participants </w:t>
      </w:r>
      <w:r w:rsidR="00A8679E" w:rsidRPr="00F62D10"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  <w:t>questionaire</w:t>
      </w:r>
      <w:r w:rsidR="00550211" w:rsidRPr="00F62D10"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  <w:t xml:space="preserve"> </w:t>
      </w:r>
    </w:p>
    <w:p w14:paraId="7A23F208" w14:textId="77777777" w:rsidR="001E23D3" w:rsidRPr="00F62D10" w:rsidRDefault="001E23D3" w:rsidP="001E23D3">
      <w:pPr>
        <w:rPr>
          <w:rFonts w:ascii="Times New Roman" w:hAnsi="Times New Roman" w:cs="Times New Roman"/>
          <w:lang w:val="en-US"/>
        </w:rPr>
      </w:pPr>
    </w:p>
    <w:p w14:paraId="049338FA" w14:textId="3FA063D3" w:rsidR="00E95A4A" w:rsidRPr="00F62D10" w:rsidRDefault="00E95A4A" w:rsidP="00E95A4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62D10">
        <w:rPr>
          <w:rFonts w:ascii="Times New Roman" w:hAnsi="Times New Roman" w:cs="Times New Roman"/>
          <w:b/>
          <w:lang w:val="en-US"/>
        </w:rPr>
        <w:t>Instructions:</w:t>
      </w:r>
      <w:r w:rsidRPr="00F62D10">
        <w:rPr>
          <w:rFonts w:ascii="Times New Roman" w:hAnsi="Times New Roman" w:cs="Times New Roman"/>
          <w:lang w:val="en-US"/>
        </w:rPr>
        <w:t xml:space="preserve"> “Thank you for completing the first part of the session. Now, you can start the session. During this part you will view short micro-clips of facial expressions. Your task </w:t>
      </w:r>
      <w:r w:rsidR="00C85BD8">
        <w:rPr>
          <w:rFonts w:ascii="Times New Roman" w:hAnsi="Times New Roman" w:cs="Times New Roman"/>
          <w:lang w:val="en-US"/>
        </w:rPr>
        <w:t>will consist</w:t>
      </w:r>
      <w:r w:rsidRPr="00F62D10">
        <w:rPr>
          <w:rFonts w:ascii="Times New Roman" w:hAnsi="Times New Roman" w:cs="Times New Roman"/>
          <w:lang w:val="en-US"/>
        </w:rPr>
        <w:t xml:space="preserve"> to </w:t>
      </w:r>
      <w:r w:rsidR="00C85BD8">
        <w:rPr>
          <w:rFonts w:ascii="Times New Roman" w:hAnsi="Times New Roman" w:cs="Times New Roman"/>
          <w:lang w:val="en-US"/>
        </w:rPr>
        <w:t xml:space="preserve">carefully </w:t>
      </w:r>
      <w:r w:rsidRPr="00F62D10">
        <w:rPr>
          <w:rFonts w:ascii="Times New Roman" w:hAnsi="Times New Roman" w:cs="Times New Roman"/>
          <w:lang w:val="en-US"/>
        </w:rPr>
        <w:t xml:space="preserve">attend to these micro-clips and rate </w:t>
      </w:r>
      <w:r w:rsidR="00C85BD8">
        <w:rPr>
          <w:rFonts w:ascii="Times New Roman" w:hAnsi="Times New Roman" w:cs="Times New Roman"/>
          <w:lang w:val="en-US"/>
        </w:rPr>
        <w:t xml:space="preserve">them </w:t>
      </w:r>
      <w:r w:rsidRPr="00F62D10">
        <w:rPr>
          <w:rFonts w:ascii="Times New Roman" w:hAnsi="Times New Roman" w:cs="Times New Roman"/>
          <w:lang w:val="en-US"/>
        </w:rPr>
        <w:t>on several dimensions. You will be able to watch the micro-clips more than once, but it is not necessary to spend a lot of time on each clip</w:t>
      </w:r>
      <w:r w:rsidR="00C85BD8">
        <w:rPr>
          <w:rFonts w:ascii="Times New Roman" w:hAnsi="Times New Roman" w:cs="Times New Roman"/>
          <w:lang w:val="en-US"/>
        </w:rPr>
        <w:t>.</w:t>
      </w:r>
      <w:r w:rsidRPr="00F62D10">
        <w:rPr>
          <w:rFonts w:ascii="Times New Roman" w:hAnsi="Times New Roman" w:cs="Times New Roman"/>
          <w:lang w:val="en-US"/>
        </w:rPr>
        <w:t xml:space="preserve"> </w:t>
      </w:r>
      <w:r w:rsidR="00C85BD8">
        <w:rPr>
          <w:rFonts w:ascii="Times New Roman" w:hAnsi="Times New Roman" w:cs="Times New Roman"/>
          <w:lang w:val="en-US"/>
        </w:rPr>
        <w:t>T</w:t>
      </w:r>
      <w:r w:rsidRPr="00F62D10">
        <w:rPr>
          <w:rFonts w:ascii="Times New Roman" w:hAnsi="Times New Roman" w:cs="Times New Roman"/>
          <w:lang w:val="en-US"/>
        </w:rPr>
        <w:t>he first impression is the important one. Responses will be treated anonymously. If anything is unclear, please ask the experimenter. During this session, you can take a break if you need.”</w:t>
      </w:r>
    </w:p>
    <w:p w14:paraId="66CBB37B" w14:textId="77777777" w:rsidR="00E27BD0" w:rsidRPr="00F62D10" w:rsidRDefault="00E27BD0" w:rsidP="00E27BD0">
      <w:pPr>
        <w:spacing w:line="480" w:lineRule="auto"/>
        <w:rPr>
          <w:rFonts w:ascii="Times New Roman" w:hAnsi="Times New Roman" w:cs="Times New Roman"/>
          <w:lang w:val="en-US"/>
        </w:rPr>
      </w:pPr>
      <w:r w:rsidRPr="00F62D10">
        <w:rPr>
          <w:rFonts w:ascii="Times New Roman" w:hAnsi="Times New Roman" w:cs="Times New Roman"/>
          <w:b/>
          <w:lang w:val="en-US"/>
        </w:rPr>
        <w:t>Question 1:</w:t>
      </w:r>
      <w:r w:rsidRPr="00F62D10">
        <w:rPr>
          <w:rFonts w:ascii="Times New Roman" w:hAnsi="Times New Roman" w:cs="Times New Roman"/>
          <w:lang w:val="en-US"/>
        </w:rPr>
        <w:t xml:space="preserve"> What is your Gender?</w:t>
      </w:r>
    </w:p>
    <w:p w14:paraId="0EECF8AC" w14:textId="77777777" w:rsidR="00E27BD0" w:rsidRPr="00F62D10" w:rsidRDefault="00E27BD0" w:rsidP="00E27BD0">
      <w:pPr>
        <w:pStyle w:val="Prrafodelista"/>
        <w:numPr>
          <w:ilvl w:val="0"/>
          <w:numId w:val="15"/>
        </w:numPr>
        <w:ind w:left="714" w:hanging="357"/>
        <w:rPr>
          <w:rFonts w:ascii="Times New Roman" w:hAnsi="Times New Roman" w:cs="Times New Roman"/>
          <w:lang w:val="en-US"/>
        </w:rPr>
      </w:pPr>
      <w:r w:rsidRPr="00F62D10">
        <w:rPr>
          <w:rFonts w:ascii="Times New Roman" w:hAnsi="Times New Roman" w:cs="Times New Roman"/>
          <w:lang w:val="en-US"/>
        </w:rPr>
        <w:t xml:space="preserve">Female </w:t>
      </w:r>
    </w:p>
    <w:p w14:paraId="4686CD28" w14:textId="0259451C" w:rsidR="00E27BD0" w:rsidRPr="00F62D10" w:rsidRDefault="00E27BD0" w:rsidP="00E27BD0">
      <w:pPr>
        <w:pStyle w:val="Prrafodelista"/>
        <w:numPr>
          <w:ilvl w:val="0"/>
          <w:numId w:val="15"/>
        </w:numPr>
        <w:ind w:left="714" w:hanging="357"/>
        <w:rPr>
          <w:rFonts w:ascii="Times New Roman" w:hAnsi="Times New Roman" w:cs="Times New Roman"/>
          <w:lang w:val="en-US"/>
        </w:rPr>
      </w:pPr>
      <w:r w:rsidRPr="00F62D10">
        <w:rPr>
          <w:rFonts w:ascii="Times New Roman" w:hAnsi="Times New Roman" w:cs="Times New Roman"/>
          <w:lang w:val="en-US"/>
        </w:rPr>
        <w:t>Male</w:t>
      </w:r>
    </w:p>
    <w:p w14:paraId="35BCE8C9" w14:textId="77777777" w:rsidR="00E27BD0" w:rsidRPr="00F62D10" w:rsidRDefault="00E27BD0" w:rsidP="00E27BD0">
      <w:pPr>
        <w:pStyle w:val="Prrafodelista"/>
        <w:ind w:left="714"/>
        <w:rPr>
          <w:rFonts w:ascii="Times New Roman" w:hAnsi="Times New Roman" w:cs="Times New Roman"/>
          <w:lang w:val="en-US"/>
        </w:rPr>
      </w:pPr>
    </w:p>
    <w:p w14:paraId="3C795079" w14:textId="60CF6829" w:rsidR="00E27BD0" w:rsidRPr="00F62D10" w:rsidRDefault="00E27BD0" w:rsidP="00E27BD0">
      <w:pPr>
        <w:spacing w:line="480" w:lineRule="auto"/>
        <w:rPr>
          <w:rFonts w:ascii="Times New Roman" w:hAnsi="Times New Roman" w:cs="Times New Roman"/>
          <w:lang w:val="en-US"/>
        </w:rPr>
      </w:pPr>
      <w:r w:rsidRPr="00F62D10">
        <w:rPr>
          <w:rFonts w:ascii="Times New Roman" w:hAnsi="Times New Roman" w:cs="Times New Roman"/>
          <w:b/>
          <w:lang w:val="en-US"/>
        </w:rPr>
        <w:t>Question 2:</w:t>
      </w:r>
      <w:r w:rsidRPr="00F62D10">
        <w:rPr>
          <w:rFonts w:ascii="Times New Roman" w:hAnsi="Times New Roman" w:cs="Times New Roman"/>
          <w:lang w:val="en-US"/>
        </w:rPr>
        <w:t xml:space="preserve"> What is your Age?</w:t>
      </w:r>
    </w:p>
    <w:p w14:paraId="42F2DDD4" w14:textId="6B2F1746" w:rsidR="00E27BD0" w:rsidRPr="00F62D10" w:rsidRDefault="00E27BD0" w:rsidP="00E27BD0">
      <w:pPr>
        <w:spacing w:line="480" w:lineRule="auto"/>
        <w:rPr>
          <w:rFonts w:ascii="Times New Roman" w:hAnsi="Times New Roman" w:cs="Times New Roman"/>
          <w:lang w:val="en-US"/>
        </w:rPr>
      </w:pPr>
      <w:r w:rsidRPr="00F62D10">
        <w:rPr>
          <w:rFonts w:ascii="Times New Roman" w:hAnsi="Times New Roman" w:cs="Times New Roman"/>
          <w:lang w:val="en-US"/>
        </w:rPr>
        <w:t>______________________________________________________________________</w:t>
      </w:r>
    </w:p>
    <w:p w14:paraId="7A34EB13" w14:textId="7C33DEA2" w:rsidR="00E27BD0" w:rsidRPr="00F62D10" w:rsidRDefault="00E27BD0" w:rsidP="00E27BD0">
      <w:pPr>
        <w:spacing w:line="480" w:lineRule="auto"/>
        <w:rPr>
          <w:rFonts w:ascii="Times New Roman" w:hAnsi="Times New Roman" w:cs="Times New Roman"/>
          <w:lang w:val="en-US"/>
        </w:rPr>
      </w:pPr>
      <w:r w:rsidRPr="00F62D10">
        <w:rPr>
          <w:rFonts w:ascii="Times New Roman" w:hAnsi="Times New Roman" w:cs="Times New Roman"/>
          <w:b/>
          <w:lang w:val="en-US"/>
        </w:rPr>
        <w:t>Question 3:</w:t>
      </w:r>
      <w:r w:rsidRPr="00F62D10">
        <w:rPr>
          <w:rFonts w:ascii="Times New Roman" w:hAnsi="Times New Roman" w:cs="Times New Roman"/>
          <w:lang w:val="en-US"/>
        </w:rPr>
        <w:t xml:space="preserve">  What is your Nationality?</w:t>
      </w:r>
    </w:p>
    <w:p w14:paraId="5B2B28AB" w14:textId="49015811" w:rsidR="00E27BD0" w:rsidRPr="00F62D10" w:rsidRDefault="00E27BD0" w:rsidP="00E27BD0">
      <w:pPr>
        <w:spacing w:line="480" w:lineRule="auto"/>
        <w:rPr>
          <w:rFonts w:ascii="Times New Roman" w:hAnsi="Times New Roman" w:cs="Times New Roman"/>
          <w:lang w:val="en-US"/>
        </w:rPr>
      </w:pPr>
      <w:r w:rsidRPr="00F62D10">
        <w:rPr>
          <w:rFonts w:ascii="Times New Roman" w:hAnsi="Times New Roman" w:cs="Times New Roman"/>
          <w:lang w:val="en-US"/>
        </w:rPr>
        <w:t>_</w:t>
      </w:r>
      <w:r w:rsidRPr="00F62D10">
        <w:rPr>
          <w:rFonts w:ascii="Times New Roman" w:hAnsi="Times New Roman" w:cs="Times New Roman"/>
          <w:lang w:val="en-US"/>
        </w:rPr>
        <w:softHyphen/>
      </w:r>
      <w:r w:rsidRPr="00F62D10">
        <w:rPr>
          <w:rFonts w:ascii="Times New Roman" w:hAnsi="Times New Roman" w:cs="Times New Roman"/>
          <w:lang w:val="en-US"/>
        </w:rPr>
        <w:softHyphen/>
      </w:r>
      <w:r w:rsidRPr="00F62D10">
        <w:rPr>
          <w:rFonts w:ascii="Times New Roman" w:hAnsi="Times New Roman" w:cs="Times New Roman"/>
          <w:lang w:val="en-US"/>
        </w:rPr>
        <w:softHyphen/>
      </w:r>
      <w:r w:rsidRPr="00F62D10">
        <w:rPr>
          <w:rFonts w:ascii="Times New Roman" w:hAnsi="Times New Roman" w:cs="Times New Roman"/>
          <w:lang w:val="en-US"/>
        </w:rPr>
        <w:softHyphen/>
      </w:r>
      <w:r w:rsidRPr="00F62D10">
        <w:rPr>
          <w:rFonts w:ascii="Times New Roman" w:hAnsi="Times New Roman" w:cs="Times New Roman"/>
          <w:lang w:val="en-US"/>
        </w:rPr>
        <w:softHyphen/>
      </w:r>
      <w:r w:rsidRPr="00F62D10">
        <w:rPr>
          <w:rFonts w:ascii="Times New Roman" w:hAnsi="Times New Roman" w:cs="Times New Roman"/>
          <w:lang w:val="en-US"/>
        </w:rPr>
        <w:softHyphen/>
      </w:r>
      <w:r w:rsidRPr="00F62D10">
        <w:rPr>
          <w:rFonts w:ascii="Times New Roman" w:hAnsi="Times New Roman" w:cs="Times New Roman"/>
          <w:lang w:val="en-US"/>
        </w:rPr>
        <w:softHyphen/>
      </w:r>
      <w:r w:rsidRPr="00F62D10">
        <w:rPr>
          <w:rFonts w:ascii="Times New Roman" w:hAnsi="Times New Roman" w:cs="Times New Roman"/>
          <w:lang w:val="en-US"/>
        </w:rPr>
        <w:softHyphen/>
      </w:r>
      <w:r w:rsidRPr="00F62D10">
        <w:rPr>
          <w:rFonts w:ascii="Times New Roman" w:hAnsi="Times New Roman" w:cs="Times New Roman"/>
          <w:lang w:val="en-US"/>
        </w:rPr>
        <w:softHyphen/>
      </w:r>
      <w:r w:rsidRPr="00F62D10">
        <w:rPr>
          <w:rFonts w:ascii="Times New Roman" w:hAnsi="Times New Roman" w:cs="Times New Roman"/>
          <w:lang w:val="en-US"/>
        </w:rPr>
        <w:softHyphen/>
      </w:r>
      <w:r w:rsidRPr="00F62D10">
        <w:rPr>
          <w:rFonts w:ascii="Times New Roman" w:hAnsi="Times New Roman" w:cs="Times New Roman"/>
          <w:lang w:val="en-US"/>
        </w:rPr>
        <w:softHyphen/>
        <w:t>_____________________________________________________________________</w:t>
      </w:r>
    </w:p>
    <w:p w14:paraId="054FBF07" w14:textId="004FB625" w:rsidR="00A8679E" w:rsidRPr="00F62D10" w:rsidRDefault="00A8679E" w:rsidP="00A8679E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  <w:r w:rsidRPr="00F62D10">
        <w:rPr>
          <w:rFonts w:ascii="Times New Roman" w:hAnsi="Times New Roman" w:cs="Times New Roman"/>
          <w:b/>
          <w:noProof/>
          <w:lang w:eastAsia="es-ES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463CA3E" wp14:editId="064E2E37">
                <wp:simplePos x="0" y="0"/>
                <wp:positionH relativeFrom="column">
                  <wp:posOffset>-441961</wp:posOffset>
                </wp:positionH>
                <wp:positionV relativeFrom="paragraph">
                  <wp:posOffset>297815</wp:posOffset>
                </wp:positionV>
                <wp:extent cx="6243955" cy="669290"/>
                <wp:effectExtent l="0" t="0" r="4445" b="0"/>
                <wp:wrapNone/>
                <wp:docPr id="7" name="6 Grupo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43955" cy="669290"/>
                          <a:chOff x="0" y="0"/>
                          <a:chExt cx="6425098" cy="727049"/>
                        </a:xfrm>
                      </wpg:grpSpPr>
                      <pic:pic xmlns:pic="http://schemas.openxmlformats.org/drawingml/2006/picture">
                        <pic:nvPicPr>
                          <pic:cNvPr id="2" name="Picture 2" descr="H:\Doctorado\Experimento Caras\MicroClips buena\S053\Alg S053 (20-11-2018 15-39-57)\recorte color\Alg S053 0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2450" cy="7200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Picture 3" descr="H:\Doctorado\Experimento Caras\MicroClips buena\S053\Alg S053 (20-11-2018 15-39-57)\recorte color\Alg S053 05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8072" y="6537"/>
                            <a:ext cx="592450" cy="7200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" name="Picture 4" descr="H:\Doctorado\Experimento Caras\MicroClips buena\S053\Alg S053 (20-11-2018 15-39-57)\recorte color\Alg S053 07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296144" y="7049"/>
                            <a:ext cx="592450" cy="7200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" name="Picture 5" descr="H:\Doctorado\Experimento Caras\MicroClips buena\S053\Alg S053 (20-11-2018 15-39-57)\recorte color\Alg S053 09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944216" y="7049"/>
                            <a:ext cx="592450" cy="7200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" name="Picture 6" descr="H:\Doctorado\Experimento Caras\MicroClips buena\S053\Alg S053 (20-11-2018 15-39-57)\recorte color\Alg S053 1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592288" y="6650"/>
                            <a:ext cx="592450" cy="7200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" name="Picture 7" descr="H:\Doctorado\Experimento Caras\MicroClips buena\S053\Alg S053 (20-11-2018 15-39-57)\recorte color\Alg S053 1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240360" y="6650"/>
                            <a:ext cx="592450" cy="7200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" name="Picture 8" descr="H:\Doctorado\Experimento Caras\MicroClips buena\S053\Alg S053 (20-11-2018 15-39-57)\recorte color\Alg S053 15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888432" y="0"/>
                            <a:ext cx="592450" cy="7200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" name="Picture 9" descr="H:\Doctorado\Experimento Caras\MicroClips buena\S053\Alg S053 (20-11-2018 15-39-57)\recorte color\Alg S053 17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536504" y="6537"/>
                            <a:ext cx="592450" cy="7200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" name="Picture 10" descr="H:\Doctorado\Experimento Caras\MicroClips buena\S053\Alg S053 (20-11-2018 15-39-57)\recorte color\Alg S053 19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184576" y="0"/>
                            <a:ext cx="592450" cy="7200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" name="Picture 11" descr="H:\Doctorado\Experimento Caras\MicroClips buena\S053\Alg S053 (20-11-2018 15-39-57)\recorte color\Alg S053 2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832648" y="6537"/>
                            <a:ext cx="592450" cy="7200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535A25E" id="6 Grupo" o:spid="_x0000_s1026" style="position:absolute;margin-left:-34.8pt;margin-top:23.45pt;width:491.65pt;height:52.7pt;z-index:251661312;mso-width-relative:margin;mso-height-relative:margin" coordsize="64250,727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5924;height:7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">
                  <v:imagedata r:id="rId21" o:title="Alg S053 03"/>
                </v:shape>
                <v:shape id="Picture 3" o:spid="_x0000_s1028" type="#_x0000_t75" style="position:absolute;left:6480;top:65;width:5925;height:7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">
                  <v:imagedata r:id="rId22" o:title="Alg S053 05"/>
                </v:shape>
                <v:shape id="Picture 4" o:spid="_x0000_s1029" type="#_x0000_t75" style="position:absolute;left:12961;top:70;width:5924;height:7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">
                  <v:imagedata r:id="rId23" o:title="Alg S053 07"/>
                </v:shape>
                <v:shape id="Picture 5" o:spid="_x0000_s1030" type="#_x0000_t75" style="position:absolute;left:19442;top:70;width:5924;height:7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">
                  <v:imagedata r:id="rId24" o:title="Alg S053 09"/>
                </v:shape>
                <v:shape id="Picture 6" o:spid="_x0000_s1031" type="#_x0000_t75" style="position:absolute;left:25922;top:66;width:5925;height:7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">
                  <v:imagedata r:id="rId25" o:title="Alg S053 11"/>
                </v:shape>
                <v:shape id="Picture 7" o:spid="_x0000_s1032" type="#_x0000_t75" style="position:absolute;left:32403;top:66;width:5925;height:7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">
                  <v:imagedata r:id="rId26" o:title="Alg S053 13"/>
                </v:shape>
                <v:shape id="Picture 8" o:spid="_x0000_s1033" type="#_x0000_t75" style="position:absolute;left:38884;width:5924;height:7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">
                  <v:imagedata r:id="rId27" o:title="Alg S053 15"/>
                </v:shape>
                <v:shape id="Picture 9" o:spid="_x0000_s1034" type="#_x0000_t75" style="position:absolute;left:45365;top:65;width:5924;height:7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">
                  <v:imagedata r:id="rId28" o:title="Alg S053 17"/>
                </v:shape>
                <v:shape id="Picture 10" o:spid="_x0000_s1035" type="#_x0000_t75" style="position:absolute;left:51845;width:5925;height:7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">
                  <v:imagedata r:id="rId29" o:title="Alg S053 19"/>
                </v:shape>
                <v:shape id="Picture 11" o:spid="_x0000_s1036" type="#_x0000_t75" style="position:absolute;left:58326;top:65;width:5924;height:7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">
                  <v:imagedata r:id="rId30" o:title="Alg S053 21"/>
                </v:shape>
              </v:group>
            </w:pict>
          </mc:Fallback>
        </mc:AlternateContent>
      </w:r>
      <w:r w:rsidRPr="00F62D10">
        <w:rPr>
          <w:rFonts w:ascii="Times New Roman" w:hAnsi="Times New Roman" w:cs="Times New Roman"/>
          <w:b/>
          <w:lang w:val="en-US"/>
        </w:rPr>
        <w:t>Micro-clip presentation</w:t>
      </w:r>
    </w:p>
    <w:p w14:paraId="7E406F34" w14:textId="77777777" w:rsidR="00A8679E" w:rsidRPr="00F62D10" w:rsidRDefault="00A8679E" w:rsidP="00A8679E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5F601F58" w14:textId="77777777" w:rsidR="00A8679E" w:rsidRPr="00F62D10" w:rsidRDefault="00A8679E" w:rsidP="00A8679E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41EBBFC4" w14:textId="77777777" w:rsidR="00A8679E" w:rsidRPr="00F62D10" w:rsidRDefault="00A8679E" w:rsidP="00A8679E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10E358BA" w14:textId="0B50B83C" w:rsidR="00A8679E" w:rsidRPr="00F62D10" w:rsidRDefault="007A2332" w:rsidP="007A2332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F62D10">
        <w:rPr>
          <w:rFonts w:ascii="Times New Roman" w:hAnsi="Times New Roman" w:cs="Times New Roman"/>
          <w:b/>
          <w:lang w:val="en-US"/>
        </w:rPr>
        <w:t xml:space="preserve">Question 4: </w:t>
      </w:r>
      <w:r w:rsidR="00A8679E" w:rsidRPr="00F62D10">
        <w:rPr>
          <w:rFonts w:ascii="Times New Roman" w:hAnsi="Times New Roman" w:cs="Times New Roman"/>
          <w:lang w:val="en-US"/>
        </w:rPr>
        <w:t>Please rate the intensity of pain in the micro-clip.</w:t>
      </w:r>
    </w:p>
    <w:p w14:paraId="0C2889D7" w14:textId="7816BFCC" w:rsidR="00A8679E" w:rsidRPr="00F62D10" w:rsidRDefault="00A8679E" w:rsidP="007A233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62D10">
        <w:rPr>
          <w:rFonts w:ascii="Times New Roman" w:hAnsi="Times New Roman" w:cs="Times New Roman"/>
          <w:lang w:val="en-US"/>
        </w:rPr>
        <w:t>(Not at all intense) 0      1       2       3       4       5       6       7      8 (Most intense possible)</w:t>
      </w:r>
    </w:p>
    <w:p w14:paraId="4255601D" w14:textId="4EE63CD3" w:rsidR="007A2332" w:rsidRPr="00C85BD8" w:rsidRDefault="007A2332" w:rsidP="00DC1C9F">
      <w:pPr>
        <w:keepNext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62D10">
        <w:rPr>
          <w:rFonts w:ascii="Times New Roman" w:hAnsi="Times New Roman" w:cs="Times New Roman"/>
          <w:b/>
          <w:lang w:val="en-US"/>
        </w:rPr>
        <w:lastRenderedPageBreak/>
        <w:t xml:space="preserve">Question 5: </w:t>
      </w:r>
      <w:r w:rsidRPr="00C85BD8">
        <w:rPr>
          <w:rFonts w:ascii="Times New Roman" w:hAnsi="Times New Roman" w:cs="Times New Roman"/>
          <w:lang w:val="en-US"/>
        </w:rPr>
        <w:t>Please rate how the person in the clip might feel, with respect to arousal.</w:t>
      </w:r>
    </w:p>
    <w:p w14:paraId="517BAC71" w14:textId="605D4FB1" w:rsidR="007A2332" w:rsidRPr="00F62D10" w:rsidRDefault="007A2332" w:rsidP="00DC1C9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62D10">
        <w:rPr>
          <w:rFonts w:ascii="Times New Roman" w:hAnsi="Times New Roman" w:cs="Times New Roman"/>
          <w:lang w:val="en-US"/>
        </w:rPr>
        <w:t>(</w:t>
      </w:r>
      <w:r w:rsidRPr="00C85BD8">
        <w:rPr>
          <w:rFonts w:ascii="Times New Roman" w:hAnsi="Times New Roman" w:cs="Times New Roman"/>
          <w:lang w:val="en-US"/>
        </w:rPr>
        <w:t>Highly relaxed</w:t>
      </w:r>
      <w:r w:rsidRPr="00F62D10">
        <w:rPr>
          <w:rFonts w:ascii="Times New Roman" w:hAnsi="Times New Roman" w:cs="Times New Roman"/>
          <w:lang w:val="en-US"/>
        </w:rPr>
        <w:t>) 0      1       2       3       4       5       6       7      8 (</w:t>
      </w:r>
      <w:r w:rsidRPr="00C85BD8">
        <w:rPr>
          <w:rFonts w:ascii="Times New Roman" w:hAnsi="Times New Roman" w:cs="Times New Roman"/>
          <w:lang w:val="en-US"/>
        </w:rPr>
        <w:t>High level of arousal</w:t>
      </w:r>
      <w:r w:rsidRPr="00F62D10">
        <w:rPr>
          <w:rFonts w:ascii="Times New Roman" w:hAnsi="Times New Roman" w:cs="Times New Roman"/>
          <w:lang w:val="en-US"/>
        </w:rPr>
        <w:t>)</w:t>
      </w:r>
    </w:p>
    <w:p w14:paraId="71B854C0" w14:textId="77777777" w:rsidR="00DC1C9F" w:rsidRPr="00F62D10" w:rsidRDefault="00DC1C9F" w:rsidP="00DC1C9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439DB92" w14:textId="47982B62" w:rsidR="007A2332" w:rsidRPr="00C85BD8" w:rsidRDefault="007A2332" w:rsidP="00DC1C9F">
      <w:pPr>
        <w:keepNext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62D10">
        <w:rPr>
          <w:rFonts w:ascii="Times New Roman" w:hAnsi="Times New Roman" w:cs="Times New Roman"/>
          <w:b/>
          <w:lang w:val="en-US"/>
        </w:rPr>
        <w:t xml:space="preserve">Question 6: </w:t>
      </w:r>
      <w:r w:rsidRPr="00C85BD8">
        <w:rPr>
          <w:rFonts w:ascii="Times New Roman" w:hAnsi="Times New Roman" w:cs="Times New Roman"/>
          <w:lang w:val="en-US"/>
        </w:rPr>
        <w:t>Please rate how the person in the clip might feel, with respect to valence.</w:t>
      </w:r>
    </w:p>
    <w:p w14:paraId="4992BEFD" w14:textId="1DB5BE96" w:rsidR="00DC1C9F" w:rsidRPr="00F62D10" w:rsidRDefault="007A2332" w:rsidP="00DC1C9F">
      <w:pPr>
        <w:spacing w:line="480" w:lineRule="auto"/>
        <w:jc w:val="both"/>
        <w:rPr>
          <w:rFonts w:ascii="Times New Roman" w:hAnsi="Times New Roman" w:cs="Times New Roman"/>
          <w:sz w:val="22"/>
          <w:szCs w:val="23"/>
          <w:lang w:val="en-US"/>
        </w:rPr>
      </w:pPr>
      <w:r w:rsidRPr="00F62D10">
        <w:rPr>
          <w:rFonts w:ascii="Times New Roman" w:hAnsi="Times New Roman" w:cs="Times New Roman"/>
          <w:sz w:val="22"/>
          <w:szCs w:val="23"/>
          <w:lang w:val="en-US"/>
        </w:rPr>
        <w:t>(</w:t>
      </w:r>
      <w:r w:rsidRPr="00C85BD8">
        <w:rPr>
          <w:rFonts w:ascii="Times New Roman" w:hAnsi="Times New Roman" w:cs="Times New Roman"/>
          <w:sz w:val="22"/>
          <w:szCs w:val="23"/>
          <w:lang w:val="en-US"/>
        </w:rPr>
        <w:t>Extremely unpleasant</w:t>
      </w:r>
      <w:r w:rsidRPr="00F62D10">
        <w:rPr>
          <w:rFonts w:ascii="Times New Roman" w:hAnsi="Times New Roman" w:cs="Times New Roman"/>
          <w:sz w:val="22"/>
          <w:szCs w:val="23"/>
          <w:lang w:val="en-US"/>
        </w:rPr>
        <w:t>)</w:t>
      </w:r>
      <w:r w:rsidRPr="00F62D10">
        <w:rPr>
          <w:rFonts w:ascii="Times New Roman" w:hAnsi="Times New Roman" w:cs="Times New Roman"/>
          <w:sz w:val="22"/>
          <w:lang w:val="en-US"/>
        </w:rPr>
        <w:t xml:space="preserve"> </w:t>
      </w:r>
      <w:r w:rsidRPr="00F62D10">
        <w:rPr>
          <w:rFonts w:ascii="Times New Roman" w:hAnsi="Times New Roman" w:cs="Times New Roman"/>
          <w:lang w:val="en-US"/>
        </w:rPr>
        <w:t xml:space="preserve">0      1       2       3       4       5       6       7      8 </w:t>
      </w:r>
      <w:r w:rsidRPr="00F62D10">
        <w:rPr>
          <w:rFonts w:ascii="Times New Roman" w:hAnsi="Times New Roman" w:cs="Times New Roman"/>
          <w:sz w:val="22"/>
          <w:szCs w:val="23"/>
          <w:lang w:val="en-US"/>
        </w:rPr>
        <w:t>(</w:t>
      </w:r>
      <w:r w:rsidRPr="00C85BD8">
        <w:rPr>
          <w:rFonts w:ascii="Times New Roman" w:hAnsi="Times New Roman" w:cs="Times New Roman"/>
          <w:sz w:val="22"/>
          <w:szCs w:val="23"/>
          <w:lang w:val="en-US"/>
        </w:rPr>
        <w:t>Extremely pleasant</w:t>
      </w:r>
      <w:r w:rsidRPr="00F62D10">
        <w:rPr>
          <w:rFonts w:ascii="Times New Roman" w:hAnsi="Times New Roman" w:cs="Times New Roman"/>
          <w:sz w:val="22"/>
          <w:szCs w:val="23"/>
          <w:lang w:val="en-US"/>
        </w:rPr>
        <w:t>)</w:t>
      </w:r>
    </w:p>
    <w:p w14:paraId="33C51C27" w14:textId="77777777" w:rsidR="00DC1C9F" w:rsidRPr="00F62D10" w:rsidRDefault="00DC1C9F" w:rsidP="00DC1C9F">
      <w:pPr>
        <w:spacing w:line="480" w:lineRule="auto"/>
        <w:jc w:val="both"/>
        <w:rPr>
          <w:rFonts w:ascii="Times New Roman" w:hAnsi="Times New Roman" w:cs="Times New Roman"/>
          <w:sz w:val="22"/>
          <w:szCs w:val="23"/>
          <w:lang w:val="en-US"/>
        </w:rPr>
      </w:pPr>
    </w:p>
    <w:p w14:paraId="6A7E42C1" w14:textId="4BEF6E78" w:rsidR="00DC1C9F" w:rsidRPr="00C85BD8" w:rsidRDefault="00DC1C9F" w:rsidP="00DC1C9F">
      <w:pPr>
        <w:keepNext/>
        <w:spacing w:line="480" w:lineRule="auto"/>
        <w:rPr>
          <w:rFonts w:ascii="Times New Roman" w:hAnsi="Times New Roman" w:cs="Times New Roman"/>
          <w:lang w:val="en-US"/>
        </w:rPr>
      </w:pPr>
      <w:r w:rsidRPr="00F62D10">
        <w:rPr>
          <w:rFonts w:ascii="Times New Roman" w:hAnsi="Times New Roman" w:cs="Times New Roman"/>
          <w:b/>
          <w:lang w:val="en-US"/>
        </w:rPr>
        <w:t xml:space="preserve">Question 7: </w:t>
      </w:r>
      <w:r w:rsidR="00C929D1">
        <w:rPr>
          <w:rFonts w:ascii="Times New Roman" w:hAnsi="Times New Roman" w:cs="Times New Roman"/>
          <w:lang w:val="en-GB"/>
        </w:rPr>
        <w:t>D</w:t>
      </w:r>
      <w:r w:rsidR="00C929D1" w:rsidRPr="000F3F96">
        <w:rPr>
          <w:rFonts w:ascii="Times New Roman" w:hAnsi="Times New Roman" w:cs="Times New Roman"/>
          <w:lang w:val="en-GB"/>
        </w:rPr>
        <w:t>oes the partici</w:t>
      </w:r>
      <w:r w:rsidR="00C929D1">
        <w:rPr>
          <w:rFonts w:ascii="Times New Roman" w:hAnsi="Times New Roman" w:cs="Times New Roman"/>
          <w:lang w:val="en-GB"/>
        </w:rPr>
        <w:t>pant show a real pain face</w:t>
      </w:r>
      <w:r w:rsidRPr="00C85BD8">
        <w:rPr>
          <w:rFonts w:ascii="Times New Roman" w:hAnsi="Times New Roman" w:cs="Times New Roman"/>
          <w:lang w:val="en-US"/>
        </w:rPr>
        <w:t>?</w:t>
      </w:r>
    </w:p>
    <w:p w14:paraId="5725D16F" w14:textId="47322DE2" w:rsidR="00DC1C9F" w:rsidRPr="00F62D10" w:rsidRDefault="00DC1C9F" w:rsidP="00DC1C9F">
      <w:pPr>
        <w:pStyle w:val="Prrafodelista"/>
        <w:numPr>
          <w:ilvl w:val="0"/>
          <w:numId w:val="15"/>
        </w:numPr>
        <w:ind w:left="714" w:hanging="357"/>
        <w:rPr>
          <w:rFonts w:ascii="Times New Roman" w:hAnsi="Times New Roman" w:cs="Times New Roman"/>
          <w:lang w:val="en-US"/>
        </w:rPr>
      </w:pPr>
      <w:r w:rsidRPr="00F62D10">
        <w:rPr>
          <w:rFonts w:ascii="Times New Roman" w:hAnsi="Times New Roman" w:cs="Times New Roman"/>
          <w:lang w:val="en-US"/>
        </w:rPr>
        <w:t>Yes</w:t>
      </w:r>
    </w:p>
    <w:p w14:paraId="60E084F6" w14:textId="00113242" w:rsidR="00DC1C9F" w:rsidRPr="00F62D10" w:rsidRDefault="00DC1C9F" w:rsidP="00DC1C9F">
      <w:pPr>
        <w:pStyle w:val="Prrafodelista"/>
        <w:numPr>
          <w:ilvl w:val="0"/>
          <w:numId w:val="15"/>
        </w:numPr>
        <w:ind w:left="714" w:hanging="357"/>
        <w:rPr>
          <w:rFonts w:ascii="Times New Roman" w:hAnsi="Times New Roman" w:cs="Times New Roman"/>
          <w:lang w:val="en-US"/>
        </w:rPr>
      </w:pPr>
      <w:r w:rsidRPr="00F62D10">
        <w:rPr>
          <w:rFonts w:ascii="Times New Roman" w:hAnsi="Times New Roman" w:cs="Times New Roman"/>
          <w:lang w:val="en-US"/>
        </w:rPr>
        <w:t>No</w:t>
      </w:r>
    </w:p>
    <w:p w14:paraId="34EFB1A1" w14:textId="77777777" w:rsidR="00DC1C9F" w:rsidRPr="00F62D10" w:rsidRDefault="00DC1C9F" w:rsidP="007A2332">
      <w:pPr>
        <w:spacing w:line="480" w:lineRule="auto"/>
        <w:jc w:val="both"/>
        <w:rPr>
          <w:rFonts w:ascii="Times New Roman" w:hAnsi="Times New Roman" w:cs="Times New Roman"/>
          <w:sz w:val="22"/>
          <w:szCs w:val="23"/>
        </w:rPr>
      </w:pPr>
    </w:p>
    <w:p w14:paraId="35DAF2D4" w14:textId="703E497D" w:rsidR="00CE727B" w:rsidRPr="00C85BD8" w:rsidRDefault="002C7D52" w:rsidP="002C7D52">
      <w:pPr>
        <w:spacing w:line="480" w:lineRule="auto"/>
        <w:jc w:val="both"/>
        <w:rPr>
          <w:rFonts w:ascii="Times New Roman" w:hAnsi="Times New Roman" w:cs="Times New Roman"/>
          <w:sz w:val="22"/>
          <w:szCs w:val="23"/>
          <w:lang w:val="en-US"/>
        </w:rPr>
      </w:pPr>
      <w:r w:rsidRPr="00F62D10">
        <w:rPr>
          <w:rFonts w:ascii="Times New Roman" w:hAnsi="Times New Roman" w:cs="Times New Roman"/>
          <w:b/>
          <w:lang w:val="en-US"/>
        </w:rPr>
        <w:t>Question 8:</w:t>
      </w:r>
      <w:r w:rsidRPr="00C85BD8">
        <w:rPr>
          <w:rFonts w:ascii="Times New Roman" w:hAnsi="Times New Roman" w:cs="Times New Roman"/>
          <w:sz w:val="22"/>
          <w:szCs w:val="23"/>
          <w:lang w:val="en-US"/>
        </w:rPr>
        <w:t xml:space="preserve"> </w:t>
      </w:r>
      <w:r w:rsidR="00035838">
        <w:rPr>
          <w:rFonts w:ascii="Times New Roman" w:hAnsi="Times New Roman" w:cs="Times New Roman"/>
          <w:lang w:val="en-GB"/>
        </w:rPr>
        <w:t>D</w:t>
      </w:r>
      <w:r w:rsidR="00C929D1" w:rsidRPr="00FE27CF">
        <w:rPr>
          <w:rFonts w:ascii="Times New Roman" w:hAnsi="Times New Roman" w:cs="Times New Roman"/>
          <w:lang w:val="en-GB"/>
        </w:rPr>
        <w:t xml:space="preserve">o the </w:t>
      </w:r>
      <w:r w:rsidR="00C929D1">
        <w:rPr>
          <w:rFonts w:ascii="Times New Roman" w:hAnsi="Times New Roman" w:cs="Times New Roman"/>
          <w:lang w:val="en-GB"/>
        </w:rPr>
        <w:t xml:space="preserve">facial </w:t>
      </w:r>
      <w:r w:rsidR="00C929D1" w:rsidRPr="00FE27CF">
        <w:rPr>
          <w:rFonts w:ascii="Times New Roman" w:hAnsi="Times New Roman" w:cs="Times New Roman"/>
          <w:lang w:val="en-GB"/>
        </w:rPr>
        <w:t>expressions show any other emotion</w:t>
      </w:r>
      <w:r w:rsidR="00E9725E" w:rsidRPr="00C85BD8">
        <w:rPr>
          <w:rFonts w:ascii="Times New Roman" w:hAnsi="Times New Roman" w:cs="Times New Roman"/>
          <w:lang w:val="en-US"/>
        </w:rPr>
        <w:t>?</w:t>
      </w:r>
      <w:r w:rsidR="00E9725E" w:rsidRPr="00C85BD8">
        <w:rPr>
          <w:rFonts w:ascii="Times New Roman" w:hAnsi="Times New Roman" w:cs="Times New Roman"/>
          <w:b/>
          <w:lang w:val="en-US"/>
        </w:rPr>
        <w:t xml:space="preserve"> </w:t>
      </w:r>
      <w:r w:rsidR="00CE727B" w:rsidRPr="00C85BD8">
        <w:rPr>
          <w:rFonts w:ascii="Times New Roman" w:hAnsi="Times New Roman" w:cs="Times New Roman"/>
          <w:lang w:val="en-US"/>
        </w:rPr>
        <w:t>(You can choose multiple options or choose nothing if you don't detect any other emotions)</w:t>
      </w:r>
    </w:p>
    <w:p w14:paraId="6194589A" w14:textId="2C1656DC" w:rsidR="00707434" w:rsidRPr="00F62D10" w:rsidRDefault="00707434" w:rsidP="00707434">
      <w:pPr>
        <w:pStyle w:val="Prrafodelista"/>
        <w:numPr>
          <w:ilvl w:val="0"/>
          <w:numId w:val="15"/>
        </w:numPr>
        <w:ind w:left="714" w:hanging="357"/>
        <w:rPr>
          <w:rFonts w:ascii="Times New Roman" w:hAnsi="Times New Roman" w:cs="Times New Roman"/>
          <w:lang w:val="en-US"/>
        </w:rPr>
      </w:pPr>
      <w:r w:rsidRPr="00F62D10">
        <w:rPr>
          <w:rFonts w:ascii="Times New Roman" w:hAnsi="Times New Roman" w:cs="Times New Roman"/>
        </w:rPr>
        <w:t>Happiness</w:t>
      </w:r>
    </w:p>
    <w:p w14:paraId="59F91269" w14:textId="0FA636B6" w:rsidR="00707434" w:rsidRPr="00F62D10" w:rsidRDefault="00CE727B" w:rsidP="00707434">
      <w:pPr>
        <w:pStyle w:val="Prrafodelista"/>
        <w:numPr>
          <w:ilvl w:val="0"/>
          <w:numId w:val="15"/>
        </w:numPr>
        <w:ind w:left="714" w:hanging="357"/>
        <w:rPr>
          <w:rFonts w:ascii="Times New Roman" w:hAnsi="Times New Roman" w:cs="Times New Roman"/>
          <w:lang w:val="en-US"/>
        </w:rPr>
      </w:pPr>
      <w:r w:rsidRPr="00F62D10">
        <w:rPr>
          <w:rFonts w:ascii="Times New Roman" w:hAnsi="Times New Roman" w:cs="Times New Roman"/>
        </w:rPr>
        <w:t xml:space="preserve">Sadness  </w:t>
      </w:r>
    </w:p>
    <w:p w14:paraId="6C5D7A17" w14:textId="7FD0FDD1" w:rsidR="00707434" w:rsidRPr="00F62D10" w:rsidRDefault="00CE727B" w:rsidP="00707434">
      <w:pPr>
        <w:pStyle w:val="Prrafodelista"/>
        <w:numPr>
          <w:ilvl w:val="0"/>
          <w:numId w:val="15"/>
        </w:numPr>
        <w:ind w:left="714" w:hanging="357"/>
        <w:rPr>
          <w:rFonts w:ascii="Times New Roman" w:hAnsi="Times New Roman" w:cs="Times New Roman"/>
          <w:lang w:val="en-US"/>
        </w:rPr>
      </w:pPr>
      <w:r w:rsidRPr="00F62D10">
        <w:rPr>
          <w:rFonts w:ascii="Times New Roman" w:hAnsi="Times New Roman" w:cs="Times New Roman"/>
        </w:rPr>
        <w:t xml:space="preserve">Anger  </w:t>
      </w:r>
    </w:p>
    <w:p w14:paraId="39038FF4" w14:textId="21922CE4" w:rsidR="00707434" w:rsidRPr="00F62D10" w:rsidRDefault="00CE727B" w:rsidP="00707434">
      <w:pPr>
        <w:pStyle w:val="Prrafodelista"/>
        <w:numPr>
          <w:ilvl w:val="0"/>
          <w:numId w:val="15"/>
        </w:numPr>
        <w:ind w:left="714" w:hanging="357"/>
        <w:rPr>
          <w:rFonts w:ascii="Times New Roman" w:hAnsi="Times New Roman" w:cs="Times New Roman"/>
          <w:lang w:val="en-US"/>
        </w:rPr>
      </w:pPr>
      <w:r w:rsidRPr="00F62D10">
        <w:rPr>
          <w:rFonts w:ascii="Times New Roman" w:hAnsi="Times New Roman" w:cs="Times New Roman"/>
        </w:rPr>
        <w:t xml:space="preserve">Surprise  </w:t>
      </w:r>
    </w:p>
    <w:p w14:paraId="69827C30" w14:textId="4C5986B8" w:rsidR="00707434" w:rsidRPr="00F62D10" w:rsidRDefault="00CE727B" w:rsidP="00707434">
      <w:pPr>
        <w:pStyle w:val="Prrafodelista"/>
        <w:numPr>
          <w:ilvl w:val="0"/>
          <w:numId w:val="15"/>
        </w:numPr>
        <w:ind w:left="714" w:hanging="357"/>
        <w:rPr>
          <w:rFonts w:ascii="Times New Roman" w:hAnsi="Times New Roman" w:cs="Times New Roman"/>
          <w:lang w:val="en-US"/>
        </w:rPr>
      </w:pPr>
      <w:r w:rsidRPr="00F62D10">
        <w:rPr>
          <w:rFonts w:ascii="Times New Roman" w:hAnsi="Times New Roman" w:cs="Times New Roman"/>
        </w:rPr>
        <w:t xml:space="preserve">Fear  </w:t>
      </w:r>
    </w:p>
    <w:p w14:paraId="1C92D6AF" w14:textId="08F70A64" w:rsidR="00CE727B" w:rsidRPr="00F62D10" w:rsidRDefault="00707434" w:rsidP="00707434">
      <w:pPr>
        <w:pStyle w:val="Prrafodelista"/>
        <w:numPr>
          <w:ilvl w:val="0"/>
          <w:numId w:val="15"/>
        </w:numPr>
        <w:ind w:left="714" w:hanging="357"/>
        <w:rPr>
          <w:rFonts w:ascii="Times New Roman" w:hAnsi="Times New Roman" w:cs="Times New Roman"/>
          <w:lang w:val="en-US"/>
        </w:rPr>
      </w:pPr>
      <w:r w:rsidRPr="00F62D10">
        <w:rPr>
          <w:rFonts w:ascii="Times New Roman" w:hAnsi="Times New Roman" w:cs="Times New Roman"/>
        </w:rPr>
        <w:t xml:space="preserve">Disgust </w:t>
      </w:r>
    </w:p>
    <w:p w14:paraId="5F2F54F4" w14:textId="77777777" w:rsidR="00CE727B" w:rsidRPr="007A2332" w:rsidRDefault="00CE727B" w:rsidP="007A2332">
      <w:pPr>
        <w:spacing w:line="480" w:lineRule="auto"/>
        <w:jc w:val="both"/>
        <w:rPr>
          <w:rFonts w:ascii="Times New Roman" w:hAnsi="Times New Roman" w:cs="Times New Roman"/>
          <w:sz w:val="22"/>
          <w:szCs w:val="23"/>
        </w:rPr>
      </w:pPr>
    </w:p>
    <w:p w14:paraId="6AA9641A" w14:textId="77777777" w:rsidR="007A2332" w:rsidRDefault="007A2332" w:rsidP="007A2332">
      <w:pPr>
        <w:keepNext/>
        <w:ind w:left="360"/>
      </w:pPr>
    </w:p>
    <w:p w14:paraId="1ECA89DE" w14:textId="45E500FA" w:rsidR="002F30A8" w:rsidRPr="003A6D70" w:rsidRDefault="002F30A8" w:rsidP="002F30A8">
      <w:pP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  <w:t xml:space="preserve">Appendix </w:t>
      </w:r>
      <w:r w:rsidR="003A6D70"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  <w:t>A2</w:t>
      </w:r>
      <w:r w:rsidRPr="00F62D10"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  <w:t xml:space="preserve">: </w:t>
      </w:r>
      <w:r w:rsidRPr="003A6D70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 xml:space="preserve">Score Sheet </w:t>
      </w:r>
      <w:r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  <w:t>AUs</w:t>
      </w:r>
    </w:p>
    <w:p w14:paraId="24663622" w14:textId="7292B0A5" w:rsidR="002F30A8" w:rsidRPr="00F62D10" w:rsidRDefault="002F30A8" w:rsidP="002F30A8">
      <w:pPr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</w:pPr>
    </w:p>
    <w:p w14:paraId="788FAD8F" w14:textId="00C15F77" w:rsidR="002F30A8" w:rsidRDefault="002F30A8" w:rsidP="002F30A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62D10">
        <w:rPr>
          <w:rFonts w:ascii="Times New Roman" w:hAnsi="Times New Roman" w:cs="Times New Roman"/>
          <w:b/>
          <w:lang w:val="en-US"/>
        </w:rPr>
        <w:t>Instructions:</w:t>
      </w:r>
      <w:r w:rsidRPr="00F62D10">
        <w:rPr>
          <w:rFonts w:ascii="Times New Roman" w:hAnsi="Times New Roman" w:cs="Times New Roman"/>
          <w:lang w:val="en-US"/>
        </w:rPr>
        <w:t xml:space="preserve"> “Thank you for completing </w:t>
      </w:r>
      <w:r w:rsidR="00C85BD8">
        <w:rPr>
          <w:rFonts w:ascii="Times New Roman" w:hAnsi="Times New Roman" w:cs="Times New Roman"/>
          <w:lang w:val="en-US"/>
        </w:rPr>
        <w:t xml:space="preserve">this </w:t>
      </w:r>
      <w:r w:rsidRPr="00F62D10">
        <w:rPr>
          <w:rFonts w:ascii="Times New Roman" w:hAnsi="Times New Roman" w:cs="Times New Roman"/>
          <w:lang w:val="en-US"/>
        </w:rPr>
        <w:t xml:space="preserve">part of the </w:t>
      </w:r>
      <w:r>
        <w:rPr>
          <w:rFonts w:ascii="Times New Roman" w:hAnsi="Times New Roman" w:cs="Times New Roman"/>
          <w:lang w:val="en-US"/>
        </w:rPr>
        <w:t xml:space="preserve">session. </w:t>
      </w:r>
      <w:r w:rsidRPr="00F62D10">
        <w:rPr>
          <w:rFonts w:ascii="Times New Roman" w:hAnsi="Times New Roman" w:cs="Times New Roman"/>
          <w:lang w:val="en-US"/>
        </w:rPr>
        <w:t xml:space="preserve">During this part of the session you will view short micro-clips of facial expressions. Your task is to attend to these micro-clips and rate each video clip on several </w:t>
      </w:r>
      <w:r>
        <w:rPr>
          <w:rFonts w:ascii="Times New Roman" w:hAnsi="Times New Roman" w:cs="Times New Roman"/>
          <w:lang w:val="en-US"/>
        </w:rPr>
        <w:t>AUs</w:t>
      </w:r>
      <w:r w:rsidRPr="00F62D10">
        <w:rPr>
          <w:rFonts w:ascii="Times New Roman" w:hAnsi="Times New Roman" w:cs="Times New Roman"/>
          <w:lang w:val="en-US"/>
        </w:rPr>
        <w:t xml:space="preserve">. </w:t>
      </w:r>
      <w:r w:rsidR="00A16284" w:rsidRPr="00A16284">
        <w:rPr>
          <w:rFonts w:ascii="Times New Roman" w:hAnsi="Times New Roman" w:cs="Times New Roman"/>
          <w:lang w:val="en-US"/>
        </w:rPr>
        <w:t xml:space="preserve">A brief summary of the main pain-related </w:t>
      </w:r>
      <w:r w:rsidR="00A16284">
        <w:rPr>
          <w:rFonts w:ascii="Times New Roman" w:hAnsi="Times New Roman" w:cs="Times New Roman"/>
          <w:lang w:val="en-US"/>
        </w:rPr>
        <w:t>AUs</w:t>
      </w:r>
      <w:r w:rsidR="00A16284" w:rsidRPr="00A16284">
        <w:rPr>
          <w:rFonts w:ascii="Times New Roman" w:hAnsi="Times New Roman" w:cs="Times New Roman"/>
          <w:lang w:val="en-US"/>
        </w:rPr>
        <w:t xml:space="preserve"> is available to check</w:t>
      </w:r>
      <w:r w:rsidR="00A16284">
        <w:rPr>
          <w:rFonts w:ascii="Times New Roman" w:hAnsi="Times New Roman" w:cs="Times New Roman"/>
          <w:lang w:val="en-US"/>
        </w:rPr>
        <w:t xml:space="preserve">. </w:t>
      </w:r>
      <w:r w:rsidRPr="00F62D10">
        <w:rPr>
          <w:rFonts w:ascii="Times New Roman" w:hAnsi="Times New Roman" w:cs="Times New Roman"/>
          <w:lang w:val="en-US"/>
        </w:rPr>
        <w:t>You will be able to watch the</w:t>
      </w:r>
      <w:r>
        <w:rPr>
          <w:rFonts w:ascii="Times New Roman" w:hAnsi="Times New Roman" w:cs="Times New Roman"/>
          <w:lang w:val="en-US"/>
        </w:rPr>
        <w:t xml:space="preserve"> micro-clips more than once. </w:t>
      </w:r>
      <w:r w:rsidRPr="00F62D10">
        <w:rPr>
          <w:rFonts w:ascii="Times New Roman" w:hAnsi="Times New Roman" w:cs="Times New Roman"/>
          <w:lang w:val="en-US"/>
        </w:rPr>
        <w:t>Responses will be treated anonymously</w:t>
      </w:r>
      <w:r>
        <w:rPr>
          <w:rFonts w:ascii="Times New Roman" w:hAnsi="Times New Roman" w:cs="Times New Roman"/>
          <w:lang w:val="en-US"/>
        </w:rPr>
        <w:t xml:space="preserve">. </w:t>
      </w:r>
      <w:r w:rsidRPr="00F62D10">
        <w:rPr>
          <w:rFonts w:ascii="Times New Roman" w:hAnsi="Times New Roman" w:cs="Times New Roman"/>
          <w:lang w:val="en-US"/>
        </w:rPr>
        <w:t>During this session, you can take a break if you need one.”</w:t>
      </w:r>
    </w:p>
    <w:p w14:paraId="62B8C2C3" w14:textId="77777777" w:rsidR="00A16284" w:rsidRDefault="00A16284" w:rsidP="002F30A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217F806" w14:textId="77777777" w:rsidR="00035838" w:rsidRDefault="00035838" w:rsidP="002F30A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0962B1C" w14:textId="77777777" w:rsidR="00035838" w:rsidRPr="00F62D10" w:rsidRDefault="00035838" w:rsidP="002F30A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359DFFC" w14:textId="35A2B1BE" w:rsidR="00A16284" w:rsidRPr="00FA313D" w:rsidRDefault="00A16284" w:rsidP="00A16284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FA313D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P</w:t>
      </w:r>
      <w:r w:rsidR="00FA313D" w:rsidRPr="00FA313D">
        <w:rPr>
          <w:rFonts w:ascii="Times New Roman" w:hAnsi="Times New Roman" w:cs="Times New Roman"/>
          <w:b/>
          <w:sz w:val="28"/>
          <w:szCs w:val="28"/>
          <w:lang w:val="en-US"/>
        </w:rPr>
        <w:t>ain-related facial action coding system summary</w:t>
      </w:r>
    </w:p>
    <w:p w14:paraId="57FE8E39" w14:textId="5AF3C5FD" w:rsidR="00A16284" w:rsidRPr="00FA313D" w:rsidRDefault="00A16284" w:rsidP="00EF018B">
      <w:pPr>
        <w:spacing w:before="240" w:after="160" w:line="259" w:lineRule="auto"/>
        <w:rPr>
          <w:rFonts w:ascii="Times New Roman" w:hAnsi="Times New Roman" w:cs="Times New Roman"/>
          <w:b/>
          <w:u w:val="single"/>
          <w:lang w:val="en-US"/>
        </w:rPr>
      </w:pPr>
      <w:r w:rsidRPr="00FA313D">
        <w:rPr>
          <w:rFonts w:ascii="Times New Roman" w:hAnsi="Times New Roman" w:cs="Times New Roman"/>
          <w:b/>
          <w:u w:val="single"/>
          <w:lang w:val="en-US"/>
        </w:rPr>
        <w:t xml:space="preserve">Brow </w:t>
      </w:r>
      <w:r w:rsidR="00EF018B" w:rsidRPr="00FA313D">
        <w:rPr>
          <w:rFonts w:ascii="Times New Roman" w:hAnsi="Times New Roman" w:cs="Times New Roman"/>
          <w:b/>
          <w:u w:val="single"/>
          <w:lang w:val="en-US"/>
        </w:rPr>
        <w:t>Lowered</w:t>
      </w:r>
      <w:r w:rsidRPr="00FA313D">
        <w:rPr>
          <w:rFonts w:ascii="Times New Roman" w:hAnsi="Times New Roman" w:cs="Times New Roman"/>
          <w:b/>
          <w:u w:val="single"/>
          <w:lang w:val="en-US"/>
        </w:rPr>
        <w:t xml:space="preserve"> (AU4):</w:t>
      </w:r>
    </w:p>
    <w:p w14:paraId="4F765B3F" w14:textId="2287EE0E" w:rsidR="00A16284" w:rsidRPr="00EF018B" w:rsidRDefault="00A16284" w:rsidP="00EF018B">
      <w:pPr>
        <w:pStyle w:val="Prrafodelista"/>
        <w:numPr>
          <w:ilvl w:val="0"/>
          <w:numId w:val="20"/>
        </w:numPr>
        <w:spacing w:before="240" w:after="160" w:line="259" w:lineRule="auto"/>
        <w:ind w:left="357" w:hanging="357"/>
        <w:rPr>
          <w:rFonts w:ascii="Times New Roman" w:hAnsi="Times New Roman" w:cs="Times New Roman"/>
          <w:lang w:val="en-US"/>
        </w:rPr>
      </w:pPr>
      <w:r w:rsidRPr="00EF018B">
        <w:rPr>
          <w:rFonts w:ascii="Times New Roman" w:hAnsi="Times New Roman" w:cs="Times New Roman"/>
          <w:lang w:val="en-US"/>
        </w:rPr>
        <w:t>Lowers the eyebrow: sometimes the inner part of the eyebrow or the entire eyebrow may appear to be lowered.</w:t>
      </w:r>
    </w:p>
    <w:p w14:paraId="0A97510A" w14:textId="498C955F" w:rsidR="00A16284" w:rsidRPr="00EF018B" w:rsidRDefault="00A16284" w:rsidP="00EF018B">
      <w:pPr>
        <w:pStyle w:val="Prrafodelista"/>
        <w:numPr>
          <w:ilvl w:val="0"/>
          <w:numId w:val="20"/>
        </w:numPr>
        <w:spacing w:before="240" w:after="160" w:line="259" w:lineRule="auto"/>
        <w:ind w:left="357" w:hanging="357"/>
        <w:rPr>
          <w:rFonts w:ascii="Times New Roman" w:hAnsi="Times New Roman" w:cs="Times New Roman"/>
          <w:lang w:val="en-US"/>
        </w:rPr>
      </w:pPr>
      <w:r w:rsidRPr="00EF018B">
        <w:rPr>
          <w:rFonts w:ascii="Times New Roman" w:hAnsi="Times New Roman" w:cs="Times New Roman"/>
          <w:lang w:val="en-US"/>
        </w:rPr>
        <w:t>Reduce the eye opening.</w:t>
      </w:r>
    </w:p>
    <w:p w14:paraId="6A0C953E" w14:textId="45024A9B" w:rsidR="00A16284" w:rsidRPr="00EF018B" w:rsidRDefault="00A16284" w:rsidP="00EF018B">
      <w:pPr>
        <w:pStyle w:val="Prrafodelista"/>
        <w:numPr>
          <w:ilvl w:val="0"/>
          <w:numId w:val="20"/>
        </w:numPr>
        <w:spacing w:before="240" w:after="160" w:line="259" w:lineRule="auto"/>
        <w:ind w:left="357" w:hanging="357"/>
        <w:rPr>
          <w:rFonts w:ascii="Times New Roman" w:hAnsi="Times New Roman" w:cs="Times New Roman"/>
          <w:lang w:val="en-US"/>
        </w:rPr>
      </w:pPr>
      <w:r w:rsidRPr="00EF018B">
        <w:rPr>
          <w:rFonts w:ascii="Times New Roman" w:hAnsi="Times New Roman" w:cs="Times New Roman"/>
          <w:lang w:val="en-US"/>
        </w:rPr>
        <w:t>Brings the eyebrows closer together.</w:t>
      </w:r>
    </w:p>
    <w:p w14:paraId="7FC65698" w14:textId="175327FC" w:rsidR="00A16284" w:rsidRPr="00EF018B" w:rsidRDefault="00A16284" w:rsidP="00EF018B">
      <w:pPr>
        <w:pStyle w:val="Prrafodelista"/>
        <w:numPr>
          <w:ilvl w:val="0"/>
          <w:numId w:val="20"/>
        </w:numPr>
        <w:spacing w:before="240" w:after="160" w:line="259" w:lineRule="auto"/>
        <w:ind w:left="357" w:hanging="357"/>
        <w:rPr>
          <w:rFonts w:ascii="Times New Roman" w:hAnsi="Times New Roman" w:cs="Times New Roman"/>
          <w:lang w:val="en-US"/>
        </w:rPr>
      </w:pPr>
      <w:r w:rsidRPr="00EF018B">
        <w:rPr>
          <w:rFonts w:ascii="Times New Roman" w:hAnsi="Times New Roman" w:cs="Times New Roman"/>
          <w:lang w:val="en-US"/>
        </w:rPr>
        <w:t>Creases between the eyebrows</w:t>
      </w:r>
    </w:p>
    <w:p w14:paraId="4FF383A8" w14:textId="37805E62" w:rsidR="00EF018B" w:rsidRPr="00EF018B" w:rsidRDefault="00A16284" w:rsidP="00EF018B">
      <w:pPr>
        <w:pStyle w:val="Prrafodelista"/>
        <w:numPr>
          <w:ilvl w:val="0"/>
          <w:numId w:val="20"/>
        </w:numPr>
        <w:spacing w:before="240" w:after="160" w:line="259" w:lineRule="auto"/>
        <w:ind w:left="357" w:hanging="357"/>
        <w:rPr>
          <w:rFonts w:ascii="Times New Roman" w:hAnsi="Times New Roman" w:cs="Times New Roman"/>
          <w:lang w:val="en-US"/>
        </w:rPr>
      </w:pPr>
      <w:r w:rsidRPr="00EF018B">
        <w:rPr>
          <w:rFonts w:ascii="Times New Roman" w:hAnsi="Times New Roman" w:cs="Times New Roman"/>
          <w:lang w:val="en-US"/>
        </w:rPr>
        <w:t>An oblique wrinkle or muscle bulge is produced from the middle of the forehead to below the eyebrow.</w:t>
      </w:r>
    </w:p>
    <w:p w14:paraId="11E53192" w14:textId="77777777" w:rsidR="00A16284" w:rsidRPr="00EF018B" w:rsidRDefault="00A16284" w:rsidP="00EF018B">
      <w:pPr>
        <w:spacing w:after="160" w:line="259" w:lineRule="auto"/>
        <w:rPr>
          <w:rFonts w:ascii="Times New Roman" w:hAnsi="Times New Roman" w:cs="Times New Roman"/>
          <w:b/>
          <w:u w:val="single"/>
          <w:lang w:val="en-US"/>
        </w:rPr>
      </w:pPr>
      <w:r w:rsidRPr="00EF018B">
        <w:rPr>
          <w:rFonts w:ascii="Times New Roman" w:hAnsi="Times New Roman" w:cs="Times New Roman"/>
          <w:b/>
          <w:u w:val="single"/>
          <w:lang w:val="en-US"/>
        </w:rPr>
        <w:t>Cheek Raiser and Lid Compressor (AU6):</w:t>
      </w:r>
    </w:p>
    <w:p w14:paraId="13A47A80" w14:textId="77777777" w:rsidR="00EF018B" w:rsidRPr="00EF018B" w:rsidRDefault="00EF018B" w:rsidP="00EF018B">
      <w:pPr>
        <w:pStyle w:val="Prrafodelista"/>
        <w:numPr>
          <w:ilvl w:val="0"/>
          <w:numId w:val="21"/>
        </w:numPr>
        <w:spacing w:after="160" w:line="259" w:lineRule="auto"/>
        <w:rPr>
          <w:rFonts w:ascii="Times New Roman" w:hAnsi="Times New Roman" w:cs="Times New Roman"/>
          <w:lang w:val="en-US"/>
        </w:rPr>
      </w:pPr>
      <w:r w:rsidRPr="00EF018B">
        <w:rPr>
          <w:rFonts w:ascii="Times New Roman" w:hAnsi="Times New Roman" w:cs="Times New Roman"/>
          <w:lang w:val="en-US"/>
        </w:rPr>
        <w:t>Pull the skin towards the eye from the cheeks and the outer musculature of the eye contracts.</w:t>
      </w:r>
    </w:p>
    <w:p w14:paraId="27FC37E0" w14:textId="4E54B864" w:rsidR="00EF018B" w:rsidRPr="00EF018B" w:rsidRDefault="00EF018B" w:rsidP="00EF018B">
      <w:pPr>
        <w:pStyle w:val="Prrafodelista"/>
        <w:numPr>
          <w:ilvl w:val="0"/>
          <w:numId w:val="21"/>
        </w:numPr>
        <w:spacing w:after="160" w:line="259" w:lineRule="auto"/>
        <w:rPr>
          <w:rFonts w:ascii="Times New Roman" w:hAnsi="Times New Roman" w:cs="Times New Roman"/>
          <w:lang w:val="en-US"/>
        </w:rPr>
      </w:pPr>
      <w:r w:rsidRPr="00EF018B">
        <w:rPr>
          <w:rFonts w:ascii="Times New Roman" w:hAnsi="Times New Roman" w:cs="Times New Roman"/>
          <w:lang w:val="en-US"/>
        </w:rPr>
        <w:t>Lifts the cheek upwards</w:t>
      </w:r>
      <w:r>
        <w:rPr>
          <w:rFonts w:ascii="Times New Roman" w:hAnsi="Times New Roman" w:cs="Times New Roman"/>
          <w:lang w:val="en-US"/>
        </w:rPr>
        <w:t>.</w:t>
      </w:r>
    </w:p>
    <w:p w14:paraId="11F848C5" w14:textId="77777777" w:rsidR="00EF018B" w:rsidRPr="00EF018B" w:rsidRDefault="00EF018B" w:rsidP="00EF018B">
      <w:pPr>
        <w:pStyle w:val="Prrafodelista"/>
        <w:numPr>
          <w:ilvl w:val="0"/>
          <w:numId w:val="21"/>
        </w:numPr>
        <w:spacing w:after="160" w:line="259" w:lineRule="auto"/>
        <w:rPr>
          <w:rFonts w:ascii="Times New Roman" w:hAnsi="Times New Roman" w:cs="Times New Roman"/>
          <w:lang w:val="en-US"/>
        </w:rPr>
      </w:pPr>
      <w:r w:rsidRPr="00EF018B">
        <w:rPr>
          <w:rFonts w:ascii="Times New Roman" w:hAnsi="Times New Roman" w:cs="Times New Roman"/>
          <w:lang w:val="en-US"/>
        </w:rPr>
        <w:t>The eye opening narrows.</w:t>
      </w:r>
    </w:p>
    <w:p w14:paraId="7D0C7079" w14:textId="77777777" w:rsidR="00EF018B" w:rsidRPr="00EF018B" w:rsidRDefault="00EF018B" w:rsidP="00EF018B">
      <w:pPr>
        <w:pStyle w:val="Prrafodelista"/>
        <w:numPr>
          <w:ilvl w:val="0"/>
          <w:numId w:val="21"/>
        </w:numPr>
        <w:spacing w:after="160" w:line="259" w:lineRule="auto"/>
        <w:rPr>
          <w:rFonts w:ascii="Times New Roman" w:hAnsi="Times New Roman" w:cs="Times New Roman"/>
          <w:lang w:val="en-US"/>
        </w:rPr>
      </w:pPr>
      <w:r w:rsidRPr="00EF018B">
        <w:rPr>
          <w:rFonts w:ascii="Times New Roman" w:hAnsi="Times New Roman" w:cs="Times New Roman"/>
          <w:lang w:val="en-US"/>
        </w:rPr>
        <w:t>Crow's feet wrinkles appear at the corner of the eye.</w:t>
      </w:r>
    </w:p>
    <w:p w14:paraId="6143DA06" w14:textId="77777777" w:rsidR="00EF018B" w:rsidRPr="00EF018B" w:rsidRDefault="00EF018B" w:rsidP="00EF018B">
      <w:pPr>
        <w:pStyle w:val="Prrafodelista"/>
        <w:numPr>
          <w:ilvl w:val="0"/>
          <w:numId w:val="21"/>
        </w:numPr>
        <w:spacing w:after="160" w:line="259" w:lineRule="auto"/>
        <w:rPr>
          <w:rFonts w:ascii="Times New Roman" w:hAnsi="Times New Roman" w:cs="Times New Roman"/>
          <w:lang w:val="en-US"/>
        </w:rPr>
      </w:pPr>
      <w:r w:rsidRPr="00EF018B">
        <w:rPr>
          <w:rFonts w:ascii="Times New Roman" w:hAnsi="Times New Roman" w:cs="Times New Roman"/>
          <w:lang w:val="en-US"/>
        </w:rPr>
        <w:t>Deepens the lower eye lid.</w:t>
      </w:r>
    </w:p>
    <w:p w14:paraId="031012FE" w14:textId="77777777" w:rsidR="00EF018B" w:rsidRPr="00EF018B" w:rsidRDefault="00EF018B" w:rsidP="00EF018B">
      <w:pPr>
        <w:pStyle w:val="Prrafodelista"/>
        <w:numPr>
          <w:ilvl w:val="0"/>
          <w:numId w:val="21"/>
        </w:numPr>
        <w:spacing w:after="160" w:line="259" w:lineRule="auto"/>
        <w:rPr>
          <w:rFonts w:ascii="Times New Roman" w:hAnsi="Times New Roman" w:cs="Times New Roman"/>
          <w:lang w:val="en-US"/>
        </w:rPr>
      </w:pPr>
      <w:r w:rsidRPr="00EF018B">
        <w:rPr>
          <w:rFonts w:ascii="Times New Roman" w:hAnsi="Times New Roman" w:cs="Times New Roman"/>
          <w:lang w:val="en-US"/>
        </w:rPr>
        <w:t>Lateral portion of eyebrows lowered.</w:t>
      </w:r>
    </w:p>
    <w:p w14:paraId="1AB54296" w14:textId="77777777" w:rsidR="00EF018B" w:rsidRPr="00EF018B" w:rsidRDefault="00EF018B" w:rsidP="00EF018B">
      <w:pPr>
        <w:pStyle w:val="Prrafodelista"/>
        <w:numPr>
          <w:ilvl w:val="0"/>
          <w:numId w:val="21"/>
        </w:numPr>
        <w:spacing w:after="160" w:line="259" w:lineRule="auto"/>
        <w:rPr>
          <w:rFonts w:ascii="Times New Roman" w:hAnsi="Times New Roman" w:cs="Times New Roman"/>
          <w:lang w:val="en-US"/>
        </w:rPr>
      </w:pPr>
      <w:r w:rsidRPr="00EF018B">
        <w:rPr>
          <w:rFonts w:ascii="Times New Roman" w:hAnsi="Times New Roman" w:cs="Times New Roman"/>
          <w:lang w:val="en-US"/>
        </w:rPr>
        <w:t>If AU 6 is strong it can:</w:t>
      </w:r>
    </w:p>
    <w:p w14:paraId="27F481A9" w14:textId="390E219A" w:rsidR="00EF018B" w:rsidRPr="00EF018B" w:rsidRDefault="00EF018B" w:rsidP="00EF018B">
      <w:pPr>
        <w:pStyle w:val="Prrafodelista"/>
        <w:numPr>
          <w:ilvl w:val="1"/>
          <w:numId w:val="21"/>
        </w:numPr>
        <w:spacing w:after="160" w:line="259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eepen the nasolabial fold or l</w:t>
      </w:r>
      <w:r w:rsidRPr="00EF018B">
        <w:rPr>
          <w:rFonts w:ascii="Times New Roman" w:hAnsi="Times New Roman" w:cs="Times New Roman"/>
          <w:lang w:val="en-US"/>
        </w:rPr>
        <w:t>ift the outer portions of the upper lip.</w:t>
      </w:r>
    </w:p>
    <w:p w14:paraId="7D1AF59F" w14:textId="3BC2D5DF" w:rsidR="00A16284" w:rsidRPr="00FA313D" w:rsidRDefault="00F26449" w:rsidP="00EF018B">
      <w:pPr>
        <w:spacing w:after="160" w:line="259" w:lineRule="auto"/>
        <w:rPr>
          <w:rFonts w:ascii="Times New Roman" w:hAnsi="Times New Roman" w:cs="Times New Roman"/>
          <w:b/>
          <w:u w:val="single"/>
          <w:lang w:val="en-US"/>
        </w:rPr>
      </w:pPr>
      <w:r>
        <w:rPr>
          <w:rFonts w:ascii="Times New Roman" w:hAnsi="Times New Roman" w:cs="Times New Roman"/>
          <w:b/>
          <w:u w:val="single"/>
          <w:lang w:val="en-US"/>
        </w:rPr>
        <w:t>Lid Tightened</w:t>
      </w:r>
      <w:r w:rsidR="00A16284" w:rsidRPr="00FA313D">
        <w:rPr>
          <w:rFonts w:ascii="Times New Roman" w:hAnsi="Times New Roman" w:cs="Times New Roman"/>
          <w:b/>
          <w:u w:val="single"/>
          <w:lang w:val="en-US"/>
        </w:rPr>
        <w:t xml:space="preserve"> (Au7):</w:t>
      </w:r>
    </w:p>
    <w:p w14:paraId="0FB79712" w14:textId="2332B630" w:rsidR="00EF018B" w:rsidRPr="00FA313D" w:rsidRDefault="00EF018B" w:rsidP="00EF018B">
      <w:pPr>
        <w:pStyle w:val="Prrafodelista"/>
        <w:numPr>
          <w:ilvl w:val="0"/>
          <w:numId w:val="22"/>
        </w:numPr>
        <w:spacing w:after="160" w:line="259" w:lineRule="auto"/>
        <w:rPr>
          <w:rFonts w:ascii="Times New Roman" w:hAnsi="Times New Roman" w:cs="Times New Roman"/>
          <w:lang w:val="en-US"/>
        </w:rPr>
      </w:pPr>
      <w:r w:rsidRPr="00FA313D">
        <w:rPr>
          <w:rFonts w:ascii="Times New Roman" w:hAnsi="Times New Roman" w:cs="Times New Roman"/>
          <w:lang w:val="en-US"/>
        </w:rPr>
        <w:t>Tightens the eyelids.</w:t>
      </w:r>
    </w:p>
    <w:p w14:paraId="13416166" w14:textId="6B840B74" w:rsidR="00EF018B" w:rsidRPr="00FA313D" w:rsidRDefault="00EF018B" w:rsidP="00EF018B">
      <w:pPr>
        <w:pStyle w:val="Prrafodelista"/>
        <w:numPr>
          <w:ilvl w:val="0"/>
          <w:numId w:val="22"/>
        </w:numPr>
        <w:spacing w:after="160" w:line="259" w:lineRule="auto"/>
        <w:rPr>
          <w:rFonts w:ascii="Times New Roman" w:hAnsi="Times New Roman" w:cs="Times New Roman"/>
          <w:lang w:val="en-US"/>
        </w:rPr>
      </w:pPr>
      <w:r w:rsidRPr="00FA313D">
        <w:rPr>
          <w:rFonts w:ascii="Times New Roman" w:hAnsi="Times New Roman" w:cs="Times New Roman"/>
          <w:lang w:val="en-US"/>
        </w:rPr>
        <w:t>Narrows the eye opening.</w:t>
      </w:r>
    </w:p>
    <w:p w14:paraId="5D3B03BC" w14:textId="43B84DF0" w:rsidR="00EF018B" w:rsidRPr="00FA313D" w:rsidRDefault="00EF018B" w:rsidP="00EF018B">
      <w:pPr>
        <w:pStyle w:val="Prrafodelista"/>
        <w:numPr>
          <w:ilvl w:val="0"/>
          <w:numId w:val="22"/>
        </w:numPr>
        <w:spacing w:after="160" w:line="259" w:lineRule="auto"/>
        <w:rPr>
          <w:rFonts w:ascii="Times New Roman" w:hAnsi="Times New Roman" w:cs="Times New Roman"/>
          <w:lang w:val="en-US"/>
        </w:rPr>
      </w:pPr>
      <w:r w:rsidRPr="00FA313D">
        <w:rPr>
          <w:rFonts w:ascii="Times New Roman" w:hAnsi="Times New Roman" w:cs="Times New Roman"/>
          <w:lang w:val="en-US"/>
        </w:rPr>
        <w:t>Lifts the lower eyelid, which may be straight or curved.</w:t>
      </w:r>
    </w:p>
    <w:p w14:paraId="283754A6" w14:textId="2FB8CA44" w:rsidR="00A16284" w:rsidRPr="00FA313D" w:rsidRDefault="00F26449" w:rsidP="00EF018B">
      <w:pPr>
        <w:spacing w:after="160" w:line="259" w:lineRule="auto"/>
        <w:rPr>
          <w:rFonts w:ascii="Times New Roman" w:hAnsi="Times New Roman" w:cs="Times New Roman"/>
          <w:b/>
          <w:u w:val="single"/>
          <w:lang w:val="en-US"/>
        </w:rPr>
      </w:pPr>
      <w:r>
        <w:rPr>
          <w:rFonts w:ascii="Times New Roman" w:hAnsi="Times New Roman" w:cs="Times New Roman"/>
          <w:b/>
          <w:u w:val="single"/>
          <w:lang w:val="en-US"/>
        </w:rPr>
        <w:t>Nose Wrinkled</w:t>
      </w:r>
      <w:r w:rsidR="00A16284" w:rsidRPr="00FA313D">
        <w:rPr>
          <w:rFonts w:ascii="Times New Roman" w:hAnsi="Times New Roman" w:cs="Times New Roman"/>
          <w:b/>
          <w:u w:val="single"/>
          <w:lang w:val="en-US"/>
        </w:rPr>
        <w:t xml:space="preserve"> (AU9):</w:t>
      </w:r>
    </w:p>
    <w:p w14:paraId="407D4019" w14:textId="1092C024" w:rsidR="00EF018B" w:rsidRPr="00FA313D" w:rsidRDefault="00EF018B" w:rsidP="00EF018B">
      <w:pPr>
        <w:pStyle w:val="Prrafodelista"/>
        <w:numPr>
          <w:ilvl w:val="0"/>
          <w:numId w:val="23"/>
        </w:numPr>
        <w:spacing w:after="160" w:line="259" w:lineRule="auto"/>
        <w:rPr>
          <w:rFonts w:ascii="Times New Roman" w:hAnsi="Times New Roman" w:cs="Times New Roman"/>
          <w:lang w:val="en-US"/>
        </w:rPr>
      </w:pPr>
      <w:r w:rsidRPr="00FA313D">
        <w:rPr>
          <w:rFonts w:ascii="Times New Roman" w:hAnsi="Times New Roman" w:cs="Times New Roman"/>
          <w:lang w:val="en-US"/>
        </w:rPr>
        <w:t>Wrinkles appear on the nose.</w:t>
      </w:r>
    </w:p>
    <w:p w14:paraId="2010E4C3" w14:textId="77777777" w:rsidR="00EF018B" w:rsidRPr="00FA313D" w:rsidRDefault="00EF018B" w:rsidP="00EF018B">
      <w:pPr>
        <w:pStyle w:val="Prrafodelista"/>
        <w:numPr>
          <w:ilvl w:val="0"/>
          <w:numId w:val="23"/>
        </w:numPr>
        <w:spacing w:after="160" w:line="259" w:lineRule="auto"/>
        <w:rPr>
          <w:rFonts w:ascii="Times New Roman" w:hAnsi="Times New Roman" w:cs="Times New Roman"/>
          <w:lang w:val="en-US"/>
        </w:rPr>
      </w:pPr>
      <w:r w:rsidRPr="00FA313D">
        <w:rPr>
          <w:rFonts w:ascii="Times New Roman" w:hAnsi="Times New Roman" w:cs="Times New Roman"/>
          <w:lang w:val="en-US"/>
        </w:rPr>
        <w:t>The skin is bunched up near the lower eyelid.</w:t>
      </w:r>
    </w:p>
    <w:p w14:paraId="4324D2F9" w14:textId="77777777" w:rsidR="00EF018B" w:rsidRPr="00FA313D" w:rsidRDefault="00EF018B" w:rsidP="00EF018B">
      <w:pPr>
        <w:pStyle w:val="Prrafodelista"/>
        <w:numPr>
          <w:ilvl w:val="0"/>
          <w:numId w:val="23"/>
        </w:numPr>
        <w:spacing w:after="160" w:line="259" w:lineRule="auto"/>
        <w:rPr>
          <w:rFonts w:ascii="Times New Roman" w:hAnsi="Times New Roman" w:cs="Times New Roman"/>
          <w:lang w:val="en-US"/>
        </w:rPr>
      </w:pPr>
      <w:r w:rsidRPr="00FA313D">
        <w:rPr>
          <w:rFonts w:ascii="Times New Roman" w:hAnsi="Times New Roman" w:cs="Times New Roman"/>
          <w:lang w:val="en-US"/>
        </w:rPr>
        <w:t>It lowers the medial portion of the eyebrows, hiding the elevation of the inner eyebrows.</w:t>
      </w:r>
    </w:p>
    <w:p w14:paraId="76BE74E4" w14:textId="77777777" w:rsidR="00EF018B" w:rsidRPr="00FA313D" w:rsidRDefault="00EF018B" w:rsidP="00EF018B">
      <w:pPr>
        <w:pStyle w:val="Prrafodelista"/>
        <w:numPr>
          <w:ilvl w:val="0"/>
          <w:numId w:val="23"/>
        </w:numPr>
        <w:spacing w:after="160" w:line="259" w:lineRule="auto"/>
        <w:rPr>
          <w:rFonts w:ascii="Times New Roman" w:hAnsi="Times New Roman" w:cs="Times New Roman"/>
          <w:lang w:val="en-US"/>
        </w:rPr>
      </w:pPr>
      <w:r w:rsidRPr="00FA313D">
        <w:rPr>
          <w:rFonts w:ascii="Times New Roman" w:hAnsi="Times New Roman" w:cs="Times New Roman"/>
          <w:lang w:val="en-US"/>
        </w:rPr>
        <w:t>The eye opening is reduced.</w:t>
      </w:r>
    </w:p>
    <w:p w14:paraId="03975840" w14:textId="77777777" w:rsidR="00EF018B" w:rsidRPr="00FA313D" w:rsidRDefault="00EF018B" w:rsidP="00EF018B">
      <w:pPr>
        <w:pStyle w:val="Prrafodelista"/>
        <w:numPr>
          <w:ilvl w:val="0"/>
          <w:numId w:val="23"/>
        </w:numPr>
        <w:spacing w:after="160" w:line="259" w:lineRule="auto"/>
        <w:rPr>
          <w:rFonts w:ascii="Times New Roman" w:hAnsi="Times New Roman" w:cs="Times New Roman"/>
          <w:lang w:val="en-US"/>
        </w:rPr>
      </w:pPr>
      <w:r w:rsidRPr="00FA313D">
        <w:rPr>
          <w:rFonts w:ascii="Times New Roman" w:hAnsi="Times New Roman" w:cs="Times New Roman"/>
          <w:lang w:val="en-US"/>
        </w:rPr>
        <w:t>The upper lip is elevated and may separate.</w:t>
      </w:r>
    </w:p>
    <w:p w14:paraId="602147D2" w14:textId="77777777" w:rsidR="00EF018B" w:rsidRPr="00FA313D" w:rsidRDefault="00EF018B" w:rsidP="00EF018B">
      <w:pPr>
        <w:pStyle w:val="Prrafodelista"/>
        <w:numPr>
          <w:ilvl w:val="0"/>
          <w:numId w:val="23"/>
        </w:numPr>
        <w:spacing w:after="160" w:line="259" w:lineRule="auto"/>
        <w:rPr>
          <w:rFonts w:ascii="Times New Roman" w:hAnsi="Times New Roman" w:cs="Times New Roman"/>
          <w:lang w:val="en-US"/>
        </w:rPr>
      </w:pPr>
      <w:r w:rsidRPr="00FA313D">
        <w:rPr>
          <w:rFonts w:ascii="Times New Roman" w:hAnsi="Times New Roman" w:cs="Times New Roman"/>
          <w:lang w:val="en-US"/>
        </w:rPr>
        <w:t>The nose is widened.</w:t>
      </w:r>
    </w:p>
    <w:p w14:paraId="53AD37B5" w14:textId="3A539A80" w:rsidR="00EF018B" w:rsidRPr="00FA313D" w:rsidRDefault="00EF018B" w:rsidP="00EF018B">
      <w:pPr>
        <w:pStyle w:val="Prrafodelista"/>
        <w:numPr>
          <w:ilvl w:val="0"/>
          <w:numId w:val="23"/>
        </w:numPr>
        <w:spacing w:after="160" w:line="259" w:lineRule="auto"/>
        <w:rPr>
          <w:rFonts w:ascii="Times New Roman" w:hAnsi="Times New Roman" w:cs="Times New Roman"/>
          <w:lang w:val="en-US"/>
        </w:rPr>
      </w:pPr>
      <w:r w:rsidRPr="00FA313D">
        <w:rPr>
          <w:rFonts w:ascii="Times New Roman" w:hAnsi="Times New Roman" w:cs="Times New Roman"/>
          <w:lang w:val="en-US"/>
        </w:rPr>
        <w:t>Deepens the nasolabial fold.</w:t>
      </w:r>
    </w:p>
    <w:p w14:paraId="0B856A63" w14:textId="77777777" w:rsidR="00A16284" w:rsidRPr="00FA313D" w:rsidRDefault="00A16284" w:rsidP="00EF018B">
      <w:pPr>
        <w:spacing w:after="160" w:line="259" w:lineRule="auto"/>
        <w:rPr>
          <w:rFonts w:ascii="Times New Roman" w:hAnsi="Times New Roman" w:cs="Times New Roman"/>
          <w:b/>
          <w:u w:val="single"/>
          <w:lang w:val="en-US"/>
        </w:rPr>
      </w:pPr>
      <w:r w:rsidRPr="00FA313D">
        <w:rPr>
          <w:rFonts w:ascii="Times New Roman" w:hAnsi="Times New Roman" w:cs="Times New Roman"/>
          <w:b/>
          <w:u w:val="single"/>
          <w:lang w:val="en-US"/>
        </w:rPr>
        <w:t>Upper Lip Raiser (AU10):</w:t>
      </w:r>
      <w:r w:rsidRPr="00FA313D">
        <w:rPr>
          <w:rFonts w:ascii="Times New Roman" w:hAnsi="Times New Roman" w:cs="Times New Roman"/>
          <w:b/>
          <w:lang w:val="en-US"/>
        </w:rPr>
        <w:tab/>
      </w:r>
    </w:p>
    <w:p w14:paraId="685ADE6B" w14:textId="77777777" w:rsidR="00EF018B" w:rsidRPr="00FA313D" w:rsidRDefault="00EF018B" w:rsidP="00EF018B">
      <w:pPr>
        <w:pStyle w:val="Prrafodelista"/>
        <w:numPr>
          <w:ilvl w:val="0"/>
          <w:numId w:val="25"/>
        </w:numPr>
        <w:spacing w:after="160" w:line="259" w:lineRule="auto"/>
        <w:rPr>
          <w:rFonts w:ascii="Times New Roman" w:hAnsi="Times New Roman" w:cs="Times New Roman"/>
          <w:lang w:val="en-US"/>
        </w:rPr>
      </w:pPr>
      <w:r w:rsidRPr="00FA313D">
        <w:rPr>
          <w:rFonts w:ascii="Times New Roman" w:hAnsi="Times New Roman" w:cs="Times New Roman"/>
          <w:lang w:val="en-US"/>
        </w:rPr>
        <w:t>Raises the upper lip.</w:t>
      </w:r>
    </w:p>
    <w:p w14:paraId="0113A124" w14:textId="77777777" w:rsidR="00EF018B" w:rsidRPr="00FA313D" w:rsidRDefault="00EF018B" w:rsidP="00EF018B">
      <w:pPr>
        <w:pStyle w:val="Prrafodelista"/>
        <w:numPr>
          <w:ilvl w:val="0"/>
          <w:numId w:val="25"/>
        </w:numPr>
        <w:spacing w:after="160" w:line="259" w:lineRule="auto"/>
        <w:rPr>
          <w:rFonts w:ascii="Times New Roman" w:hAnsi="Times New Roman" w:cs="Times New Roman"/>
          <w:lang w:val="en-US"/>
        </w:rPr>
      </w:pPr>
      <w:r w:rsidRPr="00FA313D">
        <w:rPr>
          <w:rFonts w:ascii="Times New Roman" w:hAnsi="Times New Roman" w:cs="Times New Roman"/>
          <w:lang w:val="en-US"/>
        </w:rPr>
        <w:t>Angular curve in the upper lip.</w:t>
      </w:r>
    </w:p>
    <w:p w14:paraId="691995A0" w14:textId="77777777" w:rsidR="00EF018B" w:rsidRPr="00FA313D" w:rsidRDefault="00EF018B" w:rsidP="00EF018B">
      <w:pPr>
        <w:pStyle w:val="Prrafodelista"/>
        <w:numPr>
          <w:ilvl w:val="0"/>
          <w:numId w:val="25"/>
        </w:numPr>
        <w:spacing w:after="160" w:line="259" w:lineRule="auto"/>
        <w:rPr>
          <w:rFonts w:ascii="Times New Roman" w:hAnsi="Times New Roman" w:cs="Times New Roman"/>
          <w:lang w:val="en-US"/>
        </w:rPr>
      </w:pPr>
      <w:r w:rsidRPr="00FA313D">
        <w:rPr>
          <w:rFonts w:ascii="Times New Roman" w:hAnsi="Times New Roman" w:cs="Times New Roman"/>
          <w:lang w:val="en-US"/>
        </w:rPr>
        <w:t>Deepens the infraorbital sulcus.</w:t>
      </w:r>
    </w:p>
    <w:p w14:paraId="158E1A22" w14:textId="77777777" w:rsidR="00EF018B" w:rsidRPr="00FA313D" w:rsidRDefault="00EF018B" w:rsidP="00EF018B">
      <w:pPr>
        <w:pStyle w:val="Prrafodelista"/>
        <w:numPr>
          <w:ilvl w:val="0"/>
          <w:numId w:val="25"/>
        </w:numPr>
        <w:spacing w:after="160" w:line="259" w:lineRule="auto"/>
        <w:rPr>
          <w:rFonts w:ascii="Times New Roman" w:hAnsi="Times New Roman" w:cs="Times New Roman"/>
          <w:lang w:val="en-US"/>
        </w:rPr>
      </w:pPr>
      <w:r w:rsidRPr="00FA313D">
        <w:rPr>
          <w:rFonts w:ascii="Times New Roman" w:hAnsi="Times New Roman" w:cs="Times New Roman"/>
          <w:lang w:val="en-US"/>
        </w:rPr>
        <w:t>Deepens and lifts the nasolabial fold.</w:t>
      </w:r>
    </w:p>
    <w:p w14:paraId="078D44B9" w14:textId="77777777" w:rsidR="00EF018B" w:rsidRPr="00FA313D" w:rsidRDefault="00EF018B" w:rsidP="00EF018B">
      <w:pPr>
        <w:pStyle w:val="Prrafodelista"/>
        <w:numPr>
          <w:ilvl w:val="0"/>
          <w:numId w:val="25"/>
        </w:numPr>
        <w:spacing w:after="160" w:line="259" w:lineRule="auto"/>
        <w:rPr>
          <w:rFonts w:ascii="Times New Roman" w:hAnsi="Times New Roman" w:cs="Times New Roman"/>
          <w:lang w:val="en-US"/>
        </w:rPr>
      </w:pPr>
      <w:r w:rsidRPr="00FA313D">
        <w:rPr>
          <w:rFonts w:ascii="Times New Roman" w:hAnsi="Times New Roman" w:cs="Times New Roman"/>
          <w:lang w:val="en-US"/>
        </w:rPr>
        <w:t>Widens and lifts the wings of the nose.</w:t>
      </w:r>
    </w:p>
    <w:p w14:paraId="1C08570C" w14:textId="179B6780" w:rsidR="00EF018B" w:rsidRPr="00FA313D" w:rsidRDefault="00EF018B" w:rsidP="00EF018B">
      <w:pPr>
        <w:pStyle w:val="Prrafodelista"/>
        <w:numPr>
          <w:ilvl w:val="0"/>
          <w:numId w:val="25"/>
        </w:numPr>
        <w:spacing w:after="160" w:line="259" w:lineRule="auto"/>
        <w:rPr>
          <w:rFonts w:ascii="Times New Roman" w:hAnsi="Times New Roman" w:cs="Times New Roman"/>
          <w:lang w:val="en-US"/>
        </w:rPr>
      </w:pPr>
      <w:r w:rsidRPr="00FA313D">
        <w:rPr>
          <w:rFonts w:ascii="Times New Roman" w:hAnsi="Times New Roman" w:cs="Times New Roman"/>
          <w:lang w:val="en-US"/>
        </w:rPr>
        <w:t>If the action is strong, the lips separate.</w:t>
      </w:r>
    </w:p>
    <w:p w14:paraId="26372362" w14:textId="77777777" w:rsidR="00A16284" w:rsidRPr="00FA313D" w:rsidRDefault="00A16284" w:rsidP="00EF018B">
      <w:pPr>
        <w:spacing w:after="160" w:line="259" w:lineRule="auto"/>
        <w:rPr>
          <w:rFonts w:ascii="Times New Roman" w:hAnsi="Times New Roman" w:cs="Times New Roman"/>
          <w:b/>
          <w:u w:val="single"/>
          <w:lang w:val="en-US"/>
        </w:rPr>
      </w:pPr>
      <w:r w:rsidRPr="00FA313D">
        <w:rPr>
          <w:rFonts w:ascii="Times New Roman" w:hAnsi="Times New Roman" w:cs="Times New Roman"/>
          <w:b/>
          <w:u w:val="single"/>
          <w:lang w:val="en-US"/>
        </w:rPr>
        <w:lastRenderedPageBreak/>
        <w:t>Lip Corner Puller (AU12):</w:t>
      </w:r>
    </w:p>
    <w:p w14:paraId="3D988296" w14:textId="77777777" w:rsidR="00FA313D" w:rsidRPr="00FA313D" w:rsidRDefault="00FA313D" w:rsidP="00FA313D">
      <w:pPr>
        <w:pStyle w:val="Prrafodelista"/>
        <w:numPr>
          <w:ilvl w:val="0"/>
          <w:numId w:val="27"/>
        </w:numPr>
        <w:spacing w:after="160" w:line="259" w:lineRule="auto"/>
        <w:rPr>
          <w:rFonts w:ascii="Times New Roman" w:hAnsi="Times New Roman" w:cs="Times New Roman"/>
          <w:lang w:val="en-US"/>
        </w:rPr>
      </w:pPr>
      <w:r w:rsidRPr="00FA313D">
        <w:rPr>
          <w:rFonts w:ascii="Times New Roman" w:hAnsi="Times New Roman" w:cs="Times New Roman"/>
          <w:lang w:val="en-US"/>
        </w:rPr>
        <w:t>The corners of the lips backwards and upwards.</w:t>
      </w:r>
    </w:p>
    <w:p w14:paraId="1ED67DA0" w14:textId="77777777" w:rsidR="00FA313D" w:rsidRPr="00FA313D" w:rsidRDefault="00FA313D" w:rsidP="00FA313D">
      <w:pPr>
        <w:pStyle w:val="Prrafodelista"/>
        <w:numPr>
          <w:ilvl w:val="0"/>
          <w:numId w:val="27"/>
        </w:numPr>
        <w:spacing w:after="160" w:line="259" w:lineRule="auto"/>
        <w:rPr>
          <w:rFonts w:ascii="Times New Roman" w:hAnsi="Times New Roman" w:cs="Times New Roman"/>
          <w:lang w:val="en-US"/>
        </w:rPr>
      </w:pPr>
      <w:r w:rsidRPr="00FA313D">
        <w:rPr>
          <w:rFonts w:ascii="Times New Roman" w:hAnsi="Times New Roman" w:cs="Times New Roman"/>
          <w:lang w:val="en-US"/>
        </w:rPr>
        <w:t>Deepens the nasolabial fold, pulling it upwards.</w:t>
      </w:r>
    </w:p>
    <w:p w14:paraId="259E2164" w14:textId="77777777" w:rsidR="00FA313D" w:rsidRPr="00FA313D" w:rsidRDefault="00FA313D" w:rsidP="00FA313D">
      <w:pPr>
        <w:pStyle w:val="Prrafodelista"/>
        <w:numPr>
          <w:ilvl w:val="0"/>
          <w:numId w:val="27"/>
        </w:numPr>
        <w:spacing w:after="160" w:line="259" w:lineRule="auto"/>
        <w:rPr>
          <w:rFonts w:ascii="Times New Roman" w:hAnsi="Times New Roman" w:cs="Times New Roman"/>
          <w:lang w:val="en-US"/>
        </w:rPr>
      </w:pPr>
      <w:r w:rsidRPr="00FA313D">
        <w:rPr>
          <w:rFonts w:ascii="Times New Roman" w:hAnsi="Times New Roman" w:cs="Times New Roman"/>
          <w:lang w:val="en-US"/>
        </w:rPr>
        <w:t>In a moderate AU12, the infraorbital sulcus is deepened.</w:t>
      </w:r>
    </w:p>
    <w:p w14:paraId="3E73D0FF" w14:textId="77777777" w:rsidR="00FA313D" w:rsidRPr="00FA313D" w:rsidRDefault="00FA313D" w:rsidP="00FA313D">
      <w:pPr>
        <w:pStyle w:val="Prrafodelista"/>
        <w:numPr>
          <w:ilvl w:val="0"/>
          <w:numId w:val="27"/>
        </w:numPr>
        <w:spacing w:after="160" w:line="259" w:lineRule="auto"/>
        <w:rPr>
          <w:rFonts w:ascii="Times New Roman" w:hAnsi="Times New Roman" w:cs="Times New Roman"/>
          <w:lang w:val="en-US"/>
        </w:rPr>
      </w:pPr>
      <w:r w:rsidRPr="00FA313D">
        <w:rPr>
          <w:rFonts w:ascii="Times New Roman" w:hAnsi="Times New Roman" w:cs="Times New Roman"/>
          <w:lang w:val="en-US"/>
        </w:rPr>
        <w:t>In a strong AU12:</w:t>
      </w:r>
    </w:p>
    <w:p w14:paraId="7C258E0A" w14:textId="77777777" w:rsidR="00FA313D" w:rsidRPr="00FA313D" w:rsidRDefault="00FA313D" w:rsidP="00FA313D">
      <w:pPr>
        <w:pStyle w:val="Prrafodelista"/>
        <w:numPr>
          <w:ilvl w:val="1"/>
          <w:numId w:val="27"/>
        </w:numPr>
        <w:spacing w:after="160" w:line="259" w:lineRule="auto"/>
        <w:rPr>
          <w:rFonts w:ascii="Times New Roman" w:hAnsi="Times New Roman" w:cs="Times New Roman"/>
          <w:lang w:val="en-US"/>
        </w:rPr>
      </w:pPr>
      <w:r w:rsidRPr="00FA313D">
        <w:rPr>
          <w:rFonts w:ascii="Times New Roman" w:hAnsi="Times New Roman" w:cs="Times New Roman"/>
          <w:lang w:val="en-US"/>
        </w:rPr>
        <w:t>Infraorbital deepening is more evident.</w:t>
      </w:r>
    </w:p>
    <w:p w14:paraId="47C719CE" w14:textId="77777777" w:rsidR="00FA313D" w:rsidRPr="00FA313D" w:rsidRDefault="00FA313D" w:rsidP="00FA313D">
      <w:pPr>
        <w:pStyle w:val="Prrafodelista"/>
        <w:numPr>
          <w:ilvl w:val="1"/>
          <w:numId w:val="27"/>
        </w:numPr>
        <w:spacing w:after="160" w:line="259" w:lineRule="auto"/>
        <w:rPr>
          <w:rFonts w:ascii="Times New Roman" w:hAnsi="Times New Roman" w:cs="Times New Roman"/>
          <w:lang w:val="en-US"/>
        </w:rPr>
      </w:pPr>
      <w:r w:rsidRPr="00FA313D">
        <w:rPr>
          <w:rFonts w:ascii="Times New Roman" w:hAnsi="Times New Roman" w:cs="Times New Roman"/>
          <w:lang w:val="en-US"/>
        </w:rPr>
        <w:t>Reduces the eye opening</w:t>
      </w:r>
    </w:p>
    <w:p w14:paraId="3C35DD8F" w14:textId="77777777" w:rsidR="00FA313D" w:rsidRPr="00FA313D" w:rsidRDefault="00FA313D" w:rsidP="00FA313D">
      <w:pPr>
        <w:pStyle w:val="Prrafodelista"/>
        <w:numPr>
          <w:ilvl w:val="1"/>
          <w:numId w:val="27"/>
        </w:numPr>
        <w:spacing w:after="160" w:line="259" w:lineRule="auto"/>
        <w:rPr>
          <w:rFonts w:ascii="Times New Roman" w:hAnsi="Times New Roman" w:cs="Times New Roman"/>
          <w:lang w:val="en-US"/>
        </w:rPr>
      </w:pPr>
      <w:r w:rsidRPr="00FA313D">
        <w:rPr>
          <w:rFonts w:ascii="Times New Roman" w:hAnsi="Times New Roman" w:cs="Times New Roman"/>
          <w:lang w:val="en-US"/>
        </w:rPr>
        <w:t>Produces crow's feet</w:t>
      </w:r>
    </w:p>
    <w:p w14:paraId="79819C19" w14:textId="77777777" w:rsidR="00FA313D" w:rsidRPr="00FA313D" w:rsidRDefault="00FA313D" w:rsidP="00FA313D">
      <w:pPr>
        <w:pStyle w:val="Prrafodelista"/>
        <w:numPr>
          <w:ilvl w:val="1"/>
          <w:numId w:val="27"/>
        </w:numPr>
        <w:spacing w:after="160" w:line="259" w:lineRule="auto"/>
        <w:rPr>
          <w:rFonts w:ascii="Times New Roman" w:hAnsi="Times New Roman" w:cs="Times New Roman"/>
          <w:lang w:val="en-US"/>
        </w:rPr>
      </w:pPr>
      <w:r w:rsidRPr="00FA313D">
        <w:rPr>
          <w:rFonts w:ascii="Times New Roman" w:hAnsi="Times New Roman" w:cs="Times New Roman"/>
          <w:lang w:val="en-US"/>
        </w:rPr>
        <w:t>May lift and widen the nose</w:t>
      </w:r>
    </w:p>
    <w:p w14:paraId="6EBF2ED9" w14:textId="7C4E7386" w:rsidR="00FA313D" w:rsidRPr="00FA313D" w:rsidRDefault="00FA313D" w:rsidP="00FA313D">
      <w:pPr>
        <w:pStyle w:val="Prrafodelista"/>
        <w:numPr>
          <w:ilvl w:val="0"/>
          <w:numId w:val="27"/>
        </w:numPr>
        <w:spacing w:after="160" w:line="259" w:lineRule="auto"/>
        <w:rPr>
          <w:rFonts w:ascii="Times New Roman" w:hAnsi="Times New Roman" w:cs="Times New Roman"/>
          <w:lang w:val="en-US"/>
        </w:rPr>
      </w:pPr>
      <w:r w:rsidRPr="00FA313D">
        <w:rPr>
          <w:rFonts w:ascii="Times New Roman" w:hAnsi="Times New Roman" w:cs="Times New Roman"/>
          <w:lang w:val="en-US"/>
        </w:rPr>
        <w:t>Note the combinations of 6 + 12, 7 + 12 and 6 + 7.</w:t>
      </w:r>
    </w:p>
    <w:p w14:paraId="7F626FAB" w14:textId="77777777" w:rsidR="00A16284" w:rsidRPr="00FA313D" w:rsidRDefault="00A16284" w:rsidP="00FA313D">
      <w:pPr>
        <w:spacing w:after="160" w:line="259" w:lineRule="auto"/>
        <w:rPr>
          <w:rFonts w:ascii="Times New Roman" w:hAnsi="Times New Roman" w:cs="Times New Roman"/>
          <w:b/>
          <w:u w:val="single"/>
          <w:lang w:val="en-US"/>
        </w:rPr>
      </w:pPr>
      <w:r w:rsidRPr="00FA313D">
        <w:rPr>
          <w:rFonts w:ascii="Times New Roman" w:hAnsi="Times New Roman" w:cs="Times New Roman"/>
          <w:b/>
          <w:u w:val="single"/>
          <w:lang w:val="en-US"/>
        </w:rPr>
        <w:t>Lip Stretcher (AU20):</w:t>
      </w:r>
    </w:p>
    <w:p w14:paraId="65A7A5FC" w14:textId="77777777" w:rsidR="00FA313D" w:rsidRPr="00FA313D" w:rsidRDefault="00FA313D" w:rsidP="00FA313D">
      <w:pPr>
        <w:pStyle w:val="Prrafodelista"/>
        <w:numPr>
          <w:ilvl w:val="0"/>
          <w:numId w:val="28"/>
        </w:numPr>
        <w:spacing w:after="160" w:line="259" w:lineRule="auto"/>
        <w:rPr>
          <w:rFonts w:ascii="Times New Roman" w:hAnsi="Times New Roman" w:cs="Times New Roman"/>
          <w:lang w:val="en-US"/>
        </w:rPr>
      </w:pPr>
      <w:r w:rsidRPr="00FA313D">
        <w:rPr>
          <w:rFonts w:ascii="Times New Roman" w:hAnsi="Times New Roman" w:cs="Times New Roman"/>
          <w:lang w:val="en-US"/>
        </w:rPr>
        <w:t>Pull the lips back laterally, the main movement of the lips is horizontal.</w:t>
      </w:r>
    </w:p>
    <w:p w14:paraId="6B979966" w14:textId="77777777" w:rsidR="00FA313D" w:rsidRPr="00FA313D" w:rsidRDefault="00FA313D" w:rsidP="00FA313D">
      <w:pPr>
        <w:pStyle w:val="Prrafodelista"/>
        <w:numPr>
          <w:ilvl w:val="0"/>
          <w:numId w:val="28"/>
        </w:numPr>
        <w:spacing w:after="160" w:line="259" w:lineRule="auto"/>
        <w:rPr>
          <w:rFonts w:ascii="Times New Roman" w:hAnsi="Times New Roman" w:cs="Times New Roman"/>
          <w:lang w:val="en-US"/>
        </w:rPr>
      </w:pPr>
      <w:r w:rsidRPr="00FA313D">
        <w:rPr>
          <w:rFonts w:ascii="Times New Roman" w:hAnsi="Times New Roman" w:cs="Times New Roman"/>
          <w:lang w:val="en-US"/>
        </w:rPr>
        <w:t>Lengthens the mouth</w:t>
      </w:r>
    </w:p>
    <w:p w14:paraId="31E4CAA1" w14:textId="77777777" w:rsidR="00FA313D" w:rsidRPr="00FA313D" w:rsidRDefault="00FA313D" w:rsidP="00FA313D">
      <w:pPr>
        <w:pStyle w:val="Prrafodelista"/>
        <w:numPr>
          <w:ilvl w:val="0"/>
          <w:numId w:val="28"/>
        </w:numPr>
        <w:spacing w:after="160" w:line="259" w:lineRule="auto"/>
        <w:rPr>
          <w:rFonts w:ascii="Times New Roman" w:hAnsi="Times New Roman" w:cs="Times New Roman"/>
          <w:lang w:val="en-US"/>
        </w:rPr>
      </w:pPr>
      <w:r w:rsidRPr="00FA313D">
        <w:rPr>
          <w:rFonts w:ascii="Times New Roman" w:hAnsi="Times New Roman" w:cs="Times New Roman"/>
          <w:lang w:val="en-US"/>
        </w:rPr>
        <w:t>Lips are flattened and stretched laterally</w:t>
      </w:r>
    </w:p>
    <w:p w14:paraId="313E3D9C" w14:textId="77777777" w:rsidR="00FA313D" w:rsidRPr="00FA313D" w:rsidRDefault="00FA313D" w:rsidP="00FA313D">
      <w:pPr>
        <w:pStyle w:val="Prrafodelista"/>
        <w:numPr>
          <w:ilvl w:val="0"/>
          <w:numId w:val="28"/>
        </w:numPr>
        <w:spacing w:after="160" w:line="259" w:lineRule="auto"/>
        <w:rPr>
          <w:rFonts w:ascii="Times New Roman" w:hAnsi="Times New Roman" w:cs="Times New Roman"/>
          <w:lang w:val="en-US"/>
        </w:rPr>
      </w:pPr>
      <w:r w:rsidRPr="00FA313D">
        <w:rPr>
          <w:rFonts w:ascii="Times New Roman" w:hAnsi="Times New Roman" w:cs="Times New Roman"/>
          <w:lang w:val="en-US"/>
        </w:rPr>
        <w:t>Cheek near the lips flattens out</w:t>
      </w:r>
    </w:p>
    <w:p w14:paraId="3BCE4936" w14:textId="77777777" w:rsidR="00FA313D" w:rsidRPr="00FA313D" w:rsidRDefault="00FA313D" w:rsidP="00FA313D">
      <w:pPr>
        <w:pStyle w:val="Prrafodelista"/>
        <w:numPr>
          <w:ilvl w:val="0"/>
          <w:numId w:val="28"/>
        </w:numPr>
        <w:spacing w:after="160" w:line="259" w:lineRule="auto"/>
        <w:rPr>
          <w:rFonts w:ascii="Times New Roman" w:hAnsi="Times New Roman" w:cs="Times New Roman"/>
          <w:lang w:val="en-US"/>
        </w:rPr>
      </w:pPr>
      <w:r w:rsidRPr="00FA313D">
        <w:rPr>
          <w:rFonts w:ascii="Times New Roman" w:hAnsi="Times New Roman" w:cs="Times New Roman"/>
          <w:lang w:val="en-US"/>
        </w:rPr>
        <w:t>Wrinkles may appear at the corners of the lips, this is not so important.</w:t>
      </w:r>
    </w:p>
    <w:p w14:paraId="73DB77A7" w14:textId="77777777" w:rsidR="00FA313D" w:rsidRPr="00FA313D" w:rsidRDefault="00FA313D" w:rsidP="00FA313D">
      <w:pPr>
        <w:pStyle w:val="Prrafodelista"/>
        <w:numPr>
          <w:ilvl w:val="0"/>
          <w:numId w:val="28"/>
        </w:numPr>
        <w:spacing w:after="160" w:line="259" w:lineRule="auto"/>
        <w:rPr>
          <w:rFonts w:ascii="Times New Roman" w:hAnsi="Times New Roman" w:cs="Times New Roman"/>
          <w:lang w:val="en-US"/>
        </w:rPr>
      </w:pPr>
      <w:r w:rsidRPr="00FA313D">
        <w:rPr>
          <w:rFonts w:ascii="Times New Roman" w:hAnsi="Times New Roman" w:cs="Times New Roman"/>
          <w:lang w:val="en-US"/>
        </w:rPr>
        <w:t>The nasolabial fold is stretched.</w:t>
      </w:r>
    </w:p>
    <w:p w14:paraId="458A361B" w14:textId="77777777" w:rsidR="00FA313D" w:rsidRPr="00FA313D" w:rsidRDefault="00FA313D" w:rsidP="00FA313D">
      <w:pPr>
        <w:pStyle w:val="Prrafodelista"/>
        <w:numPr>
          <w:ilvl w:val="0"/>
          <w:numId w:val="28"/>
        </w:numPr>
        <w:spacing w:after="160" w:line="259" w:lineRule="auto"/>
        <w:rPr>
          <w:rFonts w:ascii="Times New Roman" w:hAnsi="Times New Roman" w:cs="Times New Roman"/>
          <w:lang w:val="en-US"/>
        </w:rPr>
      </w:pPr>
      <w:r w:rsidRPr="00FA313D">
        <w:rPr>
          <w:rFonts w:ascii="Times New Roman" w:hAnsi="Times New Roman" w:cs="Times New Roman"/>
          <w:lang w:val="en-US"/>
        </w:rPr>
        <w:t>The chin may appear wrinkled or flattened.</w:t>
      </w:r>
    </w:p>
    <w:p w14:paraId="2432EA32" w14:textId="624A8E23" w:rsidR="00FA313D" w:rsidRPr="00FA313D" w:rsidRDefault="00FA313D" w:rsidP="00FA313D">
      <w:pPr>
        <w:pStyle w:val="Prrafodelista"/>
        <w:numPr>
          <w:ilvl w:val="0"/>
          <w:numId w:val="28"/>
        </w:numPr>
        <w:spacing w:after="160" w:line="259" w:lineRule="auto"/>
        <w:rPr>
          <w:rFonts w:ascii="Times New Roman" w:hAnsi="Times New Roman" w:cs="Times New Roman"/>
          <w:lang w:val="en-US"/>
        </w:rPr>
      </w:pPr>
      <w:r w:rsidRPr="00FA313D">
        <w:rPr>
          <w:rFonts w:ascii="Times New Roman" w:hAnsi="Times New Roman" w:cs="Times New Roman"/>
          <w:lang w:val="en-US"/>
        </w:rPr>
        <w:t>The nostril may lengthen</w:t>
      </w:r>
      <w:r w:rsidRPr="00FA313D">
        <w:rPr>
          <w:rFonts w:ascii="Times New Roman" w:hAnsi="Times New Roman" w:cs="Times New Roman"/>
          <w:lang w:val="en-US"/>
        </w:rPr>
        <w:tab/>
      </w:r>
    </w:p>
    <w:p w14:paraId="4425FACB" w14:textId="77777777" w:rsidR="00A16284" w:rsidRPr="00FA313D" w:rsidRDefault="00A16284" w:rsidP="00FA313D">
      <w:pPr>
        <w:spacing w:after="160" w:line="259" w:lineRule="auto"/>
        <w:rPr>
          <w:rFonts w:ascii="Times New Roman" w:hAnsi="Times New Roman" w:cs="Times New Roman"/>
          <w:b/>
          <w:u w:val="single"/>
          <w:lang w:val="en-US"/>
        </w:rPr>
      </w:pPr>
      <w:r w:rsidRPr="00FA313D">
        <w:rPr>
          <w:rFonts w:ascii="Times New Roman" w:hAnsi="Times New Roman" w:cs="Times New Roman"/>
          <w:b/>
          <w:u w:val="single"/>
          <w:lang w:val="en-US"/>
        </w:rPr>
        <w:t>Lips Part (AU25):</w:t>
      </w:r>
    </w:p>
    <w:p w14:paraId="297F7C34" w14:textId="39F823DB" w:rsidR="00FA313D" w:rsidRPr="00FA313D" w:rsidRDefault="00FA313D" w:rsidP="00FA313D">
      <w:pPr>
        <w:pStyle w:val="Prrafodelista"/>
        <w:numPr>
          <w:ilvl w:val="0"/>
          <w:numId w:val="29"/>
        </w:numPr>
        <w:spacing w:after="160" w:line="259" w:lineRule="auto"/>
        <w:rPr>
          <w:rFonts w:ascii="Times New Roman" w:hAnsi="Times New Roman" w:cs="Times New Roman"/>
          <w:lang w:val="en-US"/>
        </w:rPr>
      </w:pPr>
      <w:r w:rsidRPr="00FA313D">
        <w:rPr>
          <w:rFonts w:ascii="Times New Roman" w:hAnsi="Times New Roman" w:cs="Times New Roman"/>
          <w:lang w:val="en-US"/>
        </w:rPr>
        <w:t>Teeth and gums can be exposed</w:t>
      </w:r>
    </w:p>
    <w:p w14:paraId="79B8AD6D" w14:textId="77777777" w:rsidR="00A16284" w:rsidRPr="00FA313D" w:rsidRDefault="00A16284" w:rsidP="00FA313D">
      <w:pPr>
        <w:spacing w:after="160" w:line="259" w:lineRule="auto"/>
        <w:rPr>
          <w:rFonts w:ascii="Times New Roman" w:hAnsi="Times New Roman" w:cs="Times New Roman"/>
          <w:b/>
          <w:u w:val="single"/>
          <w:lang w:val="en-US"/>
        </w:rPr>
      </w:pPr>
      <w:r w:rsidRPr="00FA313D">
        <w:rPr>
          <w:rFonts w:ascii="Times New Roman" w:hAnsi="Times New Roman" w:cs="Times New Roman"/>
          <w:b/>
          <w:u w:val="single"/>
          <w:lang w:val="en-US"/>
        </w:rPr>
        <w:t>Jaw Drop (AU26):</w:t>
      </w:r>
    </w:p>
    <w:p w14:paraId="4FCA46CB" w14:textId="77777777" w:rsidR="00FA313D" w:rsidRPr="00FA313D" w:rsidRDefault="00FA313D" w:rsidP="00FA313D">
      <w:pPr>
        <w:pStyle w:val="Prrafodelista"/>
        <w:numPr>
          <w:ilvl w:val="0"/>
          <w:numId w:val="29"/>
        </w:numPr>
        <w:spacing w:after="160" w:line="259" w:lineRule="auto"/>
        <w:rPr>
          <w:rFonts w:ascii="Times New Roman" w:hAnsi="Times New Roman" w:cs="Times New Roman"/>
          <w:lang w:val="en-US"/>
        </w:rPr>
      </w:pPr>
      <w:r w:rsidRPr="00FA313D">
        <w:rPr>
          <w:rFonts w:ascii="Times New Roman" w:hAnsi="Times New Roman" w:cs="Times New Roman"/>
          <w:lang w:val="en-US"/>
        </w:rPr>
        <w:t>The jaw is lowered, and separation of the teeth can be inferred.</w:t>
      </w:r>
    </w:p>
    <w:p w14:paraId="1AA11E4A" w14:textId="77777777" w:rsidR="00FA313D" w:rsidRPr="00FA313D" w:rsidRDefault="00FA313D" w:rsidP="00FA313D">
      <w:pPr>
        <w:pStyle w:val="Prrafodelista"/>
        <w:numPr>
          <w:ilvl w:val="0"/>
          <w:numId w:val="29"/>
        </w:numPr>
        <w:spacing w:after="160" w:line="259" w:lineRule="auto"/>
        <w:rPr>
          <w:rFonts w:ascii="Times New Roman" w:hAnsi="Times New Roman" w:cs="Times New Roman"/>
          <w:lang w:val="en-US"/>
        </w:rPr>
      </w:pPr>
      <w:r w:rsidRPr="00FA313D">
        <w:rPr>
          <w:rFonts w:ascii="Times New Roman" w:hAnsi="Times New Roman" w:cs="Times New Roman"/>
          <w:lang w:val="en-US"/>
        </w:rPr>
        <w:t>A space between the teeth can be seen if the lips are parted. (25 + 26)</w:t>
      </w:r>
    </w:p>
    <w:p w14:paraId="55403CCB" w14:textId="3213B90D" w:rsidR="00A16284" w:rsidRPr="00FA313D" w:rsidRDefault="00A16284" w:rsidP="00FA313D">
      <w:pPr>
        <w:spacing w:after="160" w:line="259" w:lineRule="auto"/>
        <w:rPr>
          <w:rFonts w:ascii="Times New Roman" w:hAnsi="Times New Roman" w:cs="Times New Roman"/>
          <w:b/>
          <w:u w:val="single"/>
          <w:lang w:val="en-US"/>
        </w:rPr>
      </w:pPr>
      <w:r w:rsidRPr="00FA313D">
        <w:rPr>
          <w:rFonts w:ascii="Times New Roman" w:hAnsi="Times New Roman" w:cs="Times New Roman"/>
          <w:b/>
          <w:u w:val="single"/>
          <w:lang w:val="en-US"/>
        </w:rPr>
        <w:t>Mouth Stretch (AU27):</w:t>
      </w:r>
    </w:p>
    <w:p w14:paraId="0016BE22" w14:textId="77777777" w:rsidR="00FA313D" w:rsidRPr="00FA313D" w:rsidRDefault="00FA313D" w:rsidP="00FA313D">
      <w:pPr>
        <w:pStyle w:val="Prrafodelista"/>
        <w:numPr>
          <w:ilvl w:val="0"/>
          <w:numId w:val="30"/>
        </w:numPr>
        <w:spacing w:after="160" w:line="259" w:lineRule="auto"/>
        <w:rPr>
          <w:rFonts w:ascii="Times New Roman" w:hAnsi="Times New Roman" w:cs="Times New Roman"/>
          <w:lang w:val="en-US"/>
        </w:rPr>
      </w:pPr>
      <w:r w:rsidRPr="00FA313D">
        <w:rPr>
          <w:rFonts w:ascii="Times New Roman" w:hAnsi="Times New Roman" w:cs="Times New Roman"/>
          <w:lang w:val="en-US"/>
        </w:rPr>
        <w:t>Jaw pulls downwards</w:t>
      </w:r>
    </w:p>
    <w:p w14:paraId="0388DC9F" w14:textId="77777777" w:rsidR="00FA313D" w:rsidRPr="00FA313D" w:rsidRDefault="00FA313D" w:rsidP="00FA313D">
      <w:pPr>
        <w:pStyle w:val="Prrafodelista"/>
        <w:numPr>
          <w:ilvl w:val="0"/>
          <w:numId w:val="30"/>
        </w:numPr>
        <w:spacing w:after="160" w:line="259" w:lineRule="auto"/>
        <w:rPr>
          <w:rFonts w:ascii="Times New Roman" w:hAnsi="Times New Roman" w:cs="Times New Roman"/>
          <w:lang w:val="en-US"/>
        </w:rPr>
      </w:pPr>
      <w:r w:rsidRPr="00FA313D">
        <w:rPr>
          <w:rFonts w:ascii="Times New Roman" w:hAnsi="Times New Roman" w:cs="Times New Roman"/>
          <w:lang w:val="en-US"/>
        </w:rPr>
        <w:t>The mouth can be opened in the shape of an oval.</w:t>
      </w:r>
    </w:p>
    <w:p w14:paraId="34847111" w14:textId="77777777" w:rsidR="00FA313D" w:rsidRPr="00FA313D" w:rsidRDefault="00FA313D" w:rsidP="00FA313D">
      <w:pPr>
        <w:pStyle w:val="Prrafodelista"/>
        <w:numPr>
          <w:ilvl w:val="0"/>
          <w:numId w:val="30"/>
        </w:numPr>
        <w:spacing w:after="160" w:line="259" w:lineRule="auto"/>
        <w:rPr>
          <w:rFonts w:ascii="Times New Roman" w:hAnsi="Times New Roman" w:cs="Times New Roman"/>
          <w:lang w:val="en-US"/>
        </w:rPr>
      </w:pPr>
      <w:r w:rsidRPr="00FA313D">
        <w:rPr>
          <w:rFonts w:ascii="Times New Roman" w:hAnsi="Times New Roman" w:cs="Times New Roman"/>
          <w:lang w:val="en-US"/>
        </w:rPr>
        <w:t>Lips can be stretched vertically according to the extension of the mouth.</w:t>
      </w:r>
    </w:p>
    <w:p w14:paraId="1AA63376" w14:textId="57F26E3D" w:rsidR="00FA313D" w:rsidRPr="00FA313D" w:rsidRDefault="00FA313D" w:rsidP="00FA313D">
      <w:pPr>
        <w:pStyle w:val="Prrafodelista"/>
        <w:numPr>
          <w:ilvl w:val="0"/>
          <w:numId w:val="30"/>
        </w:numPr>
        <w:spacing w:after="160" w:line="259" w:lineRule="auto"/>
        <w:rPr>
          <w:rFonts w:ascii="Times New Roman" w:hAnsi="Times New Roman" w:cs="Times New Roman"/>
          <w:lang w:val="en-US"/>
        </w:rPr>
      </w:pPr>
      <w:r w:rsidRPr="00FA313D">
        <w:rPr>
          <w:rFonts w:ascii="Times New Roman" w:hAnsi="Times New Roman" w:cs="Times New Roman"/>
          <w:lang w:val="en-US"/>
        </w:rPr>
        <w:t>Cheeks are flattened and stretched</w:t>
      </w:r>
    </w:p>
    <w:p w14:paraId="7E29F7F1" w14:textId="77777777" w:rsidR="00A16284" w:rsidRPr="00FA313D" w:rsidRDefault="00A16284" w:rsidP="00FA313D">
      <w:pPr>
        <w:spacing w:after="160" w:line="259" w:lineRule="auto"/>
        <w:rPr>
          <w:rFonts w:ascii="Times New Roman" w:hAnsi="Times New Roman" w:cs="Times New Roman"/>
          <w:b/>
          <w:u w:val="single"/>
          <w:lang w:val="en-US"/>
        </w:rPr>
      </w:pPr>
      <w:r w:rsidRPr="00FA313D">
        <w:rPr>
          <w:rFonts w:ascii="Times New Roman" w:hAnsi="Times New Roman" w:cs="Times New Roman"/>
          <w:b/>
          <w:u w:val="single"/>
          <w:lang w:val="en-US"/>
        </w:rPr>
        <w:t>Eye Closure (AU43):</w:t>
      </w:r>
    </w:p>
    <w:p w14:paraId="402A145B" w14:textId="77777777" w:rsidR="00FA313D" w:rsidRPr="00FA313D" w:rsidRDefault="00FA313D" w:rsidP="00FA313D">
      <w:pPr>
        <w:pStyle w:val="Prrafodelista"/>
        <w:numPr>
          <w:ilvl w:val="0"/>
          <w:numId w:val="31"/>
        </w:numPr>
        <w:spacing w:after="160" w:line="259" w:lineRule="auto"/>
        <w:rPr>
          <w:rFonts w:ascii="Times New Roman" w:hAnsi="Times New Roman" w:cs="Times New Roman"/>
          <w:lang w:val="en-US"/>
        </w:rPr>
      </w:pPr>
      <w:r w:rsidRPr="00FA313D">
        <w:rPr>
          <w:rFonts w:ascii="Times New Roman" w:hAnsi="Times New Roman" w:cs="Times New Roman"/>
          <w:lang w:val="en-US"/>
        </w:rPr>
        <w:t>The eye opening is reduced.</w:t>
      </w:r>
    </w:p>
    <w:p w14:paraId="295BAB3F" w14:textId="77777777" w:rsidR="00FA313D" w:rsidRPr="00FA313D" w:rsidRDefault="00FA313D" w:rsidP="00FA313D">
      <w:pPr>
        <w:pStyle w:val="Prrafodelista"/>
        <w:numPr>
          <w:ilvl w:val="0"/>
          <w:numId w:val="31"/>
        </w:numPr>
        <w:spacing w:after="160" w:line="259" w:lineRule="auto"/>
        <w:rPr>
          <w:rFonts w:ascii="Times New Roman" w:hAnsi="Times New Roman" w:cs="Times New Roman"/>
          <w:lang w:val="en-US"/>
        </w:rPr>
      </w:pPr>
      <w:r w:rsidRPr="00FA313D">
        <w:rPr>
          <w:rFonts w:ascii="Times New Roman" w:hAnsi="Times New Roman" w:cs="Times New Roman"/>
          <w:lang w:val="en-US"/>
        </w:rPr>
        <w:t>The upper part of the eye is exposed.</w:t>
      </w:r>
    </w:p>
    <w:p w14:paraId="7D0E5FBA" w14:textId="3CC54E9A" w:rsidR="00FA313D" w:rsidRPr="00FA313D" w:rsidRDefault="00FA313D" w:rsidP="00FA313D">
      <w:pPr>
        <w:pStyle w:val="Prrafodelista"/>
        <w:numPr>
          <w:ilvl w:val="0"/>
          <w:numId w:val="31"/>
        </w:numPr>
        <w:spacing w:after="160" w:line="259" w:lineRule="auto"/>
        <w:rPr>
          <w:rFonts w:ascii="Times New Roman" w:hAnsi="Times New Roman" w:cs="Times New Roman"/>
          <w:lang w:val="en-US"/>
        </w:rPr>
      </w:pPr>
      <w:r w:rsidRPr="00FA313D">
        <w:rPr>
          <w:rFonts w:ascii="Times New Roman" w:hAnsi="Times New Roman" w:cs="Times New Roman"/>
          <w:lang w:val="en-US"/>
        </w:rPr>
        <w:t>If there are signs of eyelid tension, a score of 6 or 7 is given.</w:t>
      </w:r>
    </w:p>
    <w:p w14:paraId="1980BB12" w14:textId="77777777" w:rsidR="00A16284" w:rsidRPr="00FA313D" w:rsidRDefault="00A16284" w:rsidP="00FA313D">
      <w:pPr>
        <w:spacing w:after="160" w:line="259" w:lineRule="auto"/>
        <w:rPr>
          <w:rFonts w:ascii="Times New Roman" w:hAnsi="Times New Roman" w:cs="Times New Roman"/>
          <w:b/>
          <w:u w:val="single"/>
          <w:lang w:val="en-US"/>
        </w:rPr>
      </w:pPr>
      <w:r w:rsidRPr="00FA313D">
        <w:rPr>
          <w:rFonts w:ascii="Times New Roman" w:hAnsi="Times New Roman" w:cs="Times New Roman"/>
          <w:b/>
          <w:u w:val="single"/>
          <w:lang w:val="en-US"/>
        </w:rPr>
        <w:t>Blink (AU45):</w:t>
      </w:r>
    </w:p>
    <w:p w14:paraId="4434D1A8" w14:textId="77777777" w:rsidR="00FA313D" w:rsidRPr="00FA313D" w:rsidRDefault="00FA313D" w:rsidP="00FA313D">
      <w:pPr>
        <w:pStyle w:val="Prrafodelista"/>
        <w:numPr>
          <w:ilvl w:val="0"/>
          <w:numId w:val="32"/>
        </w:numPr>
        <w:rPr>
          <w:rFonts w:ascii="Times New Roman" w:hAnsi="Times New Roman" w:cs="Times New Roman"/>
          <w:lang w:val="en-US"/>
        </w:rPr>
      </w:pPr>
      <w:r w:rsidRPr="00FA313D">
        <w:rPr>
          <w:rFonts w:ascii="Times New Roman" w:hAnsi="Times New Roman" w:cs="Times New Roman"/>
          <w:lang w:val="en-US"/>
        </w:rPr>
        <w:t>The eyes open and close very quickly and without pause.</w:t>
      </w:r>
    </w:p>
    <w:p w14:paraId="395BEDA7" w14:textId="77777777" w:rsidR="00FA313D" w:rsidRPr="00FA313D" w:rsidRDefault="00FA313D" w:rsidP="00FA313D">
      <w:pPr>
        <w:pStyle w:val="Prrafodelista"/>
        <w:numPr>
          <w:ilvl w:val="0"/>
          <w:numId w:val="32"/>
        </w:numPr>
        <w:rPr>
          <w:rFonts w:ascii="Times New Roman" w:hAnsi="Times New Roman" w:cs="Times New Roman"/>
          <w:lang w:val="en-US"/>
        </w:rPr>
      </w:pPr>
      <w:r w:rsidRPr="00FA313D">
        <w:rPr>
          <w:rFonts w:ascii="Times New Roman" w:hAnsi="Times New Roman" w:cs="Times New Roman"/>
          <w:lang w:val="en-US"/>
        </w:rPr>
        <w:t>Should not last more than half a second</w:t>
      </w:r>
    </w:p>
    <w:p w14:paraId="1B40DBA6" w14:textId="16B8EE6C" w:rsidR="00A16284" w:rsidRPr="00FA313D" w:rsidRDefault="00FA313D" w:rsidP="00FA313D">
      <w:pPr>
        <w:pStyle w:val="Prrafodelista"/>
        <w:numPr>
          <w:ilvl w:val="0"/>
          <w:numId w:val="32"/>
        </w:numPr>
        <w:rPr>
          <w:rFonts w:ascii="Times New Roman" w:hAnsi="Times New Roman" w:cs="Times New Roman"/>
          <w:lang w:val="en-US"/>
        </w:rPr>
      </w:pPr>
      <w:r w:rsidRPr="00FA313D">
        <w:rPr>
          <w:rFonts w:ascii="Times New Roman" w:hAnsi="Times New Roman" w:cs="Times New Roman"/>
          <w:lang w:val="en-US"/>
        </w:rPr>
        <w:t>Must be bilateral</w:t>
      </w:r>
    </w:p>
    <w:p w14:paraId="7F722138" w14:textId="0B77E5CD" w:rsidR="00E01BAE" w:rsidRDefault="00E01B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A76CFDC" w14:textId="77777777" w:rsidR="00E01BAE" w:rsidRDefault="00E01BAE" w:rsidP="00FA313D">
      <w:pPr>
        <w:keepNext/>
        <w:rPr>
          <w:rFonts w:ascii="Times New Roman" w:hAnsi="Times New Roman" w:cs="Times New Roman"/>
        </w:rPr>
        <w:sectPr w:rsidR="00E01BAE" w:rsidSect="00CC0DFF">
          <w:footerReference w:type="default" r:id="rId31"/>
          <w:type w:val="continuous"/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tbl>
      <w:tblPr>
        <w:tblStyle w:val="Sombreadomedio2-nfasis3"/>
        <w:tblpPr w:leftFromText="141" w:rightFromText="141" w:vertAnchor="page" w:horzAnchor="margin" w:tblpXSpec="center" w:tblpY="2128"/>
        <w:tblW w:w="14992" w:type="dxa"/>
        <w:tblLayout w:type="fixed"/>
        <w:tblLook w:val="04A0" w:firstRow="1" w:lastRow="0" w:firstColumn="1" w:lastColumn="0" w:noHBand="0" w:noVBand="1"/>
      </w:tblPr>
      <w:tblGrid>
        <w:gridCol w:w="662"/>
        <w:gridCol w:w="580"/>
        <w:gridCol w:w="567"/>
        <w:gridCol w:w="1094"/>
        <w:gridCol w:w="1455"/>
        <w:gridCol w:w="1279"/>
        <w:gridCol w:w="1134"/>
        <w:gridCol w:w="895"/>
        <w:gridCol w:w="1060"/>
        <w:gridCol w:w="1110"/>
        <w:gridCol w:w="862"/>
        <w:gridCol w:w="945"/>
        <w:gridCol w:w="939"/>
        <w:gridCol w:w="1276"/>
        <w:gridCol w:w="1134"/>
      </w:tblGrid>
      <w:tr w:rsidR="00800414" w:rsidRPr="00E01BAE" w14:paraId="2B001743" w14:textId="44813543" w:rsidTr="004A08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62" w:type="dxa"/>
            <w:hideMark/>
          </w:tcPr>
          <w:p w14:paraId="4598CBCD" w14:textId="64B29778" w:rsidR="00800414" w:rsidRPr="00E01BAE" w:rsidRDefault="00800414" w:rsidP="008004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4A087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lastRenderedPageBreak/>
              <w:t>Clip</w:t>
            </w:r>
          </w:p>
        </w:tc>
        <w:tc>
          <w:tcPr>
            <w:tcW w:w="580" w:type="dxa"/>
          </w:tcPr>
          <w:p w14:paraId="7C60CCCD" w14:textId="45958606" w:rsidR="00800414" w:rsidRPr="004A0876" w:rsidRDefault="00800414" w:rsidP="008004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sz w:val="22"/>
                <w:szCs w:val="22"/>
                <w:lang w:eastAsia="es-ES"/>
              </w:rPr>
            </w:pPr>
            <w:r w:rsidRPr="004A0876">
              <w:rPr>
                <w:rFonts w:ascii="Calibri" w:eastAsia="Times New Roman" w:hAnsi="Calibri" w:cs="Calibri"/>
                <w:bCs w:val="0"/>
                <w:color w:val="000000"/>
                <w:sz w:val="22"/>
                <w:szCs w:val="22"/>
                <w:lang w:eastAsia="es-ES"/>
              </w:rPr>
              <w:t>Nº</w:t>
            </w:r>
          </w:p>
        </w:tc>
        <w:tc>
          <w:tcPr>
            <w:tcW w:w="567" w:type="dxa"/>
            <w:hideMark/>
          </w:tcPr>
          <w:p w14:paraId="11CF5F07" w14:textId="62797F90" w:rsidR="00800414" w:rsidRPr="00E01BAE" w:rsidRDefault="00800414" w:rsidP="008004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4A087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Sex</w:t>
            </w:r>
          </w:p>
        </w:tc>
        <w:tc>
          <w:tcPr>
            <w:tcW w:w="1094" w:type="dxa"/>
            <w:hideMark/>
          </w:tcPr>
          <w:p w14:paraId="473DA745" w14:textId="1C4F3002" w:rsidR="00800414" w:rsidRPr="00E01BAE" w:rsidRDefault="00FD3B66" w:rsidP="008004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Brow Lowered</w:t>
            </w:r>
            <w:r w:rsidR="00800414" w:rsidRPr="00E01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 xml:space="preserve"> (AU4)</w:t>
            </w:r>
          </w:p>
        </w:tc>
        <w:tc>
          <w:tcPr>
            <w:tcW w:w="1455" w:type="dxa"/>
            <w:hideMark/>
          </w:tcPr>
          <w:p w14:paraId="2346D59D" w14:textId="77777777" w:rsidR="00800414" w:rsidRPr="00E01BAE" w:rsidRDefault="00800414" w:rsidP="008004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</w:pPr>
            <w:r w:rsidRPr="00E01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Cheek Raiser and Lid Compressor (AU6)</w:t>
            </w:r>
          </w:p>
        </w:tc>
        <w:tc>
          <w:tcPr>
            <w:tcW w:w="1279" w:type="dxa"/>
            <w:hideMark/>
          </w:tcPr>
          <w:p w14:paraId="6F7DAFD0" w14:textId="59E1D42C" w:rsidR="00800414" w:rsidRPr="00E01BAE" w:rsidRDefault="00FD3B66" w:rsidP="008004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Lid Tightened</w:t>
            </w:r>
            <w:r w:rsidR="00800414" w:rsidRPr="00E01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 xml:space="preserve"> (AU7)</w:t>
            </w:r>
          </w:p>
        </w:tc>
        <w:tc>
          <w:tcPr>
            <w:tcW w:w="1134" w:type="dxa"/>
            <w:hideMark/>
          </w:tcPr>
          <w:p w14:paraId="43CEBF37" w14:textId="6C39E298" w:rsidR="00800414" w:rsidRPr="00E01BAE" w:rsidRDefault="00FD3B66" w:rsidP="008004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Nose Wrinkled</w:t>
            </w:r>
            <w:r w:rsidR="00800414" w:rsidRPr="00E01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 xml:space="preserve"> (AU9)</w:t>
            </w:r>
          </w:p>
        </w:tc>
        <w:tc>
          <w:tcPr>
            <w:tcW w:w="895" w:type="dxa"/>
            <w:hideMark/>
          </w:tcPr>
          <w:p w14:paraId="6D8A762C" w14:textId="77777777" w:rsidR="00800414" w:rsidRPr="00E01BAE" w:rsidRDefault="00800414" w:rsidP="008004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</w:pPr>
            <w:r w:rsidRPr="00E01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Upper Lip Raiser (AU10)</w:t>
            </w:r>
          </w:p>
        </w:tc>
        <w:tc>
          <w:tcPr>
            <w:tcW w:w="1060" w:type="dxa"/>
            <w:hideMark/>
          </w:tcPr>
          <w:p w14:paraId="73E463FA" w14:textId="77777777" w:rsidR="00800414" w:rsidRPr="00E01BAE" w:rsidRDefault="00800414" w:rsidP="008004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</w:pPr>
            <w:r w:rsidRPr="00E01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Lip Corner Puller (AU12)</w:t>
            </w:r>
          </w:p>
        </w:tc>
        <w:tc>
          <w:tcPr>
            <w:tcW w:w="1110" w:type="dxa"/>
            <w:hideMark/>
          </w:tcPr>
          <w:p w14:paraId="1BDC608A" w14:textId="77777777" w:rsidR="00800414" w:rsidRPr="00E01BAE" w:rsidRDefault="00800414" w:rsidP="008004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</w:pPr>
            <w:r w:rsidRPr="00E01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Lip Stretcher (AU20)</w:t>
            </w:r>
          </w:p>
        </w:tc>
        <w:tc>
          <w:tcPr>
            <w:tcW w:w="862" w:type="dxa"/>
            <w:hideMark/>
          </w:tcPr>
          <w:p w14:paraId="70704534" w14:textId="77777777" w:rsidR="00800414" w:rsidRPr="00E01BAE" w:rsidRDefault="00800414" w:rsidP="008004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</w:pPr>
            <w:r w:rsidRPr="00E01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Lips Part (AU25)</w:t>
            </w:r>
          </w:p>
        </w:tc>
        <w:tc>
          <w:tcPr>
            <w:tcW w:w="945" w:type="dxa"/>
            <w:hideMark/>
          </w:tcPr>
          <w:p w14:paraId="1E1BC923" w14:textId="77777777" w:rsidR="00800414" w:rsidRPr="00E01BAE" w:rsidRDefault="00800414" w:rsidP="008004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</w:pPr>
            <w:r w:rsidRPr="00E01BA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s-ES"/>
              </w:rPr>
              <w:t>Jaw Drop (AU26)</w:t>
            </w:r>
          </w:p>
        </w:tc>
        <w:tc>
          <w:tcPr>
            <w:tcW w:w="939" w:type="dxa"/>
          </w:tcPr>
          <w:p w14:paraId="70A681BA" w14:textId="7D3A16B5" w:rsidR="00800414" w:rsidRPr="00FD3B66" w:rsidRDefault="00800414" w:rsidP="008004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sz w:val="22"/>
                <w:szCs w:val="22"/>
                <w:lang w:val="en-US" w:eastAsia="es-ES"/>
              </w:rPr>
            </w:pPr>
            <w:r w:rsidRPr="00FD3B66">
              <w:rPr>
                <w:rFonts w:ascii="Calibri" w:eastAsia="Times New Roman" w:hAnsi="Calibri" w:cs="Calibri"/>
                <w:bCs w:val="0"/>
                <w:color w:val="000000"/>
                <w:sz w:val="22"/>
                <w:szCs w:val="22"/>
                <w:lang w:val="en-US" w:eastAsia="es-ES"/>
              </w:rPr>
              <w:t>Mouth Stretch (AU27)</w:t>
            </w:r>
          </w:p>
        </w:tc>
        <w:tc>
          <w:tcPr>
            <w:tcW w:w="1276" w:type="dxa"/>
          </w:tcPr>
          <w:p w14:paraId="525623A8" w14:textId="6BFC80F5" w:rsidR="00800414" w:rsidRPr="00FD3B66" w:rsidRDefault="00800414" w:rsidP="008004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sz w:val="22"/>
                <w:szCs w:val="22"/>
                <w:lang w:val="en-US" w:eastAsia="es-ES"/>
              </w:rPr>
            </w:pPr>
            <w:r w:rsidRPr="00FD3B66">
              <w:rPr>
                <w:rFonts w:ascii="Calibri" w:eastAsia="Times New Roman" w:hAnsi="Calibri" w:cs="Calibri"/>
                <w:bCs w:val="0"/>
                <w:color w:val="000000"/>
                <w:sz w:val="22"/>
                <w:szCs w:val="22"/>
                <w:lang w:val="en-US" w:eastAsia="es-ES"/>
              </w:rPr>
              <w:t>Eye Closure (AU43)</w:t>
            </w:r>
          </w:p>
        </w:tc>
        <w:tc>
          <w:tcPr>
            <w:tcW w:w="1134" w:type="dxa"/>
          </w:tcPr>
          <w:p w14:paraId="2BE52D0C" w14:textId="29271743" w:rsidR="00800414" w:rsidRPr="00FD3B66" w:rsidRDefault="00800414" w:rsidP="008004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sz w:val="22"/>
                <w:szCs w:val="22"/>
                <w:lang w:val="en-US" w:eastAsia="es-ES"/>
              </w:rPr>
            </w:pPr>
            <w:r w:rsidRPr="00FD3B66">
              <w:rPr>
                <w:rFonts w:ascii="Calibri" w:eastAsia="Times New Roman" w:hAnsi="Calibri" w:cs="Calibri"/>
                <w:bCs w:val="0"/>
                <w:color w:val="000000"/>
                <w:sz w:val="22"/>
                <w:szCs w:val="22"/>
                <w:lang w:val="en-US" w:eastAsia="es-ES"/>
              </w:rPr>
              <w:t>Blink (AU45)</w:t>
            </w:r>
          </w:p>
        </w:tc>
      </w:tr>
      <w:tr w:rsidR="00800414" w:rsidRPr="00E01BAE" w14:paraId="0188D431" w14:textId="11FDF9CF" w:rsidTr="004A0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vMerge w:val="restart"/>
            <w:noWrap/>
            <w:hideMark/>
          </w:tcPr>
          <w:p w14:paraId="2C4B7EBE" w14:textId="6319FD7A" w:rsidR="00800414" w:rsidRPr="00E01BAE" w:rsidRDefault="00800414" w:rsidP="0080041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S001</w:t>
            </w:r>
          </w:p>
        </w:tc>
        <w:tc>
          <w:tcPr>
            <w:tcW w:w="580" w:type="dxa"/>
          </w:tcPr>
          <w:p w14:paraId="0A54F9B4" w14:textId="51FA61E3" w:rsidR="00800414" w:rsidRPr="00E01BAE" w:rsidRDefault="00800414" w:rsidP="00800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74A1125" w14:textId="14FEB43B" w:rsidR="00800414" w:rsidRPr="00E01BAE" w:rsidRDefault="00800414" w:rsidP="00800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E0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F</w:t>
            </w:r>
          </w:p>
        </w:tc>
        <w:tc>
          <w:tcPr>
            <w:tcW w:w="1094" w:type="dxa"/>
            <w:noWrap/>
            <w:hideMark/>
          </w:tcPr>
          <w:p w14:paraId="447F1B08" w14:textId="77777777" w:rsidR="00800414" w:rsidRPr="00E01BAE" w:rsidRDefault="00800414" w:rsidP="00800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E01BAE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1455" w:type="dxa"/>
            <w:noWrap/>
            <w:hideMark/>
          </w:tcPr>
          <w:p w14:paraId="5B3CDF1E" w14:textId="77777777" w:rsidR="00800414" w:rsidRPr="00E01BAE" w:rsidRDefault="00800414" w:rsidP="00800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E01BAE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1279" w:type="dxa"/>
            <w:noWrap/>
            <w:hideMark/>
          </w:tcPr>
          <w:p w14:paraId="49485A3D" w14:textId="77777777" w:rsidR="00800414" w:rsidRPr="00E01BAE" w:rsidRDefault="00800414" w:rsidP="00800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E01BAE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1134" w:type="dxa"/>
            <w:noWrap/>
            <w:hideMark/>
          </w:tcPr>
          <w:p w14:paraId="77BAB5EA" w14:textId="77777777" w:rsidR="00800414" w:rsidRPr="00E01BAE" w:rsidRDefault="00800414" w:rsidP="00800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E01BAE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895" w:type="dxa"/>
            <w:noWrap/>
            <w:hideMark/>
          </w:tcPr>
          <w:p w14:paraId="50E1D774" w14:textId="77777777" w:rsidR="00800414" w:rsidRPr="00E01BAE" w:rsidRDefault="00800414" w:rsidP="00800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E01BAE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1060" w:type="dxa"/>
            <w:noWrap/>
            <w:hideMark/>
          </w:tcPr>
          <w:p w14:paraId="03136A51" w14:textId="77777777" w:rsidR="00800414" w:rsidRPr="00E01BAE" w:rsidRDefault="00800414" w:rsidP="00800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E01BAE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1110" w:type="dxa"/>
            <w:noWrap/>
            <w:hideMark/>
          </w:tcPr>
          <w:p w14:paraId="1AE24B7E" w14:textId="77777777" w:rsidR="00800414" w:rsidRPr="00E01BAE" w:rsidRDefault="00800414" w:rsidP="00800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E01BAE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862" w:type="dxa"/>
            <w:noWrap/>
            <w:hideMark/>
          </w:tcPr>
          <w:p w14:paraId="7676DEBD" w14:textId="77777777" w:rsidR="00800414" w:rsidRPr="00E01BAE" w:rsidRDefault="00800414" w:rsidP="00800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E01BAE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945" w:type="dxa"/>
            <w:noWrap/>
            <w:hideMark/>
          </w:tcPr>
          <w:p w14:paraId="494BF1D2" w14:textId="77777777" w:rsidR="00800414" w:rsidRPr="00E01BAE" w:rsidRDefault="00800414" w:rsidP="00800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E01BAE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939" w:type="dxa"/>
          </w:tcPr>
          <w:p w14:paraId="29214929" w14:textId="237356C2" w:rsidR="00800414" w:rsidRPr="00E01BAE" w:rsidRDefault="00DD693C" w:rsidP="00800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E01BAE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1276" w:type="dxa"/>
          </w:tcPr>
          <w:p w14:paraId="78F03372" w14:textId="77777777" w:rsidR="00800414" w:rsidRPr="00E01BAE" w:rsidRDefault="00800414" w:rsidP="00800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34" w:type="dxa"/>
          </w:tcPr>
          <w:p w14:paraId="57652282" w14:textId="4DA2C86F" w:rsidR="00800414" w:rsidRPr="00E01BAE" w:rsidRDefault="00800414" w:rsidP="008004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800414" w:rsidRPr="00E01BAE" w14:paraId="27574003" w14:textId="5DE9CACA" w:rsidTr="004A087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vMerge/>
            <w:hideMark/>
          </w:tcPr>
          <w:p w14:paraId="7941198A" w14:textId="77777777" w:rsidR="00800414" w:rsidRPr="00E01BAE" w:rsidRDefault="00800414" w:rsidP="008004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0" w:type="dxa"/>
          </w:tcPr>
          <w:p w14:paraId="7B58B711" w14:textId="0657903C" w:rsidR="00800414" w:rsidRPr="00E01BAE" w:rsidRDefault="00800414" w:rsidP="00800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517DB6BF" w14:textId="78FC1FB1" w:rsidR="00800414" w:rsidRPr="00E01BAE" w:rsidRDefault="00800414" w:rsidP="00800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E0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F</w:t>
            </w:r>
          </w:p>
        </w:tc>
        <w:tc>
          <w:tcPr>
            <w:tcW w:w="1094" w:type="dxa"/>
            <w:noWrap/>
            <w:hideMark/>
          </w:tcPr>
          <w:p w14:paraId="50ACB744" w14:textId="77777777" w:rsidR="00800414" w:rsidRPr="00E01BAE" w:rsidRDefault="00800414" w:rsidP="00800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E01BAE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1455" w:type="dxa"/>
            <w:noWrap/>
            <w:hideMark/>
          </w:tcPr>
          <w:p w14:paraId="0CFF9B5A" w14:textId="77777777" w:rsidR="00800414" w:rsidRPr="00E01BAE" w:rsidRDefault="00800414" w:rsidP="00800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E01BAE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1279" w:type="dxa"/>
            <w:noWrap/>
            <w:hideMark/>
          </w:tcPr>
          <w:p w14:paraId="44F77189" w14:textId="77777777" w:rsidR="00800414" w:rsidRPr="00E01BAE" w:rsidRDefault="00800414" w:rsidP="00800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E01BAE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3CB6431" w14:textId="77777777" w:rsidR="00800414" w:rsidRPr="00E01BAE" w:rsidRDefault="00800414" w:rsidP="00800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E01BAE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895" w:type="dxa"/>
            <w:noWrap/>
            <w:hideMark/>
          </w:tcPr>
          <w:p w14:paraId="0CCF9A53" w14:textId="77777777" w:rsidR="00800414" w:rsidRPr="00E01BAE" w:rsidRDefault="00800414" w:rsidP="00800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E01BAE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1060" w:type="dxa"/>
            <w:noWrap/>
            <w:hideMark/>
          </w:tcPr>
          <w:p w14:paraId="1360128F" w14:textId="77777777" w:rsidR="00800414" w:rsidRPr="00E01BAE" w:rsidRDefault="00800414" w:rsidP="00800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E01BAE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1110" w:type="dxa"/>
            <w:noWrap/>
            <w:hideMark/>
          </w:tcPr>
          <w:p w14:paraId="67B4B876" w14:textId="77777777" w:rsidR="00800414" w:rsidRPr="00E01BAE" w:rsidRDefault="00800414" w:rsidP="00800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E01BAE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862" w:type="dxa"/>
            <w:noWrap/>
            <w:hideMark/>
          </w:tcPr>
          <w:p w14:paraId="1B156FC5" w14:textId="77777777" w:rsidR="00800414" w:rsidRPr="00E01BAE" w:rsidRDefault="00800414" w:rsidP="00800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E01BAE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945" w:type="dxa"/>
            <w:noWrap/>
            <w:hideMark/>
          </w:tcPr>
          <w:p w14:paraId="206D976F" w14:textId="77777777" w:rsidR="00800414" w:rsidRPr="00E01BAE" w:rsidRDefault="00800414" w:rsidP="00800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E01BAE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939" w:type="dxa"/>
          </w:tcPr>
          <w:p w14:paraId="164C462C" w14:textId="77777777" w:rsidR="00800414" w:rsidRPr="00E01BAE" w:rsidRDefault="00800414" w:rsidP="00800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276" w:type="dxa"/>
          </w:tcPr>
          <w:p w14:paraId="428655B2" w14:textId="77777777" w:rsidR="00800414" w:rsidRPr="00E01BAE" w:rsidRDefault="00800414" w:rsidP="00800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34" w:type="dxa"/>
          </w:tcPr>
          <w:p w14:paraId="6D1580FF" w14:textId="31F2968C" w:rsidR="00800414" w:rsidRPr="00E01BAE" w:rsidRDefault="00800414" w:rsidP="008004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DD693C" w:rsidRPr="00E01BAE" w14:paraId="1E89D8D8" w14:textId="6D0299C4" w:rsidTr="004A0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</w:tcPr>
          <w:p w14:paraId="0D9B6E07" w14:textId="77777777" w:rsidR="00DD693C" w:rsidRPr="00E01BAE" w:rsidRDefault="00DD693C" w:rsidP="00DD69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0" w:type="dxa"/>
          </w:tcPr>
          <w:p w14:paraId="1FE71F01" w14:textId="3C48955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567" w:type="dxa"/>
            <w:noWrap/>
          </w:tcPr>
          <w:p w14:paraId="1ED8C60E" w14:textId="15740B6D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E0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F</w:t>
            </w:r>
          </w:p>
        </w:tc>
        <w:tc>
          <w:tcPr>
            <w:tcW w:w="1094" w:type="dxa"/>
            <w:noWrap/>
          </w:tcPr>
          <w:p w14:paraId="4286BD2A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455" w:type="dxa"/>
            <w:noWrap/>
          </w:tcPr>
          <w:p w14:paraId="4613D49E" w14:textId="2A9C4299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E01BAE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1279" w:type="dxa"/>
            <w:noWrap/>
          </w:tcPr>
          <w:p w14:paraId="01D07B82" w14:textId="47B3A001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E01BAE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1134" w:type="dxa"/>
            <w:noWrap/>
          </w:tcPr>
          <w:p w14:paraId="361ECFFE" w14:textId="41D1A9FE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895" w:type="dxa"/>
            <w:noWrap/>
          </w:tcPr>
          <w:p w14:paraId="571E0BBB" w14:textId="24ABAB70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E01BAE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1060" w:type="dxa"/>
            <w:noWrap/>
          </w:tcPr>
          <w:p w14:paraId="36B4E837" w14:textId="68DCA846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E01BAE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1110" w:type="dxa"/>
            <w:noWrap/>
          </w:tcPr>
          <w:p w14:paraId="553D534E" w14:textId="7430754B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E01BAE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862" w:type="dxa"/>
            <w:noWrap/>
          </w:tcPr>
          <w:p w14:paraId="2CB1C28F" w14:textId="0210C5B8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E01BAE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945" w:type="dxa"/>
            <w:noWrap/>
          </w:tcPr>
          <w:p w14:paraId="3A81BF04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939" w:type="dxa"/>
          </w:tcPr>
          <w:p w14:paraId="5B6BE32C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276" w:type="dxa"/>
          </w:tcPr>
          <w:p w14:paraId="29E72E0C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34" w:type="dxa"/>
          </w:tcPr>
          <w:p w14:paraId="17D1DA09" w14:textId="3692698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DD693C" w:rsidRPr="00E01BAE" w14:paraId="34671FCB" w14:textId="68A6390C" w:rsidTr="004A087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</w:tcPr>
          <w:p w14:paraId="2EFF48B5" w14:textId="77777777" w:rsidR="00DD693C" w:rsidRPr="00E01BAE" w:rsidRDefault="00DD693C" w:rsidP="00DD69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0" w:type="dxa"/>
          </w:tcPr>
          <w:p w14:paraId="28877D56" w14:textId="4796079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4</w:t>
            </w:r>
          </w:p>
        </w:tc>
        <w:tc>
          <w:tcPr>
            <w:tcW w:w="567" w:type="dxa"/>
            <w:noWrap/>
          </w:tcPr>
          <w:p w14:paraId="1295081F" w14:textId="009D2B01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 w:rsidRPr="00E0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F</w:t>
            </w:r>
          </w:p>
        </w:tc>
        <w:tc>
          <w:tcPr>
            <w:tcW w:w="1094" w:type="dxa"/>
            <w:noWrap/>
          </w:tcPr>
          <w:p w14:paraId="24431EB5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455" w:type="dxa"/>
            <w:noWrap/>
          </w:tcPr>
          <w:p w14:paraId="3DFDBA34" w14:textId="587DE6E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E01BAE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1279" w:type="dxa"/>
            <w:noWrap/>
          </w:tcPr>
          <w:p w14:paraId="49DD3C6D" w14:textId="71101B90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E01BAE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1134" w:type="dxa"/>
            <w:noWrap/>
          </w:tcPr>
          <w:p w14:paraId="4763EBC7" w14:textId="11FE4685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E01BAE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895" w:type="dxa"/>
            <w:noWrap/>
          </w:tcPr>
          <w:p w14:paraId="5F590463" w14:textId="62E422AC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E01BAE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1060" w:type="dxa"/>
            <w:noWrap/>
          </w:tcPr>
          <w:p w14:paraId="750A34A9" w14:textId="0C13E16B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10" w:type="dxa"/>
            <w:noWrap/>
          </w:tcPr>
          <w:p w14:paraId="23932A69" w14:textId="27530EB6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E01BAE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862" w:type="dxa"/>
            <w:noWrap/>
          </w:tcPr>
          <w:p w14:paraId="5FCED117" w14:textId="386815AA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E01BAE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945" w:type="dxa"/>
            <w:noWrap/>
          </w:tcPr>
          <w:p w14:paraId="1C383C1F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939" w:type="dxa"/>
          </w:tcPr>
          <w:p w14:paraId="238787B3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276" w:type="dxa"/>
          </w:tcPr>
          <w:p w14:paraId="7C457E97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34" w:type="dxa"/>
          </w:tcPr>
          <w:p w14:paraId="4BE780E3" w14:textId="65D04C16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 w:rsidRPr="00E01BAE"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  <w:t>x</w:t>
            </w:r>
          </w:p>
        </w:tc>
      </w:tr>
      <w:tr w:rsidR="00DD693C" w:rsidRPr="00E01BAE" w14:paraId="386B7E46" w14:textId="0B486427" w:rsidTr="004A0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vMerge w:val="restart"/>
            <w:noWrap/>
            <w:hideMark/>
          </w:tcPr>
          <w:p w14:paraId="593F7FE4" w14:textId="4DD8F59C" w:rsidR="00DD693C" w:rsidRPr="00E01BAE" w:rsidRDefault="00DD693C" w:rsidP="00DD69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S002</w:t>
            </w:r>
          </w:p>
        </w:tc>
        <w:tc>
          <w:tcPr>
            <w:tcW w:w="580" w:type="dxa"/>
          </w:tcPr>
          <w:p w14:paraId="6053059F" w14:textId="12A000EA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567" w:type="dxa"/>
            <w:noWrap/>
          </w:tcPr>
          <w:p w14:paraId="741A2EA2" w14:textId="3A867C70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094" w:type="dxa"/>
            <w:noWrap/>
          </w:tcPr>
          <w:p w14:paraId="725A9CAA" w14:textId="25E0C230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455" w:type="dxa"/>
            <w:noWrap/>
          </w:tcPr>
          <w:p w14:paraId="19392583" w14:textId="7DF7C8D6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279" w:type="dxa"/>
            <w:noWrap/>
          </w:tcPr>
          <w:p w14:paraId="4060E0E4" w14:textId="3F962435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34" w:type="dxa"/>
            <w:noWrap/>
          </w:tcPr>
          <w:p w14:paraId="5FA05D8C" w14:textId="006862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895" w:type="dxa"/>
            <w:noWrap/>
          </w:tcPr>
          <w:p w14:paraId="2631B215" w14:textId="5E6C6B9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060" w:type="dxa"/>
            <w:noWrap/>
          </w:tcPr>
          <w:p w14:paraId="5B898A85" w14:textId="600FEFB9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10" w:type="dxa"/>
            <w:noWrap/>
          </w:tcPr>
          <w:p w14:paraId="469407AD" w14:textId="5A75461F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862" w:type="dxa"/>
            <w:noWrap/>
          </w:tcPr>
          <w:p w14:paraId="37F75F40" w14:textId="1F494F56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945" w:type="dxa"/>
            <w:noWrap/>
          </w:tcPr>
          <w:p w14:paraId="280DE734" w14:textId="77B2BEA9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939" w:type="dxa"/>
          </w:tcPr>
          <w:p w14:paraId="06E36BF7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276" w:type="dxa"/>
          </w:tcPr>
          <w:p w14:paraId="245F920E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34" w:type="dxa"/>
          </w:tcPr>
          <w:p w14:paraId="7336DDEB" w14:textId="11166CFB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DD693C" w:rsidRPr="00E01BAE" w14:paraId="10760B45" w14:textId="1AEC7197" w:rsidTr="004A087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vMerge/>
            <w:hideMark/>
          </w:tcPr>
          <w:p w14:paraId="0ED808BE" w14:textId="77777777" w:rsidR="00DD693C" w:rsidRPr="00E01BAE" w:rsidRDefault="00DD693C" w:rsidP="00DD69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0" w:type="dxa"/>
          </w:tcPr>
          <w:p w14:paraId="13DBBF64" w14:textId="1F4FDB30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567" w:type="dxa"/>
            <w:noWrap/>
          </w:tcPr>
          <w:p w14:paraId="10D4152D" w14:textId="5FCF533B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094" w:type="dxa"/>
            <w:noWrap/>
          </w:tcPr>
          <w:p w14:paraId="5D8473EC" w14:textId="17EC5040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455" w:type="dxa"/>
            <w:noWrap/>
          </w:tcPr>
          <w:p w14:paraId="3D601D85" w14:textId="70F591EE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279" w:type="dxa"/>
            <w:noWrap/>
          </w:tcPr>
          <w:p w14:paraId="2B5949AA" w14:textId="1360504F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34" w:type="dxa"/>
            <w:noWrap/>
          </w:tcPr>
          <w:p w14:paraId="1B6BCA23" w14:textId="459229F4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895" w:type="dxa"/>
            <w:noWrap/>
          </w:tcPr>
          <w:p w14:paraId="11367038" w14:textId="13E4A4C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060" w:type="dxa"/>
            <w:noWrap/>
          </w:tcPr>
          <w:p w14:paraId="707BBD1A" w14:textId="6E03691E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10" w:type="dxa"/>
            <w:noWrap/>
          </w:tcPr>
          <w:p w14:paraId="56128774" w14:textId="3B455610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862" w:type="dxa"/>
            <w:noWrap/>
          </w:tcPr>
          <w:p w14:paraId="1FE35478" w14:textId="185CCD86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945" w:type="dxa"/>
            <w:noWrap/>
          </w:tcPr>
          <w:p w14:paraId="6F2C4593" w14:textId="546095B9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939" w:type="dxa"/>
          </w:tcPr>
          <w:p w14:paraId="0188B92C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276" w:type="dxa"/>
          </w:tcPr>
          <w:p w14:paraId="32978AB2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34" w:type="dxa"/>
          </w:tcPr>
          <w:p w14:paraId="7BCE7303" w14:textId="0172F7C2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DD693C" w:rsidRPr="00E01BAE" w14:paraId="4B7BB265" w14:textId="3A1F2D08" w:rsidTr="004A0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</w:tcPr>
          <w:p w14:paraId="00B4551C" w14:textId="77777777" w:rsidR="00DD693C" w:rsidRPr="00E01BAE" w:rsidRDefault="00DD693C" w:rsidP="00DD69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0" w:type="dxa"/>
          </w:tcPr>
          <w:p w14:paraId="2131C7A0" w14:textId="55989388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567" w:type="dxa"/>
            <w:noWrap/>
          </w:tcPr>
          <w:p w14:paraId="0DC3FE4D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094" w:type="dxa"/>
            <w:noWrap/>
          </w:tcPr>
          <w:p w14:paraId="0EC31BA1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455" w:type="dxa"/>
            <w:noWrap/>
          </w:tcPr>
          <w:p w14:paraId="6E07B43C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279" w:type="dxa"/>
            <w:noWrap/>
          </w:tcPr>
          <w:p w14:paraId="389A4198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34" w:type="dxa"/>
            <w:noWrap/>
          </w:tcPr>
          <w:p w14:paraId="10D333B9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895" w:type="dxa"/>
            <w:noWrap/>
          </w:tcPr>
          <w:p w14:paraId="1173E8F9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060" w:type="dxa"/>
            <w:noWrap/>
          </w:tcPr>
          <w:p w14:paraId="26BD44BE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10" w:type="dxa"/>
            <w:noWrap/>
          </w:tcPr>
          <w:p w14:paraId="4602EDE9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862" w:type="dxa"/>
            <w:noWrap/>
          </w:tcPr>
          <w:p w14:paraId="796DE905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945" w:type="dxa"/>
            <w:noWrap/>
          </w:tcPr>
          <w:p w14:paraId="08915BCE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939" w:type="dxa"/>
          </w:tcPr>
          <w:p w14:paraId="77905ECD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276" w:type="dxa"/>
          </w:tcPr>
          <w:p w14:paraId="62CAC1BD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34" w:type="dxa"/>
          </w:tcPr>
          <w:p w14:paraId="590F57F5" w14:textId="7AB0917F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DD693C" w:rsidRPr="00E01BAE" w14:paraId="7E03FA23" w14:textId="3CAE39DB" w:rsidTr="004A087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</w:tcPr>
          <w:p w14:paraId="45ADBFA7" w14:textId="77777777" w:rsidR="00DD693C" w:rsidRPr="00E01BAE" w:rsidRDefault="00DD693C" w:rsidP="00DD69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0" w:type="dxa"/>
          </w:tcPr>
          <w:p w14:paraId="359E3B31" w14:textId="5960B31A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4</w:t>
            </w:r>
          </w:p>
        </w:tc>
        <w:tc>
          <w:tcPr>
            <w:tcW w:w="567" w:type="dxa"/>
            <w:noWrap/>
          </w:tcPr>
          <w:p w14:paraId="12519242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094" w:type="dxa"/>
            <w:noWrap/>
          </w:tcPr>
          <w:p w14:paraId="551156A2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455" w:type="dxa"/>
            <w:noWrap/>
          </w:tcPr>
          <w:p w14:paraId="153557E0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279" w:type="dxa"/>
            <w:noWrap/>
          </w:tcPr>
          <w:p w14:paraId="3A78E9BE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34" w:type="dxa"/>
            <w:noWrap/>
          </w:tcPr>
          <w:p w14:paraId="4BABEECC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895" w:type="dxa"/>
            <w:noWrap/>
          </w:tcPr>
          <w:p w14:paraId="1DF4DA9C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060" w:type="dxa"/>
            <w:noWrap/>
          </w:tcPr>
          <w:p w14:paraId="5573459F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10" w:type="dxa"/>
            <w:noWrap/>
          </w:tcPr>
          <w:p w14:paraId="4242D262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862" w:type="dxa"/>
            <w:noWrap/>
          </w:tcPr>
          <w:p w14:paraId="188DC97A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945" w:type="dxa"/>
            <w:noWrap/>
          </w:tcPr>
          <w:p w14:paraId="127718ED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939" w:type="dxa"/>
          </w:tcPr>
          <w:p w14:paraId="0BCB4A9F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276" w:type="dxa"/>
          </w:tcPr>
          <w:p w14:paraId="5850EDE4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34" w:type="dxa"/>
          </w:tcPr>
          <w:p w14:paraId="02EE56F6" w14:textId="177756FD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DD693C" w:rsidRPr="00E01BAE" w14:paraId="13557EEF" w14:textId="0C8ACB06" w:rsidTr="004A0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vMerge w:val="restart"/>
            <w:noWrap/>
            <w:hideMark/>
          </w:tcPr>
          <w:p w14:paraId="1B9B1B14" w14:textId="537D1AC8" w:rsidR="00DD693C" w:rsidRPr="00E01BAE" w:rsidRDefault="00DD693C" w:rsidP="00DD69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S003</w:t>
            </w:r>
          </w:p>
        </w:tc>
        <w:tc>
          <w:tcPr>
            <w:tcW w:w="580" w:type="dxa"/>
          </w:tcPr>
          <w:p w14:paraId="663029F4" w14:textId="6D7CAFD6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567" w:type="dxa"/>
            <w:noWrap/>
          </w:tcPr>
          <w:p w14:paraId="286A8CE8" w14:textId="037B9AB8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094" w:type="dxa"/>
            <w:noWrap/>
          </w:tcPr>
          <w:p w14:paraId="18A2E287" w14:textId="5C249BD8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455" w:type="dxa"/>
            <w:noWrap/>
          </w:tcPr>
          <w:p w14:paraId="3BD906CC" w14:textId="3062DF7D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279" w:type="dxa"/>
            <w:noWrap/>
          </w:tcPr>
          <w:p w14:paraId="0FE68AF7" w14:textId="07D2786F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34" w:type="dxa"/>
            <w:noWrap/>
          </w:tcPr>
          <w:p w14:paraId="1A6DEAD1" w14:textId="4750F4F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895" w:type="dxa"/>
            <w:noWrap/>
          </w:tcPr>
          <w:p w14:paraId="05D6198A" w14:textId="736D688E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060" w:type="dxa"/>
            <w:noWrap/>
          </w:tcPr>
          <w:p w14:paraId="019E6CCC" w14:textId="538A15A6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10" w:type="dxa"/>
            <w:noWrap/>
          </w:tcPr>
          <w:p w14:paraId="35C08149" w14:textId="6999FCF4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862" w:type="dxa"/>
            <w:noWrap/>
          </w:tcPr>
          <w:p w14:paraId="352CA9AF" w14:textId="64E2BDD8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945" w:type="dxa"/>
            <w:noWrap/>
          </w:tcPr>
          <w:p w14:paraId="0D766D8D" w14:textId="2FB8F02D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939" w:type="dxa"/>
          </w:tcPr>
          <w:p w14:paraId="7039EB20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276" w:type="dxa"/>
          </w:tcPr>
          <w:p w14:paraId="63160F99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34" w:type="dxa"/>
          </w:tcPr>
          <w:p w14:paraId="439B6CBD" w14:textId="33C336B2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DD693C" w:rsidRPr="00E01BAE" w14:paraId="3D133D4F" w14:textId="3CA76B0A" w:rsidTr="004A087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vMerge/>
            <w:hideMark/>
          </w:tcPr>
          <w:p w14:paraId="51F35FF4" w14:textId="77777777" w:rsidR="00DD693C" w:rsidRPr="00E01BAE" w:rsidRDefault="00DD693C" w:rsidP="00DD69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0" w:type="dxa"/>
          </w:tcPr>
          <w:p w14:paraId="34486352" w14:textId="637289E5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567" w:type="dxa"/>
            <w:noWrap/>
          </w:tcPr>
          <w:p w14:paraId="00B4F846" w14:textId="156559A5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094" w:type="dxa"/>
            <w:noWrap/>
          </w:tcPr>
          <w:p w14:paraId="0E8C1FAB" w14:textId="710CDC1E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455" w:type="dxa"/>
            <w:noWrap/>
          </w:tcPr>
          <w:p w14:paraId="30A79E77" w14:textId="20F1A32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279" w:type="dxa"/>
            <w:noWrap/>
          </w:tcPr>
          <w:p w14:paraId="29770FAD" w14:textId="5DBC6EC0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34" w:type="dxa"/>
            <w:noWrap/>
          </w:tcPr>
          <w:p w14:paraId="57A12E85" w14:textId="26E296B5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895" w:type="dxa"/>
            <w:noWrap/>
          </w:tcPr>
          <w:p w14:paraId="5D8299E1" w14:textId="143DEE10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060" w:type="dxa"/>
            <w:noWrap/>
          </w:tcPr>
          <w:p w14:paraId="76562659" w14:textId="59B873C3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10" w:type="dxa"/>
            <w:noWrap/>
          </w:tcPr>
          <w:p w14:paraId="620A2DD3" w14:textId="799EBCA8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862" w:type="dxa"/>
            <w:noWrap/>
          </w:tcPr>
          <w:p w14:paraId="3B8CDD7B" w14:textId="54E53E95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945" w:type="dxa"/>
            <w:noWrap/>
          </w:tcPr>
          <w:p w14:paraId="26198BC1" w14:textId="37EB31E0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939" w:type="dxa"/>
          </w:tcPr>
          <w:p w14:paraId="47007851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276" w:type="dxa"/>
          </w:tcPr>
          <w:p w14:paraId="0DAC0BAB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34" w:type="dxa"/>
          </w:tcPr>
          <w:p w14:paraId="7DC227C2" w14:textId="60613E9E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DD693C" w:rsidRPr="00E01BAE" w14:paraId="7BF2CE56" w14:textId="1C7C4879" w:rsidTr="004A0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vMerge w:val="restart"/>
            <w:noWrap/>
            <w:hideMark/>
          </w:tcPr>
          <w:p w14:paraId="2623E381" w14:textId="6DC3DF75" w:rsidR="00DD693C" w:rsidRPr="00E01BAE" w:rsidRDefault="00DD693C" w:rsidP="00DD69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0" w:type="dxa"/>
          </w:tcPr>
          <w:p w14:paraId="077CBA26" w14:textId="3C20F86C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567" w:type="dxa"/>
            <w:noWrap/>
          </w:tcPr>
          <w:p w14:paraId="49DBA39B" w14:textId="4570D6DE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094" w:type="dxa"/>
            <w:noWrap/>
          </w:tcPr>
          <w:p w14:paraId="07EF5271" w14:textId="13AF4182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455" w:type="dxa"/>
            <w:noWrap/>
          </w:tcPr>
          <w:p w14:paraId="033A7453" w14:textId="5199C88A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279" w:type="dxa"/>
            <w:noWrap/>
          </w:tcPr>
          <w:p w14:paraId="748D3B43" w14:textId="5075C880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34" w:type="dxa"/>
            <w:noWrap/>
          </w:tcPr>
          <w:p w14:paraId="69277280" w14:textId="17C3E004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895" w:type="dxa"/>
            <w:noWrap/>
          </w:tcPr>
          <w:p w14:paraId="29607E54" w14:textId="114ED166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060" w:type="dxa"/>
            <w:noWrap/>
          </w:tcPr>
          <w:p w14:paraId="75DB3095" w14:textId="44B29018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10" w:type="dxa"/>
            <w:noWrap/>
          </w:tcPr>
          <w:p w14:paraId="74E3BCB0" w14:textId="575A77CB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862" w:type="dxa"/>
            <w:noWrap/>
          </w:tcPr>
          <w:p w14:paraId="5FCA8FD1" w14:textId="0EDD3582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945" w:type="dxa"/>
            <w:noWrap/>
          </w:tcPr>
          <w:p w14:paraId="78FC23B5" w14:textId="6C2CD466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939" w:type="dxa"/>
          </w:tcPr>
          <w:p w14:paraId="4AE28A07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276" w:type="dxa"/>
          </w:tcPr>
          <w:p w14:paraId="1D6D4B11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34" w:type="dxa"/>
          </w:tcPr>
          <w:p w14:paraId="66F4FB55" w14:textId="1C48518D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DD693C" w:rsidRPr="00E01BAE" w14:paraId="5D6B3FBF" w14:textId="5F5AE09E" w:rsidTr="004A087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vMerge/>
            <w:hideMark/>
          </w:tcPr>
          <w:p w14:paraId="2CE2B58D" w14:textId="77777777" w:rsidR="00DD693C" w:rsidRPr="00E01BAE" w:rsidRDefault="00DD693C" w:rsidP="00DD69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0" w:type="dxa"/>
          </w:tcPr>
          <w:p w14:paraId="69744646" w14:textId="57E72618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4</w:t>
            </w:r>
          </w:p>
        </w:tc>
        <w:tc>
          <w:tcPr>
            <w:tcW w:w="567" w:type="dxa"/>
            <w:noWrap/>
          </w:tcPr>
          <w:p w14:paraId="105BA2E4" w14:textId="5ABD4DCB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094" w:type="dxa"/>
            <w:noWrap/>
          </w:tcPr>
          <w:p w14:paraId="3FEB23C9" w14:textId="09CEB9DF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455" w:type="dxa"/>
            <w:noWrap/>
          </w:tcPr>
          <w:p w14:paraId="3AC89BC7" w14:textId="11808082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279" w:type="dxa"/>
            <w:noWrap/>
          </w:tcPr>
          <w:p w14:paraId="3D0CFF41" w14:textId="392D14B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34" w:type="dxa"/>
            <w:noWrap/>
          </w:tcPr>
          <w:p w14:paraId="36A931E9" w14:textId="00F103D8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895" w:type="dxa"/>
            <w:noWrap/>
          </w:tcPr>
          <w:p w14:paraId="13EC948F" w14:textId="483DABB4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060" w:type="dxa"/>
            <w:noWrap/>
          </w:tcPr>
          <w:p w14:paraId="760BEE6A" w14:textId="3F7D62A2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10" w:type="dxa"/>
            <w:noWrap/>
          </w:tcPr>
          <w:p w14:paraId="42C648C0" w14:textId="114C8455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862" w:type="dxa"/>
            <w:noWrap/>
          </w:tcPr>
          <w:p w14:paraId="4BE1CB7C" w14:textId="501002E9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945" w:type="dxa"/>
            <w:noWrap/>
          </w:tcPr>
          <w:p w14:paraId="304836CE" w14:textId="14EFD6CC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939" w:type="dxa"/>
          </w:tcPr>
          <w:p w14:paraId="00B06D6B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276" w:type="dxa"/>
          </w:tcPr>
          <w:p w14:paraId="760CFDBF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34" w:type="dxa"/>
          </w:tcPr>
          <w:p w14:paraId="3C67E717" w14:textId="04E5918A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DD693C" w:rsidRPr="00E01BAE" w14:paraId="6994614B" w14:textId="072EECDF" w:rsidTr="004A0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vMerge w:val="restart"/>
            <w:noWrap/>
            <w:hideMark/>
          </w:tcPr>
          <w:p w14:paraId="17617FB9" w14:textId="47A72E7F" w:rsidR="00DD693C" w:rsidRDefault="00DD693C" w:rsidP="00DD693C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….</w:t>
            </w:r>
          </w:p>
          <w:p w14:paraId="270CEC6A" w14:textId="77777777" w:rsidR="00DD693C" w:rsidRPr="00800414" w:rsidRDefault="00DD693C" w:rsidP="00DD693C">
            <w:pP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  <w:p w14:paraId="7B58D39A" w14:textId="77777777" w:rsidR="00DD693C" w:rsidRPr="00800414" w:rsidRDefault="00DD693C" w:rsidP="00DD693C">
            <w:pP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  <w:p w14:paraId="1FF34783" w14:textId="77777777" w:rsidR="00DD693C" w:rsidRPr="00800414" w:rsidRDefault="00DD693C" w:rsidP="00DD693C">
            <w:pP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  <w:p w14:paraId="73AF9A98" w14:textId="3FCB34BC" w:rsidR="00DD693C" w:rsidRPr="00800414" w:rsidRDefault="00DD693C" w:rsidP="00DD693C">
            <w:pPr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S068</w:t>
            </w:r>
          </w:p>
        </w:tc>
        <w:tc>
          <w:tcPr>
            <w:tcW w:w="580" w:type="dxa"/>
          </w:tcPr>
          <w:p w14:paraId="325B6E8D" w14:textId="5F099FD0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567" w:type="dxa"/>
            <w:noWrap/>
          </w:tcPr>
          <w:p w14:paraId="126D9648" w14:textId="2398C810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094" w:type="dxa"/>
            <w:noWrap/>
          </w:tcPr>
          <w:p w14:paraId="0E0A53DD" w14:textId="69A615A2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455" w:type="dxa"/>
            <w:noWrap/>
          </w:tcPr>
          <w:p w14:paraId="3D400E0B" w14:textId="05780D62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279" w:type="dxa"/>
            <w:noWrap/>
          </w:tcPr>
          <w:p w14:paraId="5D677DC8" w14:textId="17251A8B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34" w:type="dxa"/>
            <w:noWrap/>
          </w:tcPr>
          <w:p w14:paraId="66514DED" w14:textId="25ADC9D8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895" w:type="dxa"/>
            <w:noWrap/>
          </w:tcPr>
          <w:p w14:paraId="582768FE" w14:textId="78C481A0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060" w:type="dxa"/>
            <w:noWrap/>
          </w:tcPr>
          <w:p w14:paraId="7AF3C7B0" w14:textId="7285240A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10" w:type="dxa"/>
            <w:noWrap/>
          </w:tcPr>
          <w:p w14:paraId="7540AEF5" w14:textId="39EDCAAD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862" w:type="dxa"/>
            <w:noWrap/>
          </w:tcPr>
          <w:p w14:paraId="4D84EF4E" w14:textId="3FF876AE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945" w:type="dxa"/>
            <w:noWrap/>
          </w:tcPr>
          <w:p w14:paraId="7FDD5860" w14:textId="12E395DA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939" w:type="dxa"/>
          </w:tcPr>
          <w:p w14:paraId="6EE82946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276" w:type="dxa"/>
          </w:tcPr>
          <w:p w14:paraId="4CC7B529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34" w:type="dxa"/>
          </w:tcPr>
          <w:p w14:paraId="2E41DC23" w14:textId="26D4CCF6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DD693C" w:rsidRPr="00E01BAE" w14:paraId="355E0E2D" w14:textId="2FA6FC3D" w:rsidTr="004A087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vMerge/>
            <w:noWrap/>
          </w:tcPr>
          <w:p w14:paraId="3F420C70" w14:textId="77777777" w:rsidR="00DD693C" w:rsidRPr="00E01BAE" w:rsidRDefault="00DD693C" w:rsidP="00DD69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0" w:type="dxa"/>
          </w:tcPr>
          <w:p w14:paraId="63E406C4" w14:textId="0F44E879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567" w:type="dxa"/>
            <w:noWrap/>
          </w:tcPr>
          <w:p w14:paraId="3DE4847D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094" w:type="dxa"/>
            <w:noWrap/>
          </w:tcPr>
          <w:p w14:paraId="708A228A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455" w:type="dxa"/>
            <w:noWrap/>
          </w:tcPr>
          <w:p w14:paraId="7E5BF680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279" w:type="dxa"/>
            <w:noWrap/>
          </w:tcPr>
          <w:p w14:paraId="290C92B3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34" w:type="dxa"/>
            <w:noWrap/>
          </w:tcPr>
          <w:p w14:paraId="62649CCA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895" w:type="dxa"/>
            <w:noWrap/>
          </w:tcPr>
          <w:p w14:paraId="48DFE153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060" w:type="dxa"/>
            <w:noWrap/>
          </w:tcPr>
          <w:p w14:paraId="4FD4153A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10" w:type="dxa"/>
            <w:noWrap/>
          </w:tcPr>
          <w:p w14:paraId="163F3760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862" w:type="dxa"/>
            <w:noWrap/>
          </w:tcPr>
          <w:p w14:paraId="123C2788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945" w:type="dxa"/>
            <w:noWrap/>
          </w:tcPr>
          <w:p w14:paraId="28C55517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939" w:type="dxa"/>
          </w:tcPr>
          <w:p w14:paraId="7E9DEBA1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276" w:type="dxa"/>
          </w:tcPr>
          <w:p w14:paraId="0A591CA2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34" w:type="dxa"/>
          </w:tcPr>
          <w:p w14:paraId="34277B9D" w14:textId="247DD4CA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DD693C" w:rsidRPr="00E01BAE" w14:paraId="07A7AD9D" w14:textId="69BE0C80" w:rsidTr="004A0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vMerge/>
            <w:noWrap/>
          </w:tcPr>
          <w:p w14:paraId="4081CCDC" w14:textId="77777777" w:rsidR="00DD693C" w:rsidRPr="00E01BAE" w:rsidRDefault="00DD693C" w:rsidP="00DD69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0" w:type="dxa"/>
          </w:tcPr>
          <w:p w14:paraId="4E9CE7B1" w14:textId="619731BD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567" w:type="dxa"/>
            <w:noWrap/>
          </w:tcPr>
          <w:p w14:paraId="74714DFC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094" w:type="dxa"/>
            <w:noWrap/>
          </w:tcPr>
          <w:p w14:paraId="0991D7FD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455" w:type="dxa"/>
            <w:noWrap/>
          </w:tcPr>
          <w:p w14:paraId="3B17BB02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279" w:type="dxa"/>
            <w:noWrap/>
          </w:tcPr>
          <w:p w14:paraId="186E1B1D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34" w:type="dxa"/>
            <w:noWrap/>
          </w:tcPr>
          <w:p w14:paraId="5312E3C7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895" w:type="dxa"/>
            <w:noWrap/>
          </w:tcPr>
          <w:p w14:paraId="16B924A2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060" w:type="dxa"/>
            <w:noWrap/>
          </w:tcPr>
          <w:p w14:paraId="57BF1E70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10" w:type="dxa"/>
            <w:noWrap/>
          </w:tcPr>
          <w:p w14:paraId="59FF8262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862" w:type="dxa"/>
            <w:noWrap/>
          </w:tcPr>
          <w:p w14:paraId="3A39BF52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945" w:type="dxa"/>
            <w:noWrap/>
          </w:tcPr>
          <w:p w14:paraId="546D7ED6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939" w:type="dxa"/>
          </w:tcPr>
          <w:p w14:paraId="505C1590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276" w:type="dxa"/>
          </w:tcPr>
          <w:p w14:paraId="4124E340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34" w:type="dxa"/>
          </w:tcPr>
          <w:p w14:paraId="3AF27BDE" w14:textId="17AC1EC3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DD693C" w:rsidRPr="00E01BAE" w14:paraId="232C6350" w14:textId="77777777" w:rsidTr="004A087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vMerge/>
            <w:noWrap/>
          </w:tcPr>
          <w:p w14:paraId="31CD7C95" w14:textId="77777777" w:rsidR="00DD693C" w:rsidRPr="00E01BAE" w:rsidRDefault="00DD693C" w:rsidP="00DD69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0" w:type="dxa"/>
          </w:tcPr>
          <w:p w14:paraId="33312763" w14:textId="005BF9F4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4</w:t>
            </w:r>
          </w:p>
        </w:tc>
        <w:tc>
          <w:tcPr>
            <w:tcW w:w="567" w:type="dxa"/>
            <w:noWrap/>
          </w:tcPr>
          <w:p w14:paraId="7FC0D0D6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094" w:type="dxa"/>
            <w:noWrap/>
          </w:tcPr>
          <w:p w14:paraId="231893B6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455" w:type="dxa"/>
            <w:noWrap/>
          </w:tcPr>
          <w:p w14:paraId="00E76B3D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279" w:type="dxa"/>
            <w:noWrap/>
          </w:tcPr>
          <w:p w14:paraId="4909A687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34" w:type="dxa"/>
            <w:noWrap/>
          </w:tcPr>
          <w:p w14:paraId="124658B2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895" w:type="dxa"/>
            <w:noWrap/>
          </w:tcPr>
          <w:p w14:paraId="2FC566D4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060" w:type="dxa"/>
            <w:noWrap/>
          </w:tcPr>
          <w:p w14:paraId="43069567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10" w:type="dxa"/>
            <w:noWrap/>
          </w:tcPr>
          <w:p w14:paraId="6E9E67B5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862" w:type="dxa"/>
            <w:noWrap/>
          </w:tcPr>
          <w:p w14:paraId="4DFD7C0C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945" w:type="dxa"/>
            <w:noWrap/>
          </w:tcPr>
          <w:p w14:paraId="108CA46A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939" w:type="dxa"/>
          </w:tcPr>
          <w:p w14:paraId="7E8C37FE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276" w:type="dxa"/>
          </w:tcPr>
          <w:p w14:paraId="644D0208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34" w:type="dxa"/>
          </w:tcPr>
          <w:p w14:paraId="7953E95C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DD693C" w:rsidRPr="00E01BAE" w14:paraId="5A71F6A1" w14:textId="77777777" w:rsidTr="004A0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vMerge/>
            <w:noWrap/>
          </w:tcPr>
          <w:p w14:paraId="0BF5A3E3" w14:textId="77777777" w:rsidR="00DD693C" w:rsidRPr="00E01BAE" w:rsidRDefault="00DD693C" w:rsidP="00DD69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0" w:type="dxa"/>
          </w:tcPr>
          <w:p w14:paraId="699CF83B" w14:textId="39F0ED0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567" w:type="dxa"/>
            <w:noWrap/>
          </w:tcPr>
          <w:p w14:paraId="45EBD530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094" w:type="dxa"/>
            <w:noWrap/>
          </w:tcPr>
          <w:p w14:paraId="035E5F8B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455" w:type="dxa"/>
            <w:noWrap/>
          </w:tcPr>
          <w:p w14:paraId="56840773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279" w:type="dxa"/>
            <w:noWrap/>
          </w:tcPr>
          <w:p w14:paraId="221EAA36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34" w:type="dxa"/>
            <w:noWrap/>
          </w:tcPr>
          <w:p w14:paraId="0D748E85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895" w:type="dxa"/>
            <w:noWrap/>
          </w:tcPr>
          <w:p w14:paraId="4B8C40EF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060" w:type="dxa"/>
            <w:noWrap/>
          </w:tcPr>
          <w:p w14:paraId="5EA3E8A3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10" w:type="dxa"/>
            <w:noWrap/>
          </w:tcPr>
          <w:p w14:paraId="5120B0EC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862" w:type="dxa"/>
            <w:noWrap/>
          </w:tcPr>
          <w:p w14:paraId="6E30234D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945" w:type="dxa"/>
            <w:noWrap/>
          </w:tcPr>
          <w:p w14:paraId="47C72B72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939" w:type="dxa"/>
          </w:tcPr>
          <w:p w14:paraId="3EDA9299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276" w:type="dxa"/>
          </w:tcPr>
          <w:p w14:paraId="6236DDC8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34" w:type="dxa"/>
          </w:tcPr>
          <w:p w14:paraId="6DE73891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DD693C" w:rsidRPr="00E01BAE" w14:paraId="518F8994" w14:textId="77777777" w:rsidTr="004A087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vMerge/>
            <w:noWrap/>
          </w:tcPr>
          <w:p w14:paraId="4705DFCA" w14:textId="77777777" w:rsidR="00DD693C" w:rsidRPr="00E01BAE" w:rsidRDefault="00DD693C" w:rsidP="00DD69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0" w:type="dxa"/>
          </w:tcPr>
          <w:p w14:paraId="476712A3" w14:textId="6AC1ED79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567" w:type="dxa"/>
            <w:noWrap/>
          </w:tcPr>
          <w:p w14:paraId="5842D147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094" w:type="dxa"/>
            <w:noWrap/>
          </w:tcPr>
          <w:p w14:paraId="1663775F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455" w:type="dxa"/>
            <w:noWrap/>
          </w:tcPr>
          <w:p w14:paraId="00E7448B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279" w:type="dxa"/>
            <w:noWrap/>
          </w:tcPr>
          <w:p w14:paraId="433D317B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34" w:type="dxa"/>
            <w:noWrap/>
          </w:tcPr>
          <w:p w14:paraId="1DA0233D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895" w:type="dxa"/>
            <w:noWrap/>
          </w:tcPr>
          <w:p w14:paraId="23749B27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060" w:type="dxa"/>
            <w:noWrap/>
          </w:tcPr>
          <w:p w14:paraId="4B70DF4A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10" w:type="dxa"/>
            <w:noWrap/>
          </w:tcPr>
          <w:p w14:paraId="4432F598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862" w:type="dxa"/>
            <w:noWrap/>
          </w:tcPr>
          <w:p w14:paraId="7204AEA5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945" w:type="dxa"/>
            <w:noWrap/>
          </w:tcPr>
          <w:p w14:paraId="38ACD565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939" w:type="dxa"/>
          </w:tcPr>
          <w:p w14:paraId="59835B6E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276" w:type="dxa"/>
          </w:tcPr>
          <w:p w14:paraId="1F577FB4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34" w:type="dxa"/>
          </w:tcPr>
          <w:p w14:paraId="7ACACFB7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DD693C" w:rsidRPr="00E01BAE" w14:paraId="408D164D" w14:textId="77777777" w:rsidTr="004A0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vMerge/>
            <w:noWrap/>
          </w:tcPr>
          <w:p w14:paraId="46E8E429" w14:textId="77777777" w:rsidR="00DD693C" w:rsidRPr="00E01BAE" w:rsidRDefault="00DD693C" w:rsidP="00DD693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0" w:type="dxa"/>
          </w:tcPr>
          <w:p w14:paraId="6F85E550" w14:textId="2CC0232F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567" w:type="dxa"/>
            <w:noWrap/>
          </w:tcPr>
          <w:p w14:paraId="7EBB27E4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094" w:type="dxa"/>
            <w:noWrap/>
          </w:tcPr>
          <w:p w14:paraId="6CF66384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455" w:type="dxa"/>
            <w:noWrap/>
          </w:tcPr>
          <w:p w14:paraId="4354AB60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279" w:type="dxa"/>
            <w:noWrap/>
          </w:tcPr>
          <w:p w14:paraId="223F556C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34" w:type="dxa"/>
            <w:noWrap/>
          </w:tcPr>
          <w:p w14:paraId="72BCD803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895" w:type="dxa"/>
            <w:noWrap/>
          </w:tcPr>
          <w:p w14:paraId="51B7EBBE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060" w:type="dxa"/>
            <w:noWrap/>
          </w:tcPr>
          <w:p w14:paraId="17DBAD38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10" w:type="dxa"/>
            <w:noWrap/>
          </w:tcPr>
          <w:p w14:paraId="619104F9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862" w:type="dxa"/>
            <w:noWrap/>
          </w:tcPr>
          <w:p w14:paraId="1378B72D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945" w:type="dxa"/>
            <w:noWrap/>
          </w:tcPr>
          <w:p w14:paraId="1917F059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939" w:type="dxa"/>
          </w:tcPr>
          <w:p w14:paraId="466C463F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276" w:type="dxa"/>
          </w:tcPr>
          <w:p w14:paraId="42CFB667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34" w:type="dxa"/>
          </w:tcPr>
          <w:p w14:paraId="35956D41" w14:textId="77777777" w:rsidR="00DD693C" w:rsidRPr="00E01BAE" w:rsidRDefault="00DD693C" w:rsidP="00DD6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  <w:tr w:rsidR="00DD693C" w:rsidRPr="00E01BAE" w14:paraId="30DFD8A2" w14:textId="0386C6AC" w:rsidTr="004A087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vMerge/>
            <w:hideMark/>
          </w:tcPr>
          <w:p w14:paraId="7C65755A" w14:textId="77777777" w:rsidR="00DD693C" w:rsidRPr="00E01BAE" w:rsidRDefault="00DD693C" w:rsidP="00DD693C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0" w:type="dxa"/>
          </w:tcPr>
          <w:p w14:paraId="1B448009" w14:textId="62128EF3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  <w:t>4</w:t>
            </w:r>
          </w:p>
        </w:tc>
        <w:tc>
          <w:tcPr>
            <w:tcW w:w="567" w:type="dxa"/>
            <w:noWrap/>
          </w:tcPr>
          <w:p w14:paraId="5B53E83E" w14:textId="6123F243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094" w:type="dxa"/>
            <w:noWrap/>
          </w:tcPr>
          <w:p w14:paraId="6D252A46" w14:textId="6DA80064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455" w:type="dxa"/>
            <w:noWrap/>
          </w:tcPr>
          <w:p w14:paraId="45D3A050" w14:textId="12FC21C3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279" w:type="dxa"/>
            <w:noWrap/>
          </w:tcPr>
          <w:p w14:paraId="62B9F1A8" w14:textId="06F2282E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34" w:type="dxa"/>
            <w:noWrap/>
          </w:tcPr>
          <w:p w14:paraId="127896A5" w14:textId="4DF68FA9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895" w:type="dxa"/>
            <w:noWrap/>
          </w:tcPr>
          <w:p w14:paraId="3737FEE6" w14:textId="214778EB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060" w:type="dxa"/>
            <w:noWrap/>
          </w:tcPr>
          <w:p w14:paraId="7A3A97EA" w14:textId="00002992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10" w:type="dxa"/>
            <w:noWrap/>
          </w:tcPr>
          <w:p w14:paraId="34E2EE75" w14:textId="68B4ED4A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862" w:type="dxa"/>
            <w:noWrap/>
          </w:tcPr>
          <w:p w14:paraId="00E2E17D" w14:textId="2534768E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945" w:type="dxa"/>
            <w:noWrap/>
          </w:tcPr>
          <w:p w14:paraId="1AF129DE" w14:textId="373FC9FB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939" w:type="dxa"/>
          </w:tcPr>
          <w:p w14:paraId="502C4E8F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276" w:type="dxa"/>
          </w:tcPr>
          <w:p w14:paraId="049BF6C4" w14:textId="77777777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  <w:tc>
          <w:tcPr>
            <w:tcW w:w="1134" w:type="dxa"/>
          </w:tcPr>
          <w:p w14:paraId="648071D9" w14:textId="3F2EE1DF" w:rsidR="00DD693C" w:rsidRPr="00E01BAE" w:rsidRDefault="00DD693C" w:rsidP="00DD69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eastAsia="es-ES"/>
              </w:rPr>
            </w:pPr>
          </w:p>
        </w:tc>
      </w:tr>
    </w:tbl>
    <w:p w14:paraId="11B78F3D" w14:textId="12E318A8" w:rsidR="004A0876" w:rsidRDefault="00E871B6" w:rsidP="00FA313D">
      <w:pPr>
        <w:keepNext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  <w:t xml:space="preserve">Appendix </w:t>
      </w:r>
      <w:r w:rsidR="003A6D70"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  <w:t>A3</w:t>
      </w:r>
      <w:r w:rsidRPr="00F62D10"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  <w:t xml:space="preserve">: </w:t>
      </w:r>
      <w:r w:rsidR="00800414" w:rsidRPr="00800414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 xml:space="preserve">Score </w:t>
      </w:r>
      <w:r w:rsidR="009D6E2F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sheet provided to professionals</w:t>
      </w:r>
    </w:p>
    <w:p w14:paraId="5CE8DB35" w14:textId="4140BA50" w:rsidR="004A0876" w:rsidRPr="000D5D97" w:rsidRDefault="004A0876" w:rsidP="004A0876">
      <w:pPr>
        <w:rPr>
          <w:rFonts w:ascii="Times New Roman" w:hAnsi="Times New Roman" w:cs="Times New Roman"/>
          <w:sz w:val="32"/>
          <w:lang w:val="en-US"/>
        </w:rPr>
      </w:pPr>
      <w:r>
        <w:rPr>
          <w:rFonts w:ascii="Times New Roman" w:hAnsi="Times New Roman" w:cs="Times New Roman"/>
          <w:szCs w:val="20"/>
          <w:lang w:val="en-GB"/>
        </w:rPr>
        <w:t>Example</w:t>
      </w:r>
      <w:r w:rsidRPr="004A0876">
        <w:rPr>
          <w:rFonts w:ascii="Times New Roman" w:hAnsi="Times New Roman" w:cs="Times New Roman"/>
          <w:szCs w:val="20"/>
          <w:lang w:val="en-GB"/>
        </w:rPr>
        <w:t xml:space="preserve"> of AUs </w:t>
      </w:r>
      <w:r>
        <w:rPr>
          <w:rFonts w:ascii="Times New Roman" w:hAnsi="Times New Roman" w:cs="Times New Roman"/>
          <w:szCs w:val="20"/>
          <w:lang w:val="en-GB"/>
        </w:rPr>
        <w:t>check in S001</w:t>
      </w:r>
      <w:r w:rsidR="00BD3329">
        <w:rPr>
          <w:rFonts w:ascii="Times New Roman" w:hAnsi="Times New Roman" w:cs="Times New Roman"/>
          <w:szCs w:val="20"/>
          <w:lang w:val="en-GB"/>
        </w:rPr>
        <w:t>:</w:t>
      </w:r>
      <w:r w:rsidR="00BD3329">
        <w:rPr>
          <w:rFonts w:ascii="Times New Roman" w:hAnsi="Times New Roman" w:cs="Times New Roman"/>
          <w:sz w:val="32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ex: Male (M) Female (F)</w:t>
      </w:r>
      <w:r w:rsidR="00BD3329">
        <w:rPr>
          <w:rFonts w:ascii="Times New Roman" w:hAnsi="Times New Roman" w:cs="Times New Roman"/>
          <w:lang w:val="en-US"/>
        </w:rPr>
        <w:t xml:space="preserve">; X </w:t>
      </w:r>
      <w:r w:rsidR="00BD3329" w:rsidRPr="00BD3329">
        <w:rPr>
          <w:rFonts w:ascii="Times New Roman" w:hAnsi="Times New Roman" w:cs="Times New Roman"/>
          <w:lang w:val="en-US"/>
        </w:rPr>
        <w:t>points to the presence of the</w:t>
      </w:r>
      <w:r w:rsidR="00BD3329">
        <w:rPr>
          <w:rFonts w:ascii="Times New Roman" w:hAnsi="Times New Roman" w:cs="Times New Roman"/>
          <w:lang w:val="en-US"/>
        </w:rPr>
        <w:t xml:space="preserve"> AU.</w:t>
      </w:r>
    </w:p>
    <w:p w14:paraId="4D81AB81" w14:textId="77777777" w:rsidR="004A0876" w:rsidRPr="004A0876" w:rsidRDefault="004A0876" w:rsidP="004A0876">
      <w:pPr>
        <w:rPr>
          <w:rFonts w:ascii="Times New Roman" w:hAnsi="Times New Roman" w:cs="Times New Roman"/>
          <w:lang w:val="en-US"/>
        </w:rPr>
      </w:pPr>
    </w:p>
    <w:p w14:paraId="69EE2AB6" w14:textId="77777777" w:rsidR="004A0876" w:rsidRPr="004A0876" w:rsidRDefault="004A0876" w:rsidP="004A0876">
      <w:pPr>
        <w:rPr>
          <w:rFonts w:ascii="Times New Roman" w:hAnsi="Times New Roman" w:cs="Times New Roman"/>
          <w:lang w:val="en-US"/>
        </w:rPr>
      </w:pPr>
    </w:p>
    <w:p w14:paraId="49BDDEDC" w14:textId="77777777" w:rsidR="004A0876" w:rsidRPr="004A0876" w:rsidRDefault="004A0876" w:rsidP="004A0876">
      <w:pPr>
        <w:rPr>
          <w:rFonts w:ascii="Times New Roman" w:hAnsi="Times New Roman" w:cs="Times New Roman"/>
          <w:lang w:val="en-US"/>
        </w:rPr>
      </w:pPr>
    </w:p>
    <w:sectPr w:rsidR="004A0876" w:rsidRPr="004A0876" w:rsidSect="00E01BAE">
      <w:type w:val="continuous"/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BDE25" w14:textId="77777777" w:rsidR="00482738" w:rsidRDefault="00482738">
      <w:r>
        <w:separator/>
      </w:r>
    </w:p>
  </w:endnote>
  <w:endnote w:type="continuationSeparator" w:id="0">
    <w:p w14:paraId="221AC76E" w14:textId="77777777" w:rsidR="00482738" w:rsidRDefault="004827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514531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E1835B7" w14:textId="0BA987CD" w:rsidR="00907F81" w:rsidRPr="005957D5" w:rsidRDefault="00907F81">
        <w:pPr>
          <w:jc w:val="right"/>
          <w:rPr>
            <w:rFonts w:ascii="Times New Roman" w:hAnsi="Times New Roman" w:cs="Times New Roman"/>
          </w:rPr>
        </w:pPr>
        <w:r w:rsidRPr="005957D5">
          <w:rPr>
            <w:rFonts w:ascii="Times New Roman" w:hAnsi="Times New Roman" w:cs="Times New Roman"/>
          </w:rPr>
          <w:fldChar w:fldCharType="begin"/>
        </w:r>
        <w:r w:rsidRPr="005957D5">
          <w:rPr>
            <w:rFonts w:ascii="Times New Roman" w:hAnsi="Times New Roman" w:cs="Times New Roman"/>
          </w:rPr>
          <w:instrText>PAGE   \* MERGEFORMAT</w:instrText>
        </w:r>
        <w:r w:rsidRPr="005957D5">
          <w:rPr>
            <w:rFonts w:ascii="Times New Roman" w:hAnsi="Times New Roman" w:cs="Times New Roman"/>
          </w:rPr>
          <w:fldChar w:fldCharType="separate"/>
        </w:r>
        <w:r w:rsidR="00035838">
          <w:rPr>
            <w:rFonts w:ascii="Times New Roman" w:hAnsi="Times New Roman" w:cs="Times New Roman"/>
            <w:noProof/>
          </w:rPr>
          <w:t>4</w:t>
        </w:r>
        <w:r w:rsidRPr="005957D5">
          <w:rPr>
            <w:rFonts w:ascii="Times New Roman" w:hAnsi="Times New Roman" w:cs="Times New Roman"/>
          </w:rPr>
          <w:fldChar w:fldCharType="end"/>
        </w:r>
      </w:p>
    </w:sdtContent>
  </w:sdt>
  <w:p w14:paraId="21D1744A" w14:textId="77777777" w:rsidR="00907F81" w:rsidRDefault="00907F8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F53271" w14:textId="77777777" w:rsidR="00482738" w:rsidRDefault="00482738">
      <w:r>
        <w:separator/>
      </w:r>
    </w:p>
  </w:footnote>
  <w:footnote w:type="continuationSeparator" w:id="0">
    <w:p w14:paraId="111E8F7C" w14:textId="77777777" w:rsidR="00482738" w:rsidRDefault="004827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130E83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ED2DCB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F54CB5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18CD5F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2A2D14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20ED43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586844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55677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69028F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15A015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707F29"/>
    <w:multiLevelType w:val="hybridMultilevel"/>
    <w:tmpl w:val="262E1EA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80272EA"/>
    <w:multiLevelType w:val="multilevel"/>
    <w:tmpl w:val="0C0A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2" w15:restartNumberingAfterBreak="0">
    <w:nsid w:val="0A7B500C"/>
    <w:multiLevelType w:val="multilevel"/>
    <w:tmpl w:val="053C4FC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3" w15:restartNumberingAfterBreak="0">
    <w:nsid w:val="0CEA0BF6"/>
    <w:multiLevelType w:val="multilevel"/>
    <w:tmpl w:val="0409001D"/>
    <w:numStyleLink w:val="Singlepunch"/>
  </w:abstractNum>
  <w:abstractNum w:abstractNumId="14" w15:restartNumberingAfterBreak="0">
    <w:nsid w:val="139D2C6B"/>
    <w:multiLevelType w:val="multilevel"/>
    <w:tmpl w:val="82927F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 w15:restartNumberingAfterBreak="0">
    <w:nsid w:val="26B765FB"/>
    <w:multiLevelType w:val="hybridMultilevel"/>
    <w:tmpl w:val="34643EF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88E1CE2"/>
    <w:multiLevelType w:val="multilevel"/>
    <w:tmpl w:val="0409001D"/>
    <w:numStyleLink w:val="Multipunch"/>
  </w:abstractNum>
  <w:abstractNum w:abstractNumId="17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34ED20C9"/>
    <w:multiLevelType w:val="multilevel"/>
    <w:tmpl w:val="08D882C6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9" w15:restartNumberingAfterBreak="0">
    <w:nsid w:val="45D3665F"/>
    <w:multiLevelType w:val="multilevel"/>
    <w:tmpl w:val="1EE0B75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0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 w15:restartNumberingAfterBreak="0">
    <w:nsid w:val="4F9E2E8D"/>
    <w:multiLevelType w:val="multilevel"/>
    <w:tmpl w:val="053C4FC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2" w15:restartNumberingAfterBreak="0">
    <w:nsid w:val="57E07820"/>
    <w:multiLevelType w:val="multilevel"/>
    <w:tmpl w:val="6536452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3" w15:restartNumberingAfterBreak="0">
    <w:nsid w:val="5AC44AA5"/>
    <w:multiLevelType w:val="multilevel"/>
    <w:tmpl w:val="C01A205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4" w15:restartNumberingAfterBreak="0">
    <w:nsid w:val="608D5201"/>
    <w:multiLevelType w:val="multilevel"/>
    <w:tmpl w:val="C01A205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5" w15:restartNumberingAfterBreak="0">
    <w:nsid w:val="613A4AE2"/>
    <w:multiLevelType w:val="multilevel"/>
    <w:tmpl w:val="053C4FC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6" w15:restartNumberingAfterBreak="0">
    <w:nsid w:val="68B22F56"/>
    <w:multiLevelType w:val="hybridMultilevel"/>
    <w:tmpl w:val="7388B3A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D86965"/>
    <w:multiLevelType w:val="multilevel"/>
    <w:tmpl w:val="0C0A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8" w15:restartNumberingAfterBreak="0">
    <w:nsid w:val="78646016"/>
    <w:multiLevelType w:val="multilevel"/>
    <w:tmpl w:val="053C4FC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9" w15:restartNumberingAfterBreak="0">
    <w:nsid w:val="7AE87056"/>
    <w:multiLevelType w:val="multilevel"/>
    <w:tmpl w:val="C01A205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0" w15:restartNumberingAfterBreak="0">
    <w:nsid w:val="7C5D4DC3"/>
    <w:multiLevelType w:val="multilevel"/>
    <w:tmpl w:val="053C4FC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1" w15:restartNumberingAfterBreak="0">
    <w:nsid w:val="7F831404"/>
    <w:multiLevelType w:val="multilevel"/>
    <w:tmpl w:val="053C4FC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num w:numId="1" w16cid:durableId="1381902021">
    <w:abstractNumId w:val="14"/>
  </w:num>
  <w:num w:numId="2" w16cid:durableId="178131087">
    <w:abstractNumId w:val="15"/>
  </w:num>
  <w:num w:numId="3" w16cid:durableId="810056996">
    <w:abstractNumId w:val="8"/>
  </w:num>
  <w:num w:numId="4" w16cid:durableId="166487809">
    <w:abstractNumId w:val="3"/>
  </w:num>
  <w:num w:numId="5" w16cid:durableId="1343777060">
    <w:abstractNumId w:val="2"/>
  </w:num>
  <w:num w:numId="6" w16cid:durableId="995449268">
    <w:abstractNumId w:val="1"/>
  </w:num>
  <w:num w:numId="7" w16cid:durableId="522329805">
    <w:abstractNumId w:val="0"/>
  </w:num>
  <w:num w:numId="8" w16cid:durableId="1468743972">
    <w:abstractNumId w:val="9"/>
  </w:num>
  <w:num w:numId="9" w16cid:durableId="329992698">
    <w:abstractNumId w:val="7"/>
  </w:num>
  <w:num w:numId="10" w16cid:durableId="1970742709">
    <w:abstractNumId w:val="6"/>
  </w:num>
  <w:num w:numId="11" w16cid:durableId="1549490364">
    <w:abstractNumId w:val="5"/>
  </w:num>
  <w:num w:numId="12" w16cid:durableId="1108618968">
    <w:abstractNumId w:val="4"/>
  </w:num>
  <w:num w:numId="13" w16cid:durableId="636490320">
    <w:abstractNumId w:val="20"/>
  </w:num>
  <w:num w:numId="14" w16cid:durableId="1620452665">
    <w:abstractNumId w:val="13"/>
  </w:num>
  <w:num w:numId="15" w16cid:durableId="192498633">
    <w:abstractNumId w:val="10"/>
  </w:num>
  <w:num w:numId="16" w16cid:durableId="686324144">
    <w:abstractNumId w:val="17"/>
  </w:num>
  <w:num w:numId="17" w16cid:durableId="1082869385">
    <w:abstractNumId w:val="16"/>
  </w:num>
  <w:num w:numId="18" w16cid:durableId="888804549">
    <w:abstractNumId w:val="11"/>
  </w:num>
  <w:num w:numId="19" w16cid:durableId="828863862">
    <w:abstractNumId w:val="18"/>
  </w:num>
  <w:num w:numId="20" w16cid:durableId="1560091634">
    <w:abstractNumId w:val="22"/>
  </w:num>
  <w:num w:numId="21" w16cid:durableId="495536945">
    <w:abstractNumId w:val="23"/>
  </w:num>
  <w:num w:numId="22" w16cid:durableId="1199315849">
    <w:abstractNumId w:val="24"/>
  </w:num>
  <w:num w:numId="23" w16cid:durableId="1345864455">
    <w:abstractNumId w:val="29"/>
  </w:num>
  <w:num w:numId="24" w16cid:durableId="1992367323">
    <w:abstractNumId w:val="27"/>
  </w:num>
  <w:num w:numId="25" w16cid:durableId="1323003532">
    <w:abstractNumId w:val="19"/>
  </w:num>
  <w:num w:numId="26" w16cid:durableId="1596355036">
    <w:abstractNumId w:val="26"/>
  </w:num>
  <w:num w:numId="27" w16cid:durableId="922297195">
    <w:abstractNumId w:val="30"/>
  </w:num>
  <w:num w:numId="28" w16cid:durableId="401297201">
    <w:abstractNumId w:val="25"/>
  </w:num>
  <w:num w:numId="29" w16cid:durableId="658264339">
    <w:abstractNumId w:val="31"/>
  </w:num>
  <w:num w:numId="30" w16cid:durableId="1948998327">
    <w:abstractNumId w:val="12"/>
  </w:num>
  <w:num w:numId="31" w16cid:durableId="1676880518">
    <w:abstractNumId w:val="28"/>
  </w:num>
  <w:num w:numId="32" w16cid:durableId="870143954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C0DFF"/>
    <w:rsid w:val="00001F1A"/>
    <w:rsid w:val="00031FBF"/>
    <w:rsid w:val="00035838"/>
    <w:rsid w:val="00036C8D"/>
    <w:rsid w:val="0004003C"/>
    <w:rsid w:val="00040C11"/>
    <w:rsid w:val="0004760D"/>
    <w:rsid w:val="000500CC"/>
    <w:rsid w:val="00051A19"/>
    <w:rsid w:val="00051F04"/>
    <w:rsid w:val="000520A6"/>
    <w:rsid w:val="00053178"/>
    <w:rsid w:val="000609CB"/>
    <w:rsid w:val="00064673"/>
    <w:rsid w:val="00067A43"/>
    <w:rsid w:val="000732B1"/>
    <w:rsid w:val="00074EBE"/>
    <w:rsid w:val="00075E43"/>
    <w:rsid w:val="000806C4"/>
    <w:rsid w:val="000816ED"/>
    <w:rsid w:val="00085E4A"/>
    <w:rsid w:val="000A477D"/>
    <w:rsid w:val="000A7B76"/>
    <w:rsid w:val="000A7E8C"/>
    <w:rsid w:val="000B134F"/>
    <w:rsid w:val="000B5B1D"/>
    <w:rsid w:val="000C5623"/>
    <w:rsid w:val="000D5D97"/>
    <w:rsid w:val="000D7141"/>
    <w:rsid w:val="000D798E"/>
    <w:rsid w:val="000E6103"/>
    <w:rsid w:val="000E6912"/>
    <w:rsid w:val="000E6954"/>
    <w:rsid w:val="000E7679"/>
    <w:rsid w:val="000F62BB"/>
    <w:rsid w:val="0011306D"/>
    <w:rsid w:val="001242CE"/>
    <w:rsid w:val="00125B09"/>
    <w:rsid w:val="00132532"/>
    <w:rsid w:val="0013286E"/>
    <w:rsid w:val="001346C0"/>
    <w:rsid w:val="001373FB"/>
    <w:rsid w:val="00142737"/>
    <w:rsid w:val="00152662"/>
    <w:rsid w:val="0015494F"/>
    <w:rsid w:val="00154E14"/>
    <w:rsid w:val="00161A9E"/>
    <w:rsid w:val="00163BF0"/>
    <w:rsid w:val="00164A16"/>
    <w:rsid w:val="001724FC"/>
    <w:rsid w:val="00187ECC"/>
    <w:rsid w:val="001A1EE3"/>
    <w:rsid w:val="001B09E2"/>
    <w:rsid w:val="001D2C1A"/>
    <w:rsid w:val="001E23D3"/>
    <w:rsid w:val="001E4097"/>
    <w:rsid w:val="001E4A2E"/>
    <w:rsid w:val="001F0229"/>
    <w:rsid w:val="001F3B0C"/>
    <w:rsid w:val="002017AF"/>
    <w:rsid w:val="00210D46"/>
    <w:rsid w:val="00215854"/>
    <w:rsid w:val="0022030B"/>
    <w:rsid w:val="002235E4"/>
    <w:rsid w:val="00225C46"/>
    <w:rsid w:val="00237077"/>
    <w:rsid w:val="0024185E"/>
    <w:rsid w:val="002419B1"/>
    <w:rsid w:val="00242770"/>
    <w:rsid w:val="00252209"/>
    <w:rsid w:val="00252B40"/>
    <w:rsid w:val="00271D20"/>
    <w:rsid w:val="00272F17"/>
    <w:rsid w:val="00272FDE"/>
    <w:rsid w:val="0028129D"/>
    <w:rsid w:val="00282114"/>
    <w:rsid w:val="0028380C"/>
    <w:rsid w:val="00290298"/>
    <w:rsid w:val="00290C39"/>
    <w:rsid w:val="002940DC"/>
    <w:rsid w:val="0029701F"/>
    <w:rsid w:val="00297B97"/>
    <w:rsid w:val="002A628A"/>
    <w:rsid w:val="002B13FA"/>
    <w:rsid w:val="002B412F"/>
    <w:rsid w:val="002B6357"/>
    <w:rsid w:val="002B79FB"/>
    <w:rsid w:val="002C4DA4"/>
    <w:rsid w:val="002C7D52"/>
    <w:rsid w:val="002D31B7"/>
    <w:rsid w:val="002E2260"/>
    <w:rsid w:val="002E2488"/>
    <w:rsid w:val="002E5F6E"/>
    <w:rsid w:val="002E6FEF"/>
    <w:rsid w:val="002F254B"/>
    <w:rsid w:val="002F30A8"/>
    <w:rsid w:val="002F6924"/>
    <w:rsid w:val="002F6E3D"/>
    <w:rsid w:val="00304C2C"/>
    <w:rsid w:val="003104A5"/>
    <w:rsid w:val="003115D5"/>
    <w:rsid w:val="003247D2"/>
    <w:rsid w:val="003257DE"/>
    <w:rsid w:val="00343326"/>
    <w:rsid w:val="00355865"/>
    <w:rsid w:val="003640C9"/>
    <w:rsid w:val="003664D1"/>
    <w:rsid w:val="00373585"/>
    <w:rsid w:val="00385C3B"/>
    <w:rsid w:val="0039001D"/>
    <w:rsid w:val="00391646"/>
    <w:rsid w:val="00392C6D"/>
    <w:rsid w:val="003933EC"/>
    <w:rsid w:val="00394C3E"/>
    <w:rsid w:val="003A0F4E"/>
    <w:rsid w:val="003A6D70"/>
    <w:rsid w:val="003C12AF"/>
    <w:rsid w:val="003C5214"/>
    <w:rsid w:val="003E6787"/>
    <w:rsid w:val="003E7C6E"/>
    <w:rsid w:val="003F6DC1"/>
    <w:rsid w:val="00402C76"/>
    <w:rsid w:val="00407F57"/>
    <w:rsid w:val="0041399E"/>
    <w:rsid w:val="00413A49"/>
    <w:rsid w:val="004145BC"/>
    <w:rsid w:val="0042019C"/>
    <w:rsid w:val="004209DE"/>
    <w:rsid w:val="004231DE"/>
    <w:rsid w:val="004239B9"/>
    <w:rsid w:val="00424DDC"/>
    <w:rsid w:val="00425C4E"/>
    <w:rsid w:val="00427D78"/>
    <w:rsid w:val="00437298"/>
    <w:rsid w:val="0043729B"/>
    <w:rsid w:val="004378C7"/>
    <w:rsid w:val="00437FF5"/>
    <w:rsid w:val="00462AE9"/>
    <w:rsid w:val="004668FF"/>
    <w:rsid w:val="00476D7A"/>
    <w:rsid w:val="00482738"/>
    <w:rsid w:val="004977EF"/>
    <w:rsid w:val="00497A2A"/>
    <w:rsid w:val="004A05F6"/>
    <w:rsid w:val="004A0876"/>
    <w:rsid w:val="004A3D5C"/>
    <w:rsid w:val="004A709E"/>
    <w:rsid w:val="004C6030"/>
    <w:rsid w:val="004D1F92"/>
    <w:rsid w:val="004D6FEC"/>
    <w:rsid w:val="004E2DC1"/>
    <w:rsid w:val="004E37CD"/>
    <w:rsid w:val="004E5C77"/>
    <w:rsid w:val="00504F24"/>
    <w:rsid w:val="005110C7"/>
    <w:rsid w:val="00511420"/>
    <w:rsid w:val="00517022"/>
    <w:rsid w:val="00530AA9"/>
    <w:rsid w:val="00531D76"/>
    <w:rsid w:val="005336DB"/>
    <w:rsid w:val="00536789"/>
    <w:rsid w:val="00540C27"/>
    <w:rsid w:val="00550211"/>
    <w:rsid w:val="00550388"/>
    <w:rsid w:val="0055208C"/>
    <w:rsid w:val="00552EED"/>
    <w:rsid w:val="00557D1A"/>
    <w:rsid w:val="0056021B"/>
    <w:rsid w:val="00561357"/>
    <w:rsid w:val="00563FC2"/>
    <w:rsid w:val="00566638"/>
    <w:rsid w:val="0057573E"/>
    <w:rsid w:val="00582E60"/>
    <w:rsid w:val="00591E66"/>
    <w:rsid w:val="00592A12"/>
    <w:rsid w:val="005A2911"/>
    <w:rsid w:val="005A4380"/>
    <w:rsid w:val="005A5C5E"/>
    <w:rsid w:val="005B5B2E"/>
    <w:rsid w:val="005B5DFC"/>
    <w:rsid w:val="005C3B9B"/>
    <w:rsid w:val="005D20EC"/>
    <w:rsid w:val="005E2C96"/>
    <w:rsid w:val="005F5841"/>
    <w:rsid w:val="00604708"/>
    <w:rsid w:val="006279EA"/>
    <w:rsid w:val="006303A7"/>
    <w:rsid w:val="006367D6"/>
    <w:rsid w:val="00637049"/>
    <w:rsid w:val="006426CD"/>
    <w:rsid w:val="00647218"/>
    <w:rsid w:val="00652BC7"/>
    <w:rsid w:val="00654865"/>
    <w:rsid w:val="00657F67"/>
    <w:rsid w:val="0066379C"/>
    <w:rsid w:val="00663DB7"/>
    <w:rsid w:val="00666401"/>
    <w:rsid w:val="00670582"/>
    <w:rsid w:val="00674379"/>
    <w:rsid w:val="0068335F"/>
    <w:rsid w:val="0069520E"/>
    <w:rsid w:val="006A3EB3"/>
    <w:rsid w:val="006B2F6D"/>
    <w:rsid w:val="006B3AB6"/>
    <w:rsid w:val="006C658E"/>
    <w:rsid w:val="006E3824"/>
    <w:rsid w:val="006F0DE3"/>
    <w:rsid w:val="006F28E0"/>
    <w:rsid w:val="006F2BDA"/>
    <w:rsid w:val="006F530F"/>
    <w:rsid w:val="006F55D8"/>
    <w:rsid w:val="00703642"/>
    <w:rsid w:val="0070380B"/>
    <w:rsid w:val="0070633D"/>
    <w:rsid w:val="00707434"/>
    <w:rsid w:val="00715D17"/>
    <w:rsid w:val="00717477"/>
    <w:rsid w:val="0072013D"/>
    <w:rsid w:val="00724E12"/>
    <w:rsid w:val="007258AA"/>
    <w:rsid w:val="00727A27"/>
    <w:rsid w:val="00733295"/>
    <w:rsid w:val="007348DB"/>
    <w:rsid w:val="0076159F"/>
    <w:rsid w:val="00762119"/>
    <w:rsid w:val="00770255"/>
    <w:rsid w:val="007746E9"/>
    <w:rsid w:val="00774732"/>
    <w:rsid w:val="00780A1C"/>
    <w:rsid w:val="00794D4B"/>
    <w:rsid w:val="00796F03"/>
    <w:rsid w:val="007A0569"/>
    <w:rsid w:val="007A1DB7"/>
    <w:rsid w:val="007A2332"/>
    <w:rsid w:val="007A55A1"/>
    <w:rsid w:val="007B00EE"/>
    <w:rsid w:val="007C40AD"/>
    <w:rsid w:val="007E77B6"/>
    <w:rsid w:val="007F2171"/>
    <w:rsid w:val="007F4BC3"/>
    <w:rsid w:val="007F6C75"/>
    <w:rsid w:val="00800414"/>
    <w:rsid w:val="0080174C"/>
    <w:rsid w:val="00802491"/>
    <w:rsid w:val="008028E1"/>
    <w:rsid w:val="00804766"/>
    <w:rsid w:val="00810212"/>
    <w:rsid w:val="00827124"/>
    <w:rsid w:val="00827511"/>
    <w:rsid w:val="00834661"/>
    <w:rsid w:val="008406BE"/>
    <w:rsid w:val="00844FD2"/>
    <w:rsid w:val="0085537A"/>
    <w:rsid w:val="0085581F"/>
    <w:rsid w:val="00857738"/>
    <w:rsid w:val="008648C7"/>
    <w:rsid w:val="00870882"/>
    <w:rsid w:val="008721D0"/>
    <w:rsid w:val="00873018"/>
    <w:rsid w:val="00874DDD"/>
    <w:rsid w:val="00877B79"/>
    <w:rsid w:val="00880172"/>
    <w:rsid w:val="0088386A"/>
    <w:rsid w:val="008858A1"/>
    <w:rsid w:val="008858F9"/>
    <w:rsid w:val="008867DE"/>
    <w:rsid w:val="0089744B"/>
    <w:rsid w:val="008A4481"/>
    <w:rsid w:val="008A7011"/>
    <w:rsid w:val="008B3262"/>
    <w:rsid w:val="008B619E"/>
    <w:rsid w:val="008C5D8F"/>
    <w:rsid w:val="008C67C3"/>
    <w:rsid w:val="008D4392"/>
    <w:rsid w:val="008E45DB"/>
    <w:rsid w:val="008F0085"/>
    <w:rsid w:val="00905C90"/>
    <w:rsid w:val="00907F81"/>
    <w:rsid w:val="00910B04"/>
    <w:rsid w:val="009131DC"/>
    <w:rsid w:val="009239BB"/>
    <w:rsid w:val="00930363"/>
    <w:rsid w:val="009318AE"/>
    <w:rsid w:val="00935229"/>
    <w:rsid w:val="00935A89"/>
    <w:rsid w:val="00936ED4"/>
    <w:rsid w:val="00942491"/>
    <w:rsid w:val="009611EB"/>
    <w:rsid w:val="00985EFC"/>
    <w:rsid w:val="009863BE"/>
    <w:rsid w:val="00987364"/>
    <w:rsid w:val="009904A1"/>
    <w:rsid w:val="009A40BE"/>
    <w:rsid w:val="009A501E"/>
    <w:rsid w:val="009A6DDA"/>
    <w:rsid w:val="009B0719"/>
    <w:rsid w:val="009B5D37"/>
    <w:rsid w:val="009C258A"/>
    <w:rsid w:val="009D02D2"/>
    <w:rsid w:val="009D6E2F"/>
    <w:rsid w:val="009E1796"/>
    <w:rsid w:val="009E2B7B"/>
    <w:rsid w:val="009E63E8"/>
    <w:rsid w:val="009E725C"/>
    <w:rsid w:val="009F2413"/>
    <w:rsid w:val="00A01E20"/>
    <w:rsid w:val="00A05769"/>
    <w:rsid w:val="00A06A5F"/>
    <w:rsid w:val="00A11EDF"/>
    <w:rsid w:val="00A16284"/>
    <w:rsid w:val="00A16536"/>
    <w:rsid w:val="00A23F42"/>
    <w:rsid w:val="00A24493"/>
    <w:rsid w:val="00A3015D"/>
    <w:rsid w:val="00A33840"/>
    <w:rsid w:val="00A5326D"/>
    <w:rsid w:val="00A55A07"/>
    <w:rsid w:val="00A55CFF"/>
    <w:rsid w:val="00A57575"/>
    <w:rsid w:val="00A62025"/>
    <w:rsid w:val="00A644EB"/>
    <w:rsid w:val="00A6475E"/>
    <w:rsid w:val="00A64CFF"/>
    <w:rsid w:val="00A666BE"/>
    <w:rsid w:val="00A6732F"/>
    <w:rsid w:val="00A75930"/>
    <w:rsid w:val="00A76535"/>
    <w:rsid w:val="00A8679E"/>
    <w:rsid w:val="00A91C23"/>
    <w:rsid w:val="00A92253"/>
    <w:rsid w:val="00A92D53"/>
    <w:rsid w:val="00AA1838"/>
    <w:rsid w:val="00AA5939"/>
    <w:rsid w:val="00AB1A9D"/>
    <w:rsid w:val="00AC2788"/>
    <w:rsid w:val="00AC5FE4"/>
    <w:rsid w:val="00AC60A8"/>
    <w:rsid w:val="00AE04E0"/>
    <w:rsid w:val="00AE13F9"/>
    <w:rsid w:val="00AE3A1B"/>
    <w:rsid w:val="00AE44C7"/>
    <w:rsid w:val="00AE6B1D"/>
    <w:rsid w:val="00AF032B"/>
    <w:rsid w:val="00AF38E8"/>
    <w:rsid w:val="00AF4D91"/>
    <w:rsid w:val="00B001C8"/>
    <w:rsid w:val="00B057E7"/>
    <w:rsid w:val="00B106E0"/>
    <w:rsid w:val="00B10AA8"/>
    <w:rsid w:val="00B14E03"/>
    <w:rsid w:val="00B35A5E"/>
    <w:rsid w:val="00B434F9"/>
    <w:rsid w:val="00B43E7C"/>
    <w:rsid w:val="00B46FFF"/>
    <w:rsid w:val="00B472B2"/>
    <w:rsid w:val="00B509BD"/>
    <w:rsid w:val="00B65E38"/>
    <w:rsid w:val="00B7210A"/>
    <w:rsid w:val="00B7215C"/>
    <w:rsid w:val="00B73342"/>
    <w:rsid w:val="00B76C61"/>
    <w:rsid w:val="00B837B1"/>
    <w:rsid w:val="00B96514"/>
    <w:rsid w:val="00BB19DF"/>
    <w:rsid w:val="00BB51BF"/>
    <w:rsid w:val="00BC3348"/>
    <w:rsid w:val="00BC6918"/>
    <w:rsid w:val="00BD1704"/>
    <w:rsid w:val="00BD3329"/>
    <w:rsid w:val="00BD4DA2"/>
    <w:rsid w:val="00BE12BE"/>
    <w:rsid w:val="00BF3CA1"/>
    <w:rsid w:val="00BF5230"/>
    <w:rsid w:val="00C010B8"/>
    <w:rsid w:val="00C02A95"/>
    <w:rsid w:val="00C10C35"/>
    <w:rsid w:val="00C10FA6"/>
    <w:rsid w:val="00C13EF2"/>
    <w:rsid w:val="00C17653"/>
    <w:rsid w:val="00C25A9F"/>
    <w:rsid w:val="00C2656E"/>
    <w:rsid w:val="00C273C1"/>
    <w:rsid w:val="00C433C7"/>
    <w:rsid w:val="00C44643"/>
    <w:rsid w:val="00C46EC8"/>
    <w:rsid w:val="00C51720"/>
    <w:rsid w:val="00C52649"/>
    <w:rsid w:val="00C52E1E"/>
    <w:rsid w:val="00C545C6"/>
    <w:rsid w:val="00C57E79"/>
    <w:rsid w:val="00C65BC0"/>
    <w:rsid w:val="00C716E7"/>
    <w:rsid w:val="00C747DC"/>
    <w:rsid w:val="00C77DA8"/>
    <w:rsid w:val="00C82BD5"/>
    <w:rsid w:val="00C832CA"/>
    <w:rsid w:val="00C85BD8"/>
    <w:rsid w:val="00C87FEF"/>
    <w:rsid w:val="00C9037A"/>
    <w:rsid w:val="00C914F9"/>
    <w:rsid w:val="00C929D1"/>
    <w:rsid w:val="00CB0B5E"/>
    <w:rsid w:val="00CB234F"/>
    <w:rsid w:val="00CB5F2F"/>
    <w:rsid w:val="00CC0DFF"/>
    <w:rsid w:val="00CD180E"/>
    <w:rsid w:val="00CE47AA"/>
    <w:rsid w:val="00CE727B"/>
    <w:rsid w:val="00D037D2"/>
    <w:rsid w:val="00D04E25"/>
    <w:rsid w:val="00D11F1E"/>
    <w:rsid w:val="00D132A1"/>
    <w:rsid w:val="00D15155"/>
    <w:rsid w:val="00D16A5A"/>
    <w:rsid w:val="00D224CF"/>
    <w:rsid w:val="00D2261F"/>
    <w:rsid w:val="00D305CC"/>
    <w:rsid w:val="00D30FD5"/>
    <w:rsid w:val="00D348A4"/>
    <w:rsid w:val="00D4214A"/>
    <w:rsid w:val="00D43BE2"/>
    <w:rsid w:val="00D4773A"/>
    <w:rsid w:val="00D55AD7"/>
    <w:rsid w:val="00D57A1E"/>
    <w:rsid w:val="00D60BEA"/>
    <w:rsid w:val="00D614BC"/>
    <w:rsid w:val="00D679AC"/>
    <w:rsid w:val="00D71266"/>
    <w:rsid w:val="00D73A20"/>
    <w:rsid w:val="00D7778E"/>
    <w:rsid w:val="00D8628F"/>
    <w:rsid w:val="00D90A83"/>
    <w:rsid w:val="00D923A4"/>
    <w:rsid w:val="00D97C2C"/>
    <w:rsid w:val="00DA6BC8"/>
    <w:rsid w:val="00DA7FFB"/>
    <w:rsid w:val="00DC1C9F"/>
    <w:rsid w:val="00DC723A"/>
    <w:rsid w:val="00DC7ACE"/>
    <w:rsid w:val="00DD255D"/>
    <w:rsid w:val="00DD50AF"/>
    <w:rsid w:val="00DD513C"/>
    <w:rsid w:val="00DD63A9"/>
    <w:rsid w:val="00DD693C"/>
    <w:rsid w:val="00DE6A61"/>
    <w:rsid w:val="00DF7FE2"/>
    <w:rsid w:val="00E00798"/>
    <w:rsid w:val="00E01BAE"/>
    <w:rsid w:val="00E01FA6"/>
    <w:rsid w:val="00E046CC"/>
    <w:rsid w:val="00E120E4"/>
    <w:rsid w:val="00E16A2C"/>
    <w:rsid w:val="00E23D79"/>
    <w:rsid w:val="00E27BD0"/>
    <w:rsid w:val="00E37A83"/>
    <w:rsid w:val="00E428B3"/>
    <w:rsid w:val="00E47A1E"/>
    <w:rsid w:val="00E549A8"/>
    <w:rsid w:val="00E74A3E"/>
    <w:rsid w:val="00E845EC"/>
    <w:rsid w:val="00E871B6"/>
    <w:rsid w:val="00E87376"/>
    <w:rsid w:val="00E900E0"/>
    <w:rsid w:val="00E90A32"/>
    <w:rsid w:val="00E95A4A"/>
    <w:rsid w:val="00E95D9D"/>
    <w:rsid w:val="00E9725E"/>
    <w:rsid w:val="00EA145A"/>
    <w:rsid w:val="00EB0E77"/>
    <w:rsid w:val="00EB3924"/>
    <w:rsid w:val="00EB423A"/>
    <w:rsid w:val="00EB4BE8"/>
    <w:rsid w:val="00EC5889"/>
    <w:rsid w:val="00EC7ECD"/>
    <w:rsid w:val="00ED0381"/>
    <w:rsid w:val="00ED1489"/>
    <w:rsid w:val="00EF018B"/>
    <w:rsid w:val="00EF2F96"/>
    <w:rsid w:val="00F04A32"/>
    <w:rsid w:val="00F05991"/>
    <w:rsid w:val="00F13FF1"/>
    <w:rsid w:val="00F15505"/>
    <w:rsid w:val="00F20DAA"/>
    <w:rsid w:val="00F23FF2"/>
    <w:rsid w:val="00F26449"/>
    <w:rsid w:val="00F3559F"/>
    <w:rsid w:val="00F42138"/>
    <w:rsid w:val="00F45752"/>
    <w:rsid w:val="00F541D8"/>
    <w:rsid w:val="00F56678"/>
    <w:rsid w:val="00F56B89"/>
    <w:rsid w:val="00F570BA"/>
    <w:rsid w:val="00F57717"/>
    <w:rsid w:val="00F5779F"/>
    <w:rsid w:val="00F57B2B"/>
    <w:rsid w:val="00F60957"/>
    <w:rsid w:val="00F62D10"/>
    <w:rsid w:val="00F67B6D"/>
    <w:rsid w:val="00F75AA6"/>
    <w:rsid w:val="00F863E0"/>
    <w:rsid w:val="00F944CA"/>
    <w:rsid w:val="00FA313D"/>
    <w:rsid w:val="00FB512E"/>
    <w:rsid w:val="00FC0599"/>
    <w:rsid w:val="00FC0BF8"/>
    <w:rsid w:val="00FC29E1"/>
    <w:rsid w:val="00FD3B66"/>
    <w:rsid w:val="00FE5632"/>
    <w:rsid w:val="00FE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598BFB36"/>
  <w15:docId w15:val="{A7061885-C57C-4C24-83E5-95263B753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_trad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0E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semiHidden/>
    <w:unhideWhenUsed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770255"/>
    <w:rPr>
      <w:rFonts w:ascii="Times New Roman" w:hAnsi="Times New Roma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51F0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51F0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54E14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54E14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154E14"/>
    <w:rPr>
      <w:color w:val="0563C1" w:themeColor="hyperlink"/>
      <w:u w:val="single"/>
    </w:rPr>
  </w:style>
  <w:style w:type="paragraph" w:styleId="Prrafodelista">
    <w:name w:val="List Paragraph"/>
    <w:basedOn w:val="Normal"/>
    <w:uiPriority w:val="34"/>
    <w:qFormat/>
    <w:rsid w:val="004E5C77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2E2260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E2260"/>
  </w:style>
  <w:style w:type="paragraph" w:styleId="Piedepgina">
    <w:name w:val="footer"/>
    <w:basedOn w:val="Normal"/>
    <w:link w:val="PiedepginaCar"/>
    <w:uiPriority w:val="99"/>
    <w:unhideWhenUsed/>
    <w:rsid w:val="002E2260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E2260"/>
  </w:style>
  <w:style w:type="paragraph" w:styleId="Revisin">
    <w:name w:val="Revision"/>
    <w:hidden/>
    <w:uiPriority w:val="99"/>
    <w:semiHidden/>
    <w:rsid w:val="00C433C7"/>
  </w:style>
  <w:style w:type="paragraph" w:styleId="Sinespaciado">
    <w:name w:val="No Spacing"/>
    <w:uiPriority w:val="1"/>
    <w:qFormat/>
    <w:rsid w:val="00001F1A"/>
  </w:style>
  <w:style w:type="paragraph" w:styleId="NormalWeb">
    <w:name w:val="Normal (Web)"/>
    <w:basedOn w:val="Normal"/>
    <w:uiPriority w:val="99"/>
    <w:semiHidden/>
    <w:unhideWhenUsed/>
    <w:rsid w:val="00001F1A"/>
    <w:rPr>
      <w:rFonts w:ascii="Times New Roman" w:hAnsi="Times New Roman" w:cs="Times New Roman"/>
    </w:rPr>
  </w:style>
  <w:style w:type="numbering" w:customStyle="1" w:styleId="Singlepunch">
    <w:name w:val="Single punch"/>
    <w:rsid w:val="00E27BD0"/>
    <w:pPr>
      <w:numPr>
        <w:numId w:val="13"/>
      </w:numPr>
    </w:pPr>
  </w:style>
  <w:style w:type="numbering" w:customStyle="1" w:styleId="Multipunch">
    <w:name w:val="Multi punch"/>
    <w:rsid w:val="00CE727B"/>
    <w:pPr>
      <w:numPr>
        <w:numId w:val="16"/>
      </w:numPr>
    </w:pPr>
  </w:style>
  <w:style w:type="table" w:styleId="Sombreadomedio2-nfasis3">
    <w:name w:val="Medium Shading 2 Accent 3"/>
    <w:basedOn w:val="Tablanormal"/>
    <w:uiPriority w:val="64"/>
    <w:rsid w:val="0080041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24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94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222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7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01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73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16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33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68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89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5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37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9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016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745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eg"/><Relationship Id="rId18" Type="http://schemas.openxmlformats.org/officeDocument/2006/relationships/image" Target="media/image8.jpeg"/><Relationship Id="rId26" Type="http://schemas.openxmlformats.org/officeDocument/2006/relationships/image" Target="media/image16.jpeg"/><Relationship Id="rId3" Type="http://schemas.openxmlformats.org/officeDocument/2006/relationships/customXml" Target="../customXml/item3.xml"/><Relationship Id="rId21" Type="http://schemas.openxmlformats.org/officeDocument/2006/relationships/image" Target="media/image11.jpeg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image" Target="media/image7.jpeg"/><Relationship Id="rId25" Type="http://schemas.openxmlformats.org/officeDocument/2006/relationships/image" Target="media/image15.jpeg"/><Relationship Id="rId33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6.jpeg"/><Relationship Id="rId20" Type="http://schemas.openxmlformats.org/officeDocument/2006/relationships/image" Target="media/image10.jpeg"/><Relationship Id="rId29" Type="http://schemas.openxmlformats.org/officeDocument/2006/relationships/image" Target="media/image19.jpe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24" Type="http://schemas.openxmlformats.org/officeDocument/2006/relationships/image" Target="media/image14.jpeg"/><Relationship Id="rId32" Type="http://schemas.openxmlformats.org/officeDocument/2006/relationships/fontTable" Target="fontTable.xml"/><Relationship Id="rId5" Type="http://schemas.openxmlformats.org/officeDocument/2006/relationships/numbering" Target="numbering.xml"/><Relationship Id="rId15" Type="http://schemas.openxmlformats.org/officeDocument/2006/relationships/image" Target="media/image5.jpeg"/><Relationship Id="rId23" Type="http://schemas.openxmlformats.org/officeDocument/2006/relationships/image" Target="media/image13.jpeg"/><Relationship Id="rId28" Type="http://schemas.openxmlformats.org/officeDocument/2006/relationships/image" Target="media/image18.jpeg"/><Relationship Id="rId10" Type="http://schemas.openxmlformats.org/officeDocument/2006/relationships/endnotes" Target="endnotes.xml"/><Relationship Id="rId19" Type="http://schemas.openxmlformats.org/officeDocument/2006/relationships/image" Target="media/image9.jpeg"/><Relationship Id="rId31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jpeg"/><Relationship Id="rId22" Type="http://schemas.openxmlformats.org/officeDocument/2006/relationships/image" Target="media/image12.jpeg"/><Relationship Id="rId27" Type="http://schemas.openxmlformats.org/officeDocument/2006/relationships/image" Target="media/image17.jpeg"/><Relationship Id="rId30" Type="http://schemas.openxmlformats.org/officeDocument/2006/relationships/image" Target="media/image20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F17CC68871C424BB5DEA184624A5DE1" ma:contentTypeVersion="4" ma:contentTypeDescription="Crear nuevo documento." ma:contentTypeScope="" ma:versionID="ffc120733847eea8d99b9129a27a588c">
  <xsd:schema xmlns:xsd="http://www.w3.org/2001/XMLSchema" xmlns:xs="http://www.w3.org/2001/XMLSchema" xmlns:p="http://schemas.microsoft.com/office/2006/metadata/properties" xmlns:ns2="8ed45901-af0e-4409-a131-f508a1389579" targetNamespace="http://schemas.microsoft.com/office/2006/metadata/properties" ma:root="true" ma:fieldsID="9780d7197b6fa2a73a1234154d2b15e9" ns2:_="">
    <xsd:import namespace="8ed45901-af0e-4409-a131-f508a138957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d45901-af0e-4409-a131-f508a13895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7E2107-F592-4E06-A155-224CA60360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d45901-af0e-4409-a131-f508a13895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8901235-7F03-44F5-A4B0-0049A8979D8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357D77F-C6C4-41EA-BE17-08CAA7DD985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9EBC2D9-AF2E-4B78-80CF-9EB5644B0E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69</Words>
  <Characters>5334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Julia Peláez Cordeiro</dc:creator>
  <cp:keywords/>
  <dc:description/>
  <cp:lastModifiedBy>Roberto Fernandes Magalhaes</cp:lastModifiedBy>
  <cp:revision>7</cp:revision>
  <dcterms:created xsi:type="dcterms:W3CDTF">2022-05-07T16:18:00Z</dcterms:created>
  <dcterms:modified xsi:type="dcterms:W3CDTF">2022-05-25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250</vt:lpwstr>
  </property>
  <property fmtid="{D5CDD505-2E9C-101B-9397-08002B2CF9AE}" pid="3" name="grammarly_documentContext">
    <vt:lpwstr>{"goals":[],"domain":"general","emotions":[],"dialect":"british"}</vt:lpwstr>
  </property>
  <property fmtid="{D5CDD505-2E9C-101B-9397-08002B2CF9AE}" pid="4" name="ContentTypeId">
    <vt:lpwstr>0x0101003F17CC68871C424BB5DEA184624A5DE1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apa</vt:lpwstr>
  </property>
  <property fmtid="{D5CDD505-2E9C-101B-9397-08002B2CF9AE}" pid="7" name="Mendeley Recent Style Name 0_1">
    <vt:lpwstr>American Psychological Association 6th edition</vt:lpwstr>
  </property>
  <property fmtid="{D5CDD505-2E9C-101B-9397-08002B2CF9AE}" pid="8" name="Mendeley Recent Style Id 1_1">
    <vt:lpwstr>http://www.zotero.org/styles/american-sociological-association</vt:lpwstr>
  </property>
  <property fmtid="{D5CDD505-2E9C-101B-9397-08002B2CF9AE}" pid="9" name="Mendeley Recent Style Name 1_1">
    <vt:lpwstr>American Sociological Association</vt:lpwstr>
  </property>
  <property fmtid="{D5CDD505-2E9C-101B-9397-08002B2CF9AE}" pid="10" name="Mendeley Recent Style Id 2_1">
    <vt:lpwstr>http://www.zotero.org/styles/chicago-author-date</vt:lpwstr>
  </property>
  <property fmtid="{D5CDD505-2E9C-101B-9397-08002B2CF9AE}" pid="11" name="Mendeley Recent Style Name 2_1">
    <vt:lpwstr>Chicago Manual of Style 17th edition (author-date)</vt:lpwstr>
  </property>
  <property fmtid="{D5CDD505-2E9C-101B-9397-08002B2CF9AE}" pid="12" name="Mendeley Recent Style Id 3_1">
    <vt:lpwstr>http://www.zotero.org/styles/harvard-cite-them-right</vt:lpwstr>
  </property>
  <property fmtid="{D5CDD505-2E9C-101B-9397-08002B2CF9AE}" pid="13" name="Mendeley Recent Style Name 3_1">
    <vt:lpwstr>Cite Them Right 10th edition - Harvard</vt:lpwstr>
  </property>
  <property fmtid="{D5CDD505-2E9C-101B-9397-08002B2CF9AE}" pid="14" name="Mendeley Recent Style Id 4_1">
    <vt:lpwstr>http://www.zotero.org/styles/frontiers-in-psychology</vt:lpwstr>
  </property>
  <property fmtid="{D5CDD505-2E9C-101B-9397-08002B2CF9AE}" pid="15" name="Mendeley Recent Style Name 4_1">
    <vt:lpwstr>Frontiers in Psychology</vt:lpwstr>
  </property>
  <property fmtid="{D5CDD505-2E9C-101B-9397-08002B2CF9AE}" pid="16" name="Mendeley Recent Style Id 5_1">
    <vt:lpwstr>http://www.zotero.org/styles/ieee</vt:lpwstr>
  </property>
  <property fmtid="{D5CDD505-2E9C-101B-9397-08002B2CF9AE}" pid="17" name="Mendeley Recent Style Name 5_1">
    <vt:lpwstr>IEEE</vt:lpwstr>
  </property>
  <property fmtid="{D5CDD505-2E9C-101B-9397-08002B2CF9AE}" pid="18" name="Mendeley Recent Style Id 6_1">
    <vt:lpwstr>http://www.zotero.org/styles/modern-humanities-research-association</vt:lpwstr>
  </property>
  <property fmtid="{D5CDD505-2E9C-101B-9397-08002B2CF9AE}" pid="19" name="Mendeley Recent Style Name 6_1">
    <vt:lpwstr>Modern Humanities Research Association 3rd edition (note with bibliography)</vt:lpwstr>
  </property>
  <property fmtid="{D5CDD505-2E9C-101B-9397-08002B2CF9AE}" pid="20" name="Mendeley Recent Style Id 7_1">
    <vt:lpwstr>http://www.zotero.org/styles/modern-language-association</vt:lpwstr>
  </property>
  <property fmtid="{D5CDD505-2E9C-101B-9397-08002B2CF9AE}" pid="21" name="Mendeley Recent Style Name 7_1">
    <vt:lpwstr>Modern Language Association 8th edition</vt:lpwstr>
  </property>
  <property fmtid="{D5CDD505-2E9C-101B-9397-08002B2CF9AE}" pid="22" name="Mendeley Recent Style Id 8_1">
    <vt:lpwstr>http://www.zotero.org/styles/nature</vt:lpwstr>
  </property>
  <property fmtid="{D5CDD505-2E9C-101B-9397-08002B2CF9AE}" pid="23" name="Mendeley Recent Style Name 8_1">
    <vt:lpwstr>Nature</vt:lpwstr>
  </property>
  <property fmtid="{D5CDD505-2E9C-101B-9397-08002B2CF9AE}" pid="24" name="Mendeley Recent Style Id 9_1">
    <vt:lpwstr>http://www.zotero.org/styles/vancouver</vt:lpwstr>
  </property>
  <property fmtid="{D5CDD505-2E9C-101B-9397-08002B2CF9AE}" pid="25" name="Mendeley Recent Style Name 9_1">
    <vt:lpwstr>Vancouver</vt:lpwstr>
  </property>
  <property fmtid="{D5CDD505-2E9C-101B-9397-08002B2CF9AE}" pid="26" name="Mendeley Unique User Id_1">
    <vt:lpwstr>ee682428-a266-3ff3-92ba-b092a5c3b901</vt:lpwstr>
  </property>
  <property fmtid="{D5CDD505-2E9C-101B-9397-08002B2CF9AE}" pid="27" name="Mendeley Citation Style_1">
    <vt:lpwstr>http://www.zotero.org/styles/frontiers-in-psychology</vt:lpwstr>
  </property>
</Properties>
</file>